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4EB5" w:rsidRPr="00A96F7A" w:rsidRDefault="00DF47FE" w:rsidP="00A96F7A">
      <w:pPr>
        <w:jc w:val="center"/>
        <w:rPr>
          <w:b/>
          <w:sz w:val="18"/>
        </w:rPr>
      </w:pPr>
      <w:r w:rsidRPr="00A96F7A">
        <w:rPr>
          <w:b/>
        </w:rPr>
        <w:t xml:space="preserve">Supplemental Materials for </w:t>
      </w:r>
      <w:r w:rsidRPr="00A96F7A">
        <w:rPr>
          <w:rFonts w:cs="Calibri"/>
          <w:b/>
        </w:rPr>
        <w:t xml:space="preserve">Development and Implementation of </w:t>
      </w:r>
      <w:r w:rsidR="00C34A69">
        <w:rPr>
          <w:rFonts w:cs="Calibri"/>
          <w:b/>
        </w:rPr>
        <w:t xml:space="preserve">SafeMedWaste, </w:t>
      </w:r>
      <w:r w:rsidRPr="00A96F7A">
        <w:rPr>
          <w:rFonts w:cs="Calibri"/>
          <w:b/>
        </w:rPr>
        <w:t xml:space="preserve">a Chemical Denaturant for </w:t>
      </w:r>
      <w:r w:rsidR="004E71B3">
        <w:rPr>
          <w:rFonts w:cs="Calibri"/>
          <w:b/>
        </w:rPr>
        <w:t xml:space="preserve">Non-Hazardous Disposal of </w:t>
      </w:r>
      <w:r w:rsidRPr="00A96F7A">
        <w:rPr>
          <w:rFonts w:cs="Calibri"/>
          <w:b/>
        </w:rPr>
        <w:t>Controlled Medications</w:t>
      </w:r>
    </w:p>
    <w:p w:rsidR="00DF47FE" w:rsidRDefault="00AB4C3B">
      <w:pPr>
        <w:rPr>
          <w:rFonts w:cs="Calibri"/>
          <w:vertAlign w:val="superscript"/>
        </w:rPr>
      </w:pPr>
      <w:r w:rsidRPr="00F04D6E">
        <w:rPr>
          <w:rFonts w:cs="Calibri"/>
        </w:rPr>
        <w:t>Emma Leishman, Yizhong Wang, Reddy Channu, Evan Boyst, Marshall Hartmann, and Justin Stas</w:t>
      </w:r>
    </w:p>
    <w:p w:rsidR="00AB4C3B" w:rsidRDefault="00AB4C3B"/>
    <w:p w:rsidR="00DF47FE" w:rsidRDefault="00DF47FE" w:rsidP="00DF47FE">
      <w:pPr>
        <w:pStyle w:val="Body"/>
        <w:spacing w:after="0"/>
        <w:jc w:val="center"/>
        <w:rPr>
          <w:b/>
          <w:sz w:val="18"/>
          <w:szCs w:val="18"/>
        </w:rPr>
      </w:pPr>
      <w:r w:rsidRPr="00490EE9">
        <w:rPr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FEBB473" wp14:editId="2076817C">
                <wp:simplePos x="0" y="0"/>
                <wp:positionH relativeFrom="column">
                  <wp:posOffset>2521374</wp:posOffset>
                </wp:positionH>
                <wp:positionV relativeFrom="paragraph">
                  <wp:posOffset>477520</wp:posOffset>
                </wp:positionV>
                <wp:extent cx="1919870" cy="871231"/>
                <wp:effectExtent l="38100" t="0" r="0" b="0"/>
                <wp:wrapNone/>
                <wp:docPr id="115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19870" cy="871231"/>
                          <a:chOff x="0" y="0"/>
                          <a:chExt cx="1919870" cy="871231"/>
                        </a:xfrm>
                      </wpg:grpSpPr>
                      <wpg:grpSp>
                        <wpg:cNvPr id="116" name="Group 116"/>
                        <wpg:cNvGrpSpPr/>
                        <wpg:grpSpPr>
                          <a:xfrm>
                            <a:off x="491120" y="0"/>
                            <a:ext cx="1428750" cy="871231"/>
                            <a:chOff x="491120" y="0"/>
                            <a:chExt cx="1428750" cy="871231"/>
                          </a:xfrm>
                        </wpg:grpSpPr>
                        <pic:pic xmlns:pic="http://schemas.openxmlformats.org/drawingml/2006/picture">
                          <pic:nvPicPr>
                            <pic:cNvPr id="117" name="Picture 11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29319" y="0"/>
                              <a:ext cx="1296159" cy="64008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18" name="TextBox 6"/>
                          <wps:cNvSpPr txBox="1"/>
                          <wps:spPr>
                            <a:xfrm>
                              <a:off x="491120" y="640091"/>
                              <a:ext cx="1428750" cy="2311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F47FE" w:rsidRPr="00490EE9" w:rsidRDefault="00DF47FE" w:rsidP="00DF47F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490EE9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Cocaine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119" name="Straight Arrow Connector 119"/>
                        <wps:cNvCnPr/>
                        <wps:spPr>
                          <a:xfrm flipH="1">
                            <a:off x="0" y="338668"/>
                            <a:ext cx="529318" cy="232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FEBB473" id="Group 8" o:spid="_x0000_s1026" style="position:absolute;left:0;text-align:left;margin-left:198.55pt;margin-top:37.6pt;width:151.15pt;height:68.6pt;z-index:251659264;mso-width-relative:margin;mso-height-relative:margin" coordsize="19198,871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c/xkIrwMAABUKAAAOAAAAZHJzL2Uyb0RvYy54bWy8Vttu4zYQfS/QfyD0&#10;vpElJ74IcRaps5sWWLTBZvsBNEVJxFIkS9K2/PedIWXZjp29pEAf4pDiXM7MnBny9n3XSrLh1gmt&#10;Fkl2NUoIV0yXQtWL5O8vH9/NEuI8VSWVWvFFsuMueX/36y+3W1PwXDdaltwSMKJcsTWLpPHeFGnq&#10;WMNb6q604QoOK21b6mFr67S0dAvWW5nmo9Ek3WpbGqsZdw6+PsTD5C7YryrO/F9V5bgncpEANh9+&#10;bfhd4W96d0uL2lLTCNbDoG9A0VKhwOlg6oF6StZWnJlqBbPa6cpfMd2muqoE4yEGiCYbvYjm0eq1&#10;CbHUxbY2Q5ogtS/y9Gaz7M/NkyWihNplNwlRtIUiBb9khsnZmroAmUdrns2T7T/UcYfxdpVt8T9E&#10;QrqQ1t2QVt55wuBjNs/msylkn8HZbJrl4yzmnTVQnDM11nz4tmK6d5siugHMsBlQD5FNTiPLsskb&#10;YrueZ1kOUVwI8DqfTW++FeC57lGUl7VfidIIVsBfzwVYnXHh+z0DWn5tedIbaX/IRkvt17V5B7Q1&#10;1IuVkMLvQgsCQRGU2jwJ9mTj5phW033y4RzdkiybYvpRCeWiFsWoPmn21RGllw1VNb93BvoX+IPS&#10;6al42J64XElhPgopkY247oODXn/RKxfyE/vwQbN1y5WPg8VyCXFq5RphXEJswdsVhz6xf5Q9fZ23&#10;3LMGHVbg+DOARaC0GA4CygMwDMFBG11onJt8Ps7mF8mVzyfZDRxh90yuR6NZmFoDPSBx1vlHrluC&#10;CwAIOKAmtKCbT65HtBfp8xhBBHSACfsFpq/bpwx2Z0n7qQHz3FDDAQKaPWYC3AVxwHyB0fCb7kjf&#10;hkEK5wvxHXzuK47ar2TrqJ0wI/O+IMPAOe4omDbZ9X9KGS2URmZhcQ+gcOW7VQdfcbnS5Q4C2MJV&#10;skjcP2uK/WW9XOpw82A9nLlfe7AUanLQ6a1C/sOqn2j/W1GAWbEoz95SUTee3Furt2SplQImaQv9&#10;Oo/jMtRpqfp74LQ6pIKe+x1Lh6GeXAfj8WwyCbcJLfYlCnwHPiCp83EeBsLrlIaGCtAGTNHLRYLT&#10;QiqE4KmQH1RJ/M7AleatgJEieRglUeRFLZ3fSY6KUn3mFVyJgYehbvgY4UtpyYZCMSljMCTiUOql&#10;USqOgF5xFLIQXjGvKfbyqMrDQ2Xw+gPKg0bwrJUflFuhtL3k3Xd7yFWU37M5xn3g457mB0LC2wOE&#10;Tx43x/tg6PCau/sXAAD//wMAUEsDBBQABgAIAAAAIQCqJg6+vAAAACEBAAAZAAAAZHJzL19yZWxz&#10;L2Uyb0RvYy54bWwucmVsc4SPQWrDMBBF94XcQcw+lp1FKMWyN6HgbUgOMEhjWcQaCUkt9e0jyCaB&#10;QJfzP/89ph///Cp+KWUXWEHXtCCIdTCOrYLr5Xv/CSIXZINrYFKwUYZx2H30Z1qx1FFeXMyiUjgr&#10;WEqJX1JmvZDH3IRIXJs5JI+lnsnKiPqGluShbY8yPTNgeGGKyShIk+lAXLZYzf+zwzw7Taegfzxx&#10;eaOQzld3BWKyVBR4Mg4fYddEtiCHXr48NtwBAAD//wMAUEsDBBQABgAIAAAAIQBMbGny4gAAAAoB&#10;AAAPAAAAZHJzL2Rvd25yZXYueG1sTI/LasMwEEX3hf6DmEJ3jSznaddyCKHtKgSaFEp2E2tim1iS&#10;sRTb+fuqq3Y53MO9Z7L1qBvWU+dqaySISQSMTGFVbUoJX8f3lxUw59EobKwhCXdysM4fHzJMlR3M&#10;J/UHX7JQYlyKEirv25RzV1Sk0U1sSyZkF9tp9OHsSq46HEK5bngcRQuusTZhocKWthUV18NNS/gY&#10;cNhMxVu/u16299Nxvv/eCZLy+WncvALzNPo/GH71gzrkwelsb0Y51kiYJksRUAnLeQwsAIskmQE7&#10;S4hFPAOeZ/z/C/kPAAAA//8DAFBLAwQKAAAAAAAAACEA54nJ85QRAACUEQAAFAAAAGRycy9tZWRp&#10;YS9pbWFnZTEucG5niVBORw0KGgoAAAANSUhEUgAAAUAAAACeCAMAAAEDChPlAAAAAXNSR0IArs4c&#10;6QAAAARnQU1BAACxjwv8YQUAAACNUExURf////z8/J+enkI/QAAAAFJQUK+ur9TT0xEJDE1KS2Nh&#10;YTAtLuHg4dbV1YmIiPLy8uvr629tbQ0EB+Tk5C0pKqqpqYKBgbW0tFVTVCgkJc7Nzbu6upiXlx4a&#10;Gz88PfX19RUQEZKQkcfGx3p4eFxaW6GgocHAwTYzNI6NjXt5eiMfIBwXGGxqamppaQAAAPMIXCcA&#10;AAAvdFJOU/////////////////////////////////////////////////////////////8AWqU4&#10;9wAAAAlwSFlzAAAOxAAADsQBlSsOGwAAEFVJREFUeF7tnY12mzoSgGlQ2uZWy9F6D1sCdkrL9tIL&#10;4f1fb0cjAUJIQgLsktRfGxtjEMNoNBr94ehgEPkOZPLdyQ/4Y2LTAs35a5/Yc1ThO3/lfwV+21MX&#10;UgBxEIe8foVdlLJC7pAk+Jql+MaZS6HukdefXC2Oou8UaORnxHQgAMdqGA+M4/jxUW5HVLxlBkW2&#10;+ErwyvIwQL8ocJbvhAjFNFGJ70Q7+KRk3DvkWb7fjqK3LBLnwtaWoBFdOFDJI78kNahSLgRpxKRh&#10;AHwDP7xy26BUuV6HrwZDrGQhUURbgheZ0WY30/AiA8VrUQJRZrDIMJJggYQXysvD5FxxHDC7Xbej&#10;shKgmwPx19xlLXP8WzXmYV1vcBD6PefkEZzrqgIqmRienjxbpeMv4o1SrRqExHiJGPfCDij98Cr9&#10;V6p8NzLIABvDNj9YdTDiC3jNofoZrkFNbsTC9EilxprmIh42v7IBa4JunuT7HN8EuUSfxOaEYnS/&#10;At8EG/B7wEt8ai788xjIDHU+QsDJUUVdtXzXAStQJCGQJr+2CBZgWzhs1ssD+/nRDhdRCk+rMjhW&#10;iZ5L/cWMqPdwp4fMlHhniZdpEdsM5MC+mbB7glCwZoUxqsCpKU4jlH/JdwkXOIvr9QnqAsLnGiVc&#10;rwrtTPC0L9w5rk5weuJQwdd6UB2AiKvNkBUeL1UqDC3G5pc6ic0AEiKT0T0NtKf/x9/HvUxUPH0F&#10;A/oxWQMek5LZjUM6faDR119MVoby2EcSEFRBcoq8D+Lt9fVZJsF4GwQa2oYERw2SXL1ldbu/SyEh&#10;7e/5KWqSmTFMz7NBJ/WyEnJ9i1JDsLOMkuA8gPOTacpUwhkEm3UcuWMRa4LCFYTLaE1Qz5O5MzTj&#10;vmXFugcz0qM5DXuCGMwhcocAktOjpmkStgTbPjyMmwbjKmlEkOAkPKRcJEVo8JBmQGf9YWnDFSg+&#10;8VeiCIGbsFOWWbs1lMpFoTZpaix4Q07Jb4eDuuhvfge22wVApkm+MrjtD6rpQ8FRvU4B6U1k0IDT&#10;Z/5LO77TvJgrOfhW8c0WkpD6c8HWkKAEfTxLUII+/IEJ7s1Hc027HjAsD9sKYPcEvYz/TjAU1Mr6&#10;kO+IiGw/cOZ7CcgI4RFwzRVdTerjG0Cez82CfC1GCyx64gL+Dv8HcYCjqh/12wtI1jSWNlFFzJlx&#10;XMKnLnrilT7XYPI37r4dRa63HFR0A+DWKDdvBrQfbddkawYf9ge0ZC4p5r0jBFoElW8zYwsGCZP4&#10;3Ef7Zgo8A1+YR1C6EbhOXhFSP0iZ5HVx20TDg+pCLc+ZbiX4ZSYkZ/Bh0k6Pokfe4Ck8+wo+aLlE&#10;mdhhFjDHS5da3A9MFUkoY1QKOCSU90Qxa776CmiQA3cVJuvio1hCRCPYEEQwiSyHNpDs15meA271&#10;E/ESkJobDdTielxNjHzoRwGGLE7BE5Dua/lZ7Jeg3z8loPZ558YEg/qceAsoAS9rv4TUQWZ3BHlw&#10;32GogE5G0anZEYSqD9hVwMlwZZrKAjSyQr59BVQ1ZKqz9PFWH/YVcGwbmpX1u7N4WQIt/sS6wz0K&#10;7hQwDxXwc2Pi85izmizi49nhPn/hIcQaWDtvbkbZGOL5hxPISPj0Os7UzWC7w34RHrzwNx7fJvOj&#10;zmHSweWahqdYzIvCDwIyojBjlpxQ1pIQfEchVNLJ1Sv8pFYCUvgQ4gb7WHE4wwAjDa+N0KZE6KSh&#10;6EgIrYHiYcgQrDqkw+xN5RQOCyeSidDJAhibUXhJd7EI70HVfIST5Yf1JNFPubUzySl6DLeKOcnO&#10;3Ww9D0vNcV+uJGBqmriyimtpcDfuAm7ln+n40uGghFy/zbsB4Qp2cgjX4PACdrymro7RgXTnnfJA&#10;7NH7EeBh8OuBC2mB4XRzXE8shkDy0Lbs7TihgOtmg9+EDEc80oVGRSZWJuFt3PpefC6KxRyO+S0C&#10;FqSqvHo44ZjfIiAYYN80tpH3NXFb13F8ewH5PEhnMDAIKDVYnW5d6EEAR8tdCpbJnmYQMMplz/Kt&#10;gAs7Mw5ttD8IXlb1y26BprxfzwqNTpqb+Xnrmgcu6lCKbnGgz5WdMatJmOOSM9HJtB/uJsAVbSXz&#10;9sKYaK2CVEvmlq3tfAsjscxasAzjDWBuL9VEewDXMarQncH96Otk2Pg6FDQ6axfJsw77sO2UPHNF&#10;JNRdfVYAKbrpnGGSRax0ZXDFV5CNI9grutCDAPHY+ZmQvlCkKJs960RtIsYFBPNpC0K3uAl5FMda&#10;huDXSgJuBmPjExeafsWINZIV/fvj4Dqi+0f8KPfxuV/lVMmYP9opVmbHiR1DIDPlmQ9smGYFZJPj&#10;FQFFq2d6FZxhNbuwmWTmKMTVjUNiYvTE4lvU4R/CKJ+uwHnps18OA+c5f/ADfOcnIJtXI7gM3Hh6&#10;xkWvrfEZHb9pX19f+YBUkkdlb3+UgtT4DxKvMk8BjXKQojD2OYDlGEbpRkYB8Siup5R1mNK0FMHX&#10;nusJLQcZRvg4zroFkpoJGEW/lO0R/omHcVZP0ZMt+GONcAHPzyx6JelZK1X86+QEJ+CSXDufrOZk&#10;xl9AlAdfuI3PYuLxa3e8gfcZgL+AEmIzFkDq1DU3LVS+cAFxfYiF4WEBD+SD3NKwxal2wgV0UIwj&#10;drFRlBQKWCC7CjhpkZNErhwbYeErFXcWcGJhRNYyI+pCS1/2FVA92lSWnVczs6+A6hOXTEHvRMN+&#10;7CugIoEWvAkCU+NcS0BmDMn1Z1p5sLOAgxsZVTlhtpv3wzgHTnYW0D1Jfy4g1jnOhi4IaK8ZwgUk&#10;TZY94b/HDJdschQN6fILgWd6VQABqWsJT6CArZjupqEIMJXwb5G8S0DbxDJJEiYgl69+EcQ1KK+O&#10;CZewHDJxeqViSUCoMYX+no226NStibIxDHN95mL3XkeTRXy0CSjnkMlm07wszWbMLVGDJPA2e/jY&#10;BUTs+1WUW4aGLraGCARoBk0oUVvD9ac3PM3xiJNSWJtBIS9ci7g12IyY5HYGN8OvO7eyaecG6q9S&#10;vP+aGXpx03BFJEa38NiKGY4y3fmE9XrSCs/05d5Cf33nh2Wa9gJlg0q33VpXNiCDEMOwtAFOHEzq&#10;oymNigdrDC1xXddRJjLY8QyuqoTWP9y6mO85R1qZdTmAbO04ZuI7KRuevGbJGmfS1Y61F2iKrd21&#10;cdFX96l3vKgtDwWn7qq3fG6dSaRk9Ro2vtq/MrrTEMDO1mpogaT54LM+f4nrCXjqvu2R8tUEPJN0&#10;l47tqwl4apy27821BNxtPO1aAu6W6JUEdDrnIK5mg3txF3ArdwG3AtIdW8DDExP1wUnHg8dD/Hkg&#10;R0UMG3ehzd3b0WAv/IFnaIo5rgcuxwk2J1N7q+m3g7o7tCMkJ2g7y+07d+7c+X3w5XdxB6HPl7tP&#10;WsNl6MJLyKTj+I4XmdJDfL72RMf3CCHf5BYPbQ8d+RyTk6LAXPyC03pY+v3cP2opH1aF0DxwiPJN&#10;kZLxSR31pk57qIyygtHii2iIx8N4ZuIeKHnr5P0cjDMJHcyekAyPcRee4I9RINxwBYEMOW2rQMD+&#10;5JbkD1LgSL7+VguijSnGbXlCPrcnnip7156QK4CHM8XqUrxggSn/FNt//egdkGLnyK/VXSTJEESC&#10;D4REDEXYOTv/7SPmZKydWsGtl1Q5Y0UtgiFdgexkmj/1rqgx/Lismh+RCw9wrqqz1Nvwy5NRnvaq&#10;bJyz/d8+GIiwNe25eKnkY+bk66e+vA0YzvGitvlTVgofnZ+z7p2XYCDHhy1+DKyK6811w4/AxU7H&#10;RaymCqot0+DZrhr/JWXBm0HHHUUMoUPdxf5V8TAFeRV5Tbree9IX8h4MUVTFztXSCnRLKy0ZVkIM&#10;NRAY4oYEj4GYauusFmjMG8/A+uYzJIELc4H8y7DJofXk49uDkoq8PH4G9ZTdGX/1Sqcc3NWXdY5L&#10;cXijFarA3q9y8w2SKZUwTRP+iClSZuev/d5Y6TVUBwT8oBkRD1COok8xia22BnY5eEcTY9NblQcA&#10;CyYl/DmLB3wvE083FCMj+fzXGQWsOHcNtNIoUaqNggT1D6Sj6flUuxWx58+owGyiwJrIZWnU1b0Z&#10;t61MenMQofGy2JnApgq0PXl6BvuL1PKHV8EB9la4xI+LZbG3xQL/TeTvZbqJSfSP6H9LyXfcsw9e&#10;TYpXxWv5DgIUY4kCKwwsNB0p51chLXctnFKVYT7hppSHKXzDpmdO+BLyXS3Qs0nR9bMPQS1++oue&#10;RFjEwAF6njHB8EO5WhHOSNVxVdR+rSjRdufFeEcLDMiLVGSrf9yboQJ/hnfGUHzC0KIC8Sdb+Ao8&#10;5Qd2U8c8Adn5UZHsx24WWG5qUiwgFLiCnPDJmMsWCKGPML4zwUV9vJw4mlN971FO2hMo8Mf2huT5&#10;ui2AaypwrEREfZMK71iN491z6sFV9kEtNCrtMdUi7OT+mYTN7K/AKeIHgKePZgrHHNV7kASHw6Fc&#10;W4Hgzep6RTGcteXzhmT/kdu+0BtM6b+6Atdi6rmD+D3EEKvBhVyRwyrQsna/KN0NyRGqj4dfh+Mq&#10;0L58v8O6aBHvUG4Tx1WgteOO2ToFpuwWRro5sALFhIIZ1FMz634iKpgDK1A8LVWn8K4Z9u4OM3Nk&#10;BZrmAyVmszRxg6foAkdWoOF5n2JozROf6RZpF8ed4xeaFzm0AsU1FIjj6S5zFme08Q48rrvzhkGk&#10;Qytw6/KO2n1z2M0mKFa3WYQCuzY4Zmf4cM2rKvBMmqZt2/Iy/nHKBv5f1L9Law6ac2eFM5m5r3ZG&#10;B5FJN8OnwImtIOJXuXEFuP6Atmkvkrb/16DW4KsSD0FMLZTZ73arFGo8uW4lDrSLqo60cmZWcK90&#10;evILadeRov7axc7QhAhFw7EzG3A+7WsydTd8FJO9DiNr4Ev7K3uPi4C2xwfsXYOPqJbhoe+Vs0L4&#10;WRLxmEJ9pEt7Ev5I3jC42cHFvnJTiP1vqNANHvTRz1JVxodtfPVu0a+mQP0NWquXe+Xhni5Ch4oJ&#10;MKNrG7oXa3L6XhTnRjacuR9bvi++dsLoMBXre7D3pCuWe0XAwUORHDyYb22cx2iJ7TgeNesVg0Mm&#10;E1RoUajFnHWDJRnh3ZIOHdOnwQ3SmOi/gwBZ1F7d9BDU35CHLKh+gxIEVUs/ICCmpvb4zdXjLs04&#10;7ODXMa5ElbA5nmC13P0R+utzasUaGbCjEnTIzxv6FIwWYWNeoQYNzcyvVdxyZhYF/Q3T+PLVHXsJ&#10;f3xGIfoU1rQ1fo7ngOl5WO6UX+M5tzM9hEJl0F+wI9sCzTNUz+3KSQMALeHUePXP9oLVZvD3dDPT&#10;Q1B/uFWQcqXxTdhS5ZFfcPqmJwze0vQQRlp8Fi1bM5a3O7L8iw9vAkYuvMAkB3nG2JtTIDtdLhE9&#10;3SDS9OPNKZC0VXXNBnYob02B5FJe9qg3duONKXCcJH8U3pYCN0zCuhZvzgcejbsCN3JX4EbuCtzI&#10;XYEbuStwIw+8H4YeLbh6S7C8uPUv+L8jzoRkaZFmK3pj7wBjXzgd1pDe8adT+oTy+0NYw1GXR35T&#10;ZzHc8UNdHknJZ7l1xxt1AXv/G4d3gmjE6G6eqUvZ74RAk7iOk7v13Xn3RNH/AdTsB4y6XPMKAAAA&#10;AElFTkSuQmCCUEsBAi0AFAAGAAgAAAAhALGCZ7YKAQAAEwIAABMAAAAAAAAAAAAAAAAAAAAAAFtD&#10;b250ZW50X1R5cGVzXS54bWxQSwECLQAUAAYACAAAACEAOP0h/9YAAACUAQAACwAAAAAAAAAAAAAA&#10;AAA7AQAAX3JlbHMvLnJlbHNQSwECLQAUAAYACAAAACEAHP8ZCK8DAAAVCgAADgAAAAAAAAAAAAAA&#10;AAA6AgAAZHJzL2Uyb0RvYy54bWxQSwECLQAUAAYACAAAACEAqiYOvrwAAAAhAQAAGQAAAAAAAAAA&#10;AAAAAAAVBgAAZHJzL19yZWxzL2Uyb0RvYy54bWwucmVsc1BLAQItABQABgAIAAAAIQBMbGny4gAA&#10;AAoBAAAPAAAAAAAAAAAAAAAAAAgHAABkcnMvZG93bnJldi54bWxQSwECLQAKAAAAAAAAACEA54nJ&#10;85QRAACUEQAAFAAAAAAAAAAAAAAAAAAXCAAAZHJzL21lZGlhL2ltYWdlMS5wbmdQSwUGAAAAAAYA&#10;BgB8AQAA3RkAAAAA&#10;">
                <v:group id="Group 116" o:spid="_x0000_s1027" style="position:absolute;left:4911;width:14287;height:8712" coordorigin="4911" coordsize="14287,87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uDFuwwAAANw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4wRuz4QL5P4PAAD//wMAUEsBAi0AFAAGAAgAAAAhANvh9svuAAAAhQEAABMAAAAAAAAAAAAA&#10;AAAAAAAAAFtDb250ZW50X1R5cGVzXS54bWxQSwECLQAUAAYACAAAACEAWvQsW78AAAAVAQAACwAA&#10;AAAAAAAAAAAAAAAfAQAAX3JlbHMvLnJlbHNQSwECLQAUAAYACAAAACEALrgxbsMAAADcAAAADwAA&#10;AAAAAAAAAAAAAAAHAgAAZHJzL2Rvd25yZXYueG1sUEsFBgAAAAADAAMAtwAAAPcC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17" o:spid="_x0000_s1028" type="#_x0000_t75" style="position:absolute;left:5293;width:12961;height:6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z6rvwgAAANwAAAAPAAAAZHJzL2Rvd25yZXYueG1sRE/LbsIw&#10;ELxX4h+sReJWHHKAKsUgQCLQ3nj0voq3cdR4HcXOg7+vkSr1NruzM7Oz3o62Fj21vnKsYDFPQBAX&#10;TldcKrjfjq9vIHxA1lg7JgUP8rDdTF7WmGk38IX6ayhFNGGfoQITQpNJ6QtDFv3cNcSR+3atxRDH&#10;tpS6xSGa21qmSbKUFiuOCQYbOhgqfq6dVXCLa53Li879+Jl2h5P5+Br2Ss2m4+4dRKAx/B//qc86&#10;vr9YwbNMRCA3vwAAAP//AwBQSwECLQAUAAYACAAAACEA2+H2y+4AAACFAQAAEwAAAAAAAAAAAAAA&#10;AAAAAAAAW0NvbnRlbnRfVHlwZXNdLnhtbFBLAQItABQABgAIAAAAIQBa9CxbvwAAABUBAAALAAAA&#10;AAAAAAAAAAAAAB8BAABfcmVscy8ucmVsc1BLAQItABQABgAIAAAAIQBUz6rvwgAAANwAAAAPAAAA&#10;AAAAAAAAAAAAAAcCAABkcnMvZG93bnJldi54bWxQSwUGAAAAAAMAAwC3AAAA9gIAAAAA&#10;">
                    <v:imagedata r:id="rId7" o:title=""/>
                    <v:path arrowok="t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6" o:spid="_x0000_s1029" type="#_x0000_t202" style="position:absolute;left:4911;top:6400;width:14287;height:2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eygiwgAAANwAAAAPAAAAZHJzL2Rvd25yZXYueG1sRI9Ba8Mw&#10;DIXvg/0Ho0Jvq5NCx8jqltKt0MMu67K7iLU4LJZDrDXpv58Og90k3tN7n7b7OfbmSmPuEjsoVwUY&#10;4ib5jlsH9cfp4QlMFmSPfWJycKMM+9393RYrnyZ+p+tFWqMhnCt0EESGytrcBIqYV2kgVu0rjRFF&#10;17G1fsRJw2Nv10XxaCN2rA0BBzoGar4vP9GBiD+Ut/o15vPn/PYyhaLZYO3ccjEfnsEIzfJv/rs+&#10;e8UvlVaf0Qns7hcAAP//AwBQSwECLQAUAAYACAAAACEA2+H2y+4AAACFAQAAEwAAAAAAAAAAAAAA&#10;AAAAAAAAW0NvbnRlbnRfVHlwZXNdLnhtbFBLAQItABQABgAIAAAAIQBa9CxbvwAAABUBAAALAAAA&#10;AAAAAAAAAAAAAB8BAABfcmVscy8ucmVsc1BLAQItABQABgAIAAAAIQDleygiwgAAANwAAAAPAAAA&#10;AAAAAAAAAAAAAAcCAABkcnMvZG93bnJldi54bWxQSwUGAAAAAAMAAwC3AAAA9gIAAAAA&#10;" filled="f" stroked="f">
                    <v:textbox style="mso-fit-shape-to-text:t">
                      <w:txbxContent>
                        <w:p w:rsidR="00DF47FE" w:rsidRPr="00490EE9" w:rsidRDefault="00DF47FE" w:rsidP="00DF47FE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 w:rsidRPr="00490EE9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Cocaine</w:t>
                          </w:r>
                        </w:p>
                      </w:txbxContent>
                    </v:textbox>
                  </v:shape>
                </v:group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19" o:spid="_x0000_s1030" type="#_x0000_t32" style="position:absolute;top:3386;width:5293;height:2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P5eqxQAAANwAAAAPAAAAZHJzL2Rvd25yZXYueG1sRE9La8JA&#10;EL4X+h+WKXgputG2otFV2kihVx+g3obsmI3NzqbZbYz++m6h0Nt8fM+ZLztbiZYaXzpWMBwkIIhz&#10;p0suFOy27/0JCB+QNVaOScGVPCwX93dzTLW78JraTShEDGGfogITQp1K6XNDFv3A1cSRO7nGYoiw&#10;KaRu8BLDbSVHSTKWFkuODQZrygzln5tvq+B4etHtW7Yqc3PInvaPz7ev82GlVO+he52BCNSFf/Gf&#10;+0PH+cMp/D4TL5CLHwAAAP//AwBQSwECLQAUAAYACAAAACEA2+H2y+4AAACFAQAAEwAAAAAAAAAA&#10;AAAAAAAAAAAAW0NvbnRlbnRfVHlwZXNdLnhtbFBLAQItABQABgAIAAAAIQBa9CxbvwAAABUBAAAL&#10;AAAAAAAAAAAAAAAAAB8BAABfcmVscy8ucmVsc1BLAQItABQABgAIAAAAIQC8P5eqxQAAANwAAAAP&#10;AAAAAAAAAAAAAAAAAAcCAABkcnMvZG93bnJldi54bWxQSwUGAAAAAAMAAwC3AAAA+QIAAAAA&#10;" strokecolor="#5b9bd5 [3204]" strokeweight=".5pt">
                  <v:stroke endarrow="block" joinstyle="miter"/>
                </v:shape>
              </v:group>
            </w:pict>
          </mc:Fallback>
        </mc:AlternateContent>
      </w:r>
      <w:r w:rsidRPr="009B7BA7">
        <w:rPr>
          <w:b/>
          <w:noProof/>
          <w:sz w:val="18"/>
          <w:szCs w:val="18"/>
        </w:rPr>
        <w:drawing>
          <wp:inline distT="0" distB="0" distL="0" distR="0" wp14:anchorId="7D52467D" wp14:editId="58671E72">
            <wp:extent cx="5943600" cy="3158400"/>
            <wp:effectExtent l="0" t="0" r="0" b="4445"/>
            <wp:docPr id="40" name="Picture 40" descr="D:\18-66854\LC-MS\October 2019\Report Figures\cocaine SMW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D:\18-66854\LC-MS\October 2019\Report Figures\cocaine SMWI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5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47FE" w:rsidRDefault="00DF47FE" w:rsidP="00DF47FE">
      <w:pPr>
        <w:pStyle w:val="Body"/>
        <w:spacing w:after="0"/>
        <w:jc w:val="center"/>
        <w:rPr>
          <w:szCs w:val="18"/>
        </w:rPr>
      </w:pPr>
      <w:r>
        <w:rPr>
          <w:b/>
          <w:szCs w:val="18"/>
        </w:rPr>
        <w:t>Supplemental Figure 1</w:t>
      </w:r>
      <w:r w:rsidRPr="002E0FFD">
        <w:rPr>
          <w:b/>
          <w:szCs w:val="18"/>
        </w:rPr>
        <w:t xml:space="preserve">A: </w:t>
      </w:r>
      <w:r w:rsidRPr="002E0FFD">
        <w:rPr>
          <w:szCs w:val="18"/>
        </w:rPr>
        <w:t xml:space="preserve">LC-MS chromatogram of cocaine peak (top panel) and of cocaine after SafeMedWaste I (bottom panel). </w:t>
      </w:r>
    </w:p>
    <w:p w:rsidR="00F804CD" w:rsidRPr="002E0FFD" w:rsidRDefault="00F804CD" w:rsidP="00DF47FE">
      <w:pPr>
        <w:pStyle w:val="Body"/>
        <w:spacing w:after="0"/>
        <w:jc w:val="center"/>
        <w:rPr>
          <w:szCs w:val="18"/>
        </w:rPr>
      </w:pPr>
    </w:p>
    <w:p w:rsidR="00DF47FE" w:rsidRDefault="00DF47FE" w:rsidP="00DF47FE">
      <w:pPr>
        <w:pStyle w:val="Body"/>
        <w:spacing w:after="0"/>
        <w:jc w:val="center"/>
        <w:rPr>
          <w:sz w:val="18"/>
          <w:szCs w:val="18"/>
        </w:rPr>
      </w:pPr>
      <w:r w:rsidRPr="00490EE9">
        <w:rPr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707F121" wp14:editId="56BA402D">
                <wp:simplePos x="0" y="0"/>
                <wp:positionH relativeFrom="column">
                  <wp:posOffset>2517987</wp:posOffset>
                </wp:positionH>
                <wp:positionV relativeFrom="paragraph">
                  <wp:posOffset>584835</wp:posOffset>
                </wp:positionV>
                <wp:extent cx="1919870" cy="871231"/>
                <wp:effectExtent l="38100" t="0" r="0" b="0"/>
                <wp:wrapNone/>
                <wp:docPr id="950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19870" cy="871231"/>
                          <a:chOff x="0" y="0"/>
                          <a:chExt cx="1919870" cy="871231"/>
                        </a:xfrm>
                      </wpg:grpSpPr>
                      <wpg:grpSp>
                        <wpg:cNvPr id="951" name="Group 951"/>
                        <wpg:cNvGrpSpPr/>
                        <wpg:grpSpPr>
                          <a:xfrm>
                            <a:off x="491120" y="0"/>
                            <a:ext cx="1428750" cy="871231"/>
                            <a:chOff x="491120" y="0"/>
                            <a:chExt cx="1428750" cy="871231"/>
                          </a:xfrm>
                        </wpg:grpSpPr>
                        <pic:pic xmlns:pic="http://schemas.openxmlformats.org/drawingml/2006/picture">
                          <pic:nvPicPr>
                            <pic:cNvPr id="952" name="Picture 95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29319" y="0"/>
                              <a:ext cx="1296159" cy="64008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953" name="TextBox 6"/>
                          <wps:cNvSpPr txBox="1"/>
                          <wps:spPr>
                            <a:xfrm>
                              <a:off x="491120" y="640091"/>
                              <a:ext cx="1428750" cy="2311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F47FE" w:rsidRPr="00490EE9" w:rsidRDefault="00DF47FE" w:rsidP="00DF47F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490EE9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Cocaine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954" name="Straight Arrow Connector 954"/>
                        <wps:cNvCnPr/>
                        <wps:spPr>
                          <a:xfrm flipH="1">
                            <a:off x="0" y="338668"/>
                            <a:ext cx="529318" cy="232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707F121" id="_x0000_s1031" style="position:absolute;left:0;text-align:left;margin-left:198.25pt;margin-top:46.05pt;width:151.15pt;height:68.6pt;z-index:251660288;mso-width-relative:margin;mso-height-relative:margin" coordsize="19198,871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R4EKKtAMAABwKAAAOAAAAZHJzL2Uyb0RvYy54bWy8Vm1v2zYQ/j5g/4HQ&#10;90aW/BJLiFNkTpsNKLag6X4ATVESUYnkSNqW//3uKEq2Y2drO2AfLIvivTx399yRd++7tiE7bqxQ&#10;chUlN5OIcMlUIWS1iv788vHdMiLWUVnQRkm+ig7cRu/vf/7pbq9znqpaNQU3BIxIm+/1Kqqd03kc&#10;W1bzltobpbmEzVKZljpYmiouDN2D9baJ08lkEe+VKbRRjFsLXx/7zeje2y9LztwfZWm5I80qAmzO&#10;P41/bvAZ39/RvDJU14IFGPQHULRUSHA6mnqkjpKtERemWsGMsqp0N0y1sSpLwbiPAaJJJq+ieTJq&#10;q30sVb6v9JgmSO2rPP2wWfb77tkQUayibA75kbSFInm/ZInJ2esqB5kno1/0swkfqn6F8XalafEf&#10;IiGdT+thTCvvHGHwMcmSbHkL1hnsLW+TdJr0eWc1FOdCjdUf/lkxHtzGiG4EMy5G1GNkyXlk2dwD&#10;+M7YZlmSpBDFlQBn6fIW0/dmgJe6J1Fe134jSi1YDr/ABXi74MK/9wxoua3hUTDSfpONlpqvW/0O&#10;aKupExvRCHfwLQgERVBy9yzYs+kXp7RKh+TDProl2TzF+qMSyvVaFKP6pNhXS6Ra11RW/MFq6F/g&#10;D0rH5+J+eeZy0wj9UTQNshHfQ3DQ66965Up++j58VGzbcun6wWJ4A3EqaWuhbURMztsNhz4xvxWB&#10;vtYZ7liNDktw/BnAIlCajxse5REYhmChja40zjzNpkl2lVxptkjmsIXkWswmk6WfWiM9IHHGuieu&#10;WoIvABBwQE1oTnefbEA0iIQ89iA8OsCE/QLT1w4pg9VF0r5rwLzUVHOAgGZPmTAdmPAFRsMvqiML&#10;rGyQwvlCXAefQ8Xx+xvZOmknzEgWCjIOnNOOgmmTzP5TymguFTILi3sEhW+u23R+eIZ5YvONKg4Q&#10;xx5OlFVk/9pSbDPjmrXyBxCWxeqHrQODvjRopdcJxqEM/i0Mtv+tNrOhNi/OUFHVjjwYo/ZkraQE&#10;QikDbTs7KddahuPgvEikhNb7FSuIoZ6dCtPpcrHwhwrNh0p52sMVAbmdTtNb3+nDeL9gNvSVhzZi&#10;6r1c5TnNG4kQHBXNB1kQd9BwsjkjYLI0PPhBkVclte7QcFRs5GdeQnE9HX3d8E7C140hOwrFpIzB&#10;rOhnU5BGqX4SBMWJz4K/zLylGORRlfv7yuj1G5RHDe9ZSTcqt0Iqc8276wbIZS8/ZKCP+8jHge1H&#10;QsIVBITP7jina2/oeKm7/xsAAP//AwBQSwMEFAAGAAgAAAAhAKomDr68AAAAIQEAABkAAABkcnMv&#10;X3JlbHMvZTJvRG9jLnhtbC5yZWxzhI9BasMwEEX3hdxBzD6WnUUoxbI3oeBtSA4wSGNZxBoJSS31&#10;7SPIJoFAl/M//z2mH//8Kn4pZRdYQde0IIh1MI6tguvle/8JIhdkg2tgUrBRhnHYffRnWrHUUV5c&#10;zKJSOCtYSolfUma9kMfchEhcmzkkj6WeycqI+oaW5KFtjzI9M2B4YYrJKEiT6UBctljN/7PDPDtN&#10;p6B/PHF5o5DOV3cFYrJUFHgyDh9h10S2IIdevjw23AEAAP//AwBQSwMEFAAGAAgAAAAhADSh4yzh&#10;AAAACgEAAA8AAABkcnMvZG93bnJldi54bWxMj01rg0AQhu+F/odlAr016weRaBxDCG1PodCkUHrb&#10;6EQl7q64GzX/vtNTexzm4X2fN9/OuhMjDa61BiFcBiDIlLZqTY3weXp9XoNwXplKddYQwp0cbIvH&#10;h1xllZ3MB41HXwsOMS5TCI33fSalKxvSyi1tT4Z/Fzto5fkcalkNauJw3ckoCBKpVWu4oVE97Rsq&#10;r8ebRnib1LSLw5fxcL3s79+n1fvXISTEp8W824DwNPs/GH71WR0Kdjrbm6mc6BDiNFkxipBGIQgG&#10;knTNW84IUZTGIItc/p9Q/AAAAP//AwBQSwMECgAAAAAAAAAhAOeJyfOUEQAAlBEAABQAAABkcnMv&#10;bWVkaWEvaW1hZ2UxLnBuZ4lQTkcNChoKAAAADUlIRFIAAAFAAAAAnggDAAABAwoT5QAAAAFzUkdC&#10;AK7OHOkAAAAEZ0FNQQAAsY8L/GEFAAAAjVBMVEX////8/Pyfnp5CP0AAAABSUFCvrq/U09MRCQxN&#10;SktjYWEwLS7h4OHW1dWJiIjy8vLr6+tvbW0NBAfk5OQtKSqqqamCgYG1tLRVU1QoJCXOzc27urqY&#10;l5ceGhs/PD319fUVEBGSkJHHxsd6eHhcWluhoKHBwME2MzSOjY17eXojHyAcFxhsampqaWkAAADz&#10;CFwnAAAAL3RSTlP/////////////////////////////////////////////////////////////&#10;AFqlOPcAAAAJcEhZcwAADsQAAA7EAZUrDhsAABBVSURBVHhe7Z2Ndps6EoBpUNrmVsvReg9bAnZK&#10;y/bSC+H9X29HIwFCSEIC7JLUXxsbYxDDaDQa/eHoYBD5DmTy3ckP+GNi0wLN+Wuf2HNU4Tt/5X8F&#10;fttTF1IAcRCHvH6FXZSyQu6QJPiapfjGmUuh7pHXn1wtjqLvFGjkZ8R0IADHahgPjOP48VFuR1S8&#10;ZQZFtvhK8MryMEC/KHCW74QIxTRRie9EO/ikZNw75Fm+346itywS58LWlqARXThQySO/JDWoUi4E&#10;acSkYQB8Az+8ctugVLleh68GQ6xkIVFEW4IXmdFmN9PwIgPFa1ECUWawyDCSYIGEF8rLw+RccRww&#10;u123o7ISoJsD8dfcZS1z/Fs15mFdb3AQ+j3n5BGc66oCKpkYnp48W6XjL+KNUq0ahMR4iRj3wg4o&#10;/fAq/VeqfDcyyAAbwzY/WHUw4gt4zaH6Ga5BTW7EwvRIpcaa5iIeNr+yAWuCbp7k+xzfBLlEn8Tm&#10;hGJ0vwLfBBvwe8BLfGou/PMYyAx1PkLAyVFFXbV81wErUCQhkCa/tggWYFs4bNbLA/v50Q4XUQpP&#10;qzI4VomeS/3FjKj3cKeHzJR4Z4mXaRHbDOTAvpmwe4JQsGaFMarAqSlOI5R/yXcJFziL6/UJ6gLC&#10;5xolXK8K7UzwtC/cOa5OcHriUMHXelAdgIirzZAVHi9VKgwtxuaXOonNABIik9E9DbSn/8ffx71M&#10;VDx9BQP6MVkDHpOS2Y1DOn2g0ddfTFaG8thHEhBUQXKKvA/i7fX1WSbBeBsEGtqGBEcNkly9ZXW7&#10;v0shIe3v+SlqkpkxTM+zQSf1shJyfYtSQ7CzjJLgPIDzk2nKVMIZBJt1HLljEWuCwhWEy2hNUM+T&#10;uTM0475lxboHM9KjOQ17ghjMIXKHAJLTo6ZpErYE2z48jJsG4yppRJDgJDykXCRFaPCQZkBn/WFp&#10;wxUoPvFXogiBm7BTllm7NZTKRaE2aWoseENOyW+Hg7rob34HttsFQKZJvjK47Q+q6UPBUb1OAelN&#10;ZNCA02f+Szu+07yYKzn4VvHNFpKQ+nPB1pCgBH08S1CCPvyBCe7NR3NNux4wLA/bCmD3BL2M/04w&#10;FNTK+pDviIhsP3DmewnICOERcM0VXU3q4xtAns/NgnwtRgsseuIC/g7/B3GAo6of9dsLSNY0ljZR&#10;RcyZcVzCpy564pU+12DyN+6+HUWutxxUdAPg1ig3bwa0H23XZGsGH/YHtGQuKea9IwRaBJVvM2ML&#10;BgmT+NxH+2YKPANfmEdQuhG4Tl4RUj9ImeR1cdtEw4PqQi3PmW4l+GUmJGfwYdJOj6JH3uApPPsK&#10;Pmi5RJnYYRYwx0uXWtwPTBVJKGNUCjgklPdEMWu++gpokAN3FSbr4qNYQkQj2BBEMIkshzaQ7NeZ&#10;ngNu9RPxEpCaGw3U4npcTYx86EcBhixOwROQ7mv5WeyXoN8/JaD2eefGBIP6nHgLKAEva7+E1EFm&#10;dwR5cN9hqIBORtGp2RGEqg/YVcDJcGWaygI0skK+fQVUNWSqs/TxVh/2FXBsG5qV9buzeFkCLf7E&#10;usM9Cu4UMA8V8HNj4vOYs5os4uPZ4T5/4SHEGlg7b25G2Rji+YcTyEj49DrO1M1gu8N+ER688Dce&#10;3ybzo85h0sHlmoanWMyLwg8CMqIwY5acUNaSEHxHIVTSydUr/KRWAlL4EOIG+1hxOMMAIw2vjdCm&#10;ROikoehICK2B4mHIEKw6pMPsTeUUDgsnkonQyQIYm1F4SXexCO9B1XyEk+WH9STRT7m1M8kpegy3&#10;ijnJzt1sPQ9LzXFfriRgapq4sopraXA37gJu5Z/p+NLhoIRcv827AeEKdnII1+DwAna8pq6O0YF0&#10;553yQOzR+xHgYfDrgQtpgeF0c1xPLIZA8tC27O04oYDrZoPfhAxHPNKFRkUmVibhbdz6XnwuisUc&#10;jvktAhakqrx6OOGY3yIgGGDfNLaR9zVxW9dxfHsB+TxIZzAwCCg1WJ1uXehBAEfLXQqWyZ5mEDDK&#10;Zc/yrYALOzMObbQ/CF5W9ctugaa8X88KjU6am/l565oHLupQim5xoM+VnTGrSZjjkjPRybQf7ibA&#10;FW0l8/bCmGitglRL5pat7XwLI7HMWrAM4w1gbi/VRHsA1zGq0J3B/ejrZNj4OhQ0OmsXybMO+7Dt&#10;lDxzRSTUXX1WACm66ZxhkkWsdGVwxVeQjSPYK7rQgwDx2PmZkL5QpCibPetEbSLGBQTzaQtCt7gJ&#10;eRTHWobg10oCbgZj4xMXmn7FiDWSFf374+A6ovtH/Cj38blf5VTJmD/aKVZmx4kdQyAz5ZkPbJhm&#10;BWST4xUBRatnehWcYTW7sJlk5ijE1Y1DYmL0xOJb1OEfwiifrsB56bNfDgPnOX/wA3znJyCbVyO4&#10;DNx4esZFr63xGR2/aV9fX/mAVJJHZW9/lILU+A8SrzJPAY1ykKIw9jmA5RhG6UZGAfEorqeUdZjS&#10;tBTB157rCS0HGUb4OM66BZKaCRhFv5TtEf6Jh3FWT9GTLfhjjXABz88seiXpWStV/OvkBCfgklw7&#10;n6zmZMZfQJQHX7iNz2Li8Wt3vIH3GYC/gBJiMxZA6tQ1Ny1UvnABcX2IheFhAQ/kg9zSsMWpdsIF&#10;dFCMI3axUZQUClgguwo4aZGTRK4cG2HhKxV3FnBiYUTWMiPqQktf9hVQPdpUlp1XM7OvgOoTl0xB&#10;70TDfuwroCKBFrwJAlPjXEtAZgzJ9WdaebCzgIMbGVU5Ybab98M4B052FtA9SX8uINY5zoYuCGiv&#10;GcIFJE2WPeG/xwyXbHIUDenyC4FnelUAAalrCU+ggK2Y7qahCDCV8G+RvEtA28QySRImIJevfhHE&#10;NSivjgmXsBwycXqlYklAqDGF/p6NtujUrYmyMQxzfeZi915Hk0V8tAko55DJZtO8LM1mzC1RgyTw&#10;Nnv42AVE7PtVlFuGhi62hggEaAZNKFFbw/WnNzzN8YiTUlibQSEvXIu4NdiMmOR2BjfDrzu3smnn&#10;BuqvUrz/mhl6cdNwRSRGt/DYihmOMt35hPV60grP9OXeQn9954dlmvYCZYNKt91aVzYggxDDsLQB&#10;ThxM6qMpjYoHawwtcV3XUSYy2PEMrqqE1j/cupjvOUdamXU5gGztOGbiOykbnrxmyRpn0tWOtRdo&#10;iq3dtXHRV/epd7yoLQ8Fp+6qt3xunUmkZPUaNr7avzK60xDAztZqaIGk+eCzPn+J6wl46r7tkfLV&#10;BDyTdJeO7asJeGqctu/NtQTcbTztWgLuluiVBHQ65yCuZoN7cRdwK3cBtwLSHVvAwxMT9cFJx4PH&#10;Q/x5IEdFDBt3oc3d29FgL/yBZ2iKOa4HLscJNidTe6vpt4O6O7QjJCdoO8vtO3fu3Pl98OV3cQeh&#10;z5e7T1rDZejCS8ik4/iOF5nSQ3y+9kTH9wgh3+QWD20PHfkck5OiwFz8gtN6WPr93D9qKR9WhdA8&#10;cIjyTZGS8Ukd9aZOe6iMsoLR4otoiMfDeGbiHih56+T9HIwzCR3MnpAMj3EXnuCPUSDccAWBDDlt&#10;q0DA/uSW5A9S4Ei+/lYLoo0pxm15Qj63J54qe9eekCuAhzPF6lK8YIEp/xTbf/3oHZBi58iv1V0k&#10;yRBEgg+ERAxF2Dk7/+0j5mSsnVrBrZdUOWNFLYIhXYHsZJo/9a6oMfy4rJofkQsPcK6qs9Tb8MuT&#10;UZ72qmycs/3fPhiIsDXtuXip5GPm5OunvrwNGM7xorb5U1YKH52fs+6dl2Agx4ctfgysiuvNdcOP&#10;wMVOx0WspgqqLdPg2a4a/yVlwZtBxx1FDKFD3cX+VfEwBXkVeU263nvSF/IeDFFUxc7V0gp0Syst&#10;GVZCDDUQGOKGBI+BmGrrrBZozBvPwPrmMySBC3OB/MuwyaH15OPbg5KKvDx+BvWU3Rl/9UqnHNzV&#10;l3WOS3F4oxWqwN6vcvMNkimVME0T/ogpUmbnr/3eWOk1VAcE/KAZEQ9QjqJPMYmttgZ2OXhHE2PT&#10;W5UHAAsmJfw5iwd8LxNPNxQjI/n81xkFrDh3DbTSKFGqjYIE9Q+ko+n5VLsVsefPqMBsosCayGVp&#10;1NW9GbetTHpzEKHxstiZwKYKtD15egb7i9Tyh1fBAfZWuMSPi2Wxt8UC/03k72W6iUn0j+h/S8l3&#10;3LMPXk2KV8Vr+Q4CFGOJAisMLDQdKedXIS13LZxSlWE+4aaUhyl8w6ZnTvgS8l0t0LNJ0fWzD0Et&#10;fvqLnkRYxMABep4xwfBDuVoRzkjVcVXUfq0o0XbnxXhHCwzIi1Rkq3/cm6ECf4Z3xlB8wtCiAvEn&#10;W/gKPOUHdlPHPAHZ+VGR7MduFlhualIsIBS4gpzwyZjLFgihjzC+M8FFfbycOJpTfe9RTtoTKPDH&#10;9obk+botgGsqcKxERH2TCu9YjePdc+rBVfZBLTQq7THVIuzk/pmEzeyvwCniB4Cnj2YKxxzVe5AE&#10;h8OhXFuB4M3qekUxnLXl84Zk/5HbvtAbTOm/ugLXYuq5g/g9xBCrwYVckcMq0LJ2vyjdDckRqo+H&#10;X4fjKtC+fL/DumgR71BuE8dVoLXjjtk6BabsFka6ObACxYSCGdRTM+t+IiqYAytQPC1Vp/CuGfbu&#10;DjNzZAWa5gMlZrM0cYOn6AJHVqDheZ9iaM0Tn+kWaRfHneMXmhc5tALFNRSI4+kucxZntPEOPK67&#10;84ZBpEMrcOvyjtp9c9jNJihWt1mEArs2OGZn+HDNqyrwTJqmbdvyMv5xygb+X9S/S2sOmnNnhTOZ&#10;ua92RgeRSTfDp8CJrSDiV7lxBbj+gLZpL5K2/9eg1uCrEg9BTC2U2e92qxRqPLluJQ60i6qOtHJm&#10;VnCvdHryC2nXkaL+2sXO0IQIRcOxMxtwPu1rMnU3fBSTvQ4ja+BL+yt7j4uAtscH7F2Dj6iW4aHv&#10;lbNC+FkS8ZhCfaRLexL+SN4wuNnBxb5yU4j9b6jQDR700c9SVcaHbXz1btGvpkD9DVqrl3vl4Z4u&#10;QoeKCTCjaxu6F2ty+l4U50Y2nLkfW74vvnbC6DAV63uw96QrlntFwMFDkRw8mG9tnMdoie04HjXr&#10;FYNDJhNUaFGoxZx1gyUZ4d2SDh3Tp8EN0pjov4MAWdRe3fQQ1N+QhyyofoMSBFVLPyAgpqb2+M3V&#10;4y7NOOzg1zGuRJWwOZ5gtdz9Efrrc2rFGhmwoxJ0yM8b+hSMFmFjXqEGDc3Mr1XccmYWBf0N0/jy&#10;1R17CX98RiH6FNa0NX6O54DpeVjulF/jObczPYRCZdBfsCPbAs0zVM/tykkDAC3h1Hj1z/aC1Wbw&#10;93Qz00NQf7hVkHKl8U3YUuWRX3D6picM3tL0EEZafBYtWzOWtzuy/IsPbwJGLrzAJAd5xtibUyA7&#10;XS4RPd0g0vTjzSmQtFV1zQZ2KG9NgeRSXvaoN3bjjSlwnCR/FN6WAjdMwroWb84HHo27AjdyV+BG&#10;7grcyF2BG7krcCMPvB+GHi24ekuwvLj1L/i/I86EZGmRZit6Y+8AY184HdaQ3vGnU/qE8vtDWMNR&#10;l0d+U2cx3PFDXR5JyWe5dccbdQF7/xuHd4JoxOhunqlL2e+EQJO4jpO79d1590TR/wHU7AeMulzz&#10;CgAAAABJRU5ErkJgglBLAQItABQABgAIAAAAIQCxgme2CgEAABMCAAATAAAAAAAAAAAAAAAAAAAA&#10;AABbQ29udGVudF9UeXBlc10ueG1sUEsBAi0AFAAGAAgAAAAhADj9If/WAAAAlAEAAAsAAAAAAAAA&#10;AAAAAAAAOwEAAF9yZWxzLy5yZWxzUEsBAi0AFAAGAAgAAAAhABHgQoq0AwAAHAoAAA4AAAAAAAAA&#10;AAAAAAAAOgIAAGRycy9lMm9Eb2MueG1sUEsBAi0AFAAGAAgAAAAhAKomDr68AAAAIQEAABkAAAAA&#10;AAAAAAAAAAAAGgYAAGRycy9fcmVscy9lMm9Eb2MueG1sLnJlbHNQSwECLQAUAAYACAAAACEANKHj&#10;LOEAAAAKAQAADwAAAAAAAAAAAAAAAAANBwAAZHJzL2Rvd25yZXYueG1sUEsBAi0ACgAAAAAAAAAh&#10;AOeJyfOUEQAAlBEAABQAAAAAAAAAAAAAAAAAGwgAAGRycy9tZWRpYS9pbWFnZTEucG5nUEsFBgAA&#10;AAAGAAYAfAEAAOEZAAAAAA==&#10;">
                <v:group id="Group 951" o:spid="_x0000_s1032" style="position:absolute;left:4911;width:14287;height:8712" coordorigin="4911" coordsize="14287,87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JUnpxAAAANwAAAAPAAAAZHJzL2Rvd25yZXYueG1sRI9Bi8Iw&#10;FITvwv6H8Ba8adoVZa1GEdkVDyKoC+Lt0TzbYvNSmmxb/70RBI/DzHzDzJedKUVDtSssK4iHEQji&#10;1OqCMwV/p9/BNwjnkTWWlknBnRwsFx+9OSbatnyg5ugzESDsElSQe18lUro0J4NuaCvi4F1tbdAH&#10;WWdS19gGuCnlVxRNpMGCw0KOFa1zSm/Hf6Ng02K7GsU/ze52Xd8vp/H+vItJqf5nt5qB8NT5d/jV&#10;3moF03EMzzPhCMjFAwAA//8DAFBLAQItABQABgAIAAAAIQDb4fbL7gAAAIUBAAATAAAAAAAAAAAA&#10;AAAAAAAAAABbQ29udGVudF9UeXBlc10ueG1sUEsBAi0AFAAGAAgAAAAhAFr0LFu/AAAAFQEAAAsA&#10;AAAAAAAAAAAAAAAAHwEAAF9yZWxzLy5yZWxzUEsBAi0AFAAGAAgAAAAhAAElSenEAAAA3AAAAA8A&#10;AAAAAAAAAAAAAAAABwIAAGRycy9kb3ducmV2LnhtbFBLBQYAAAAAAwADALcAAAD4AgAAAAA=&#10;">
                  <v:shape id="Picture 952" o:spid="_x0000_s1033" type="#_x0000_t75" style="position:absolute;left:5293;width:12961;height:6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zOmEvgAAANwAAAAPAAAAZHJzL2Rvd25yZXYueG1sRE9Ni8Iw&#10;EL0L+x/CCHvT1IKi1SiuoKve1N370IxNsZmUJtruv98Igsf3zVusOluJBzW+dKxgNExAEOdOl1wo&#10;+LlsB1MQPiBrrByTgj/ysFp+9BaYadfyiR7nUIhYwj5DBSaEOpPS54Ys+qGriaN2dY3FEGFTSN1g&#10;G8ttJdMkmUiLJccFgzVtDOW3890quERa7+RJ73x3TO+bb3P4bb+U+ux36zmIQF14m1/pvVYwG6fw&#10;PBOPgFz+AwAA//8DAFBLAQItABQABgAIAAAAIQDb4fbL7gAAAIUBAAATAAAAAAAAAAAAAAAAAAAA&#10;AABbQ29udGVudF9UeXBlc10ueG1sUEsBAi0AFAAGAAgAAAAhAFr0LFu/AAAAFQEAAAsAAAAAAAAA&#10;AAAAAAAAHwEAAF9yZWxzLy5yZWxzUEsBAi0AFAAGAAgAAAAhAOTM6YS+AAAA3AAAAA8AAAAAAAAA&#10;AAAAAAAABwIAAGRycy9kb3ducmV2LnhtbFBLBQYAAAAAAwADALcAAADyAgAAAAA=&#10;">
                    <v:imagedata r:id="rId7" o:title=""/>
                    <v:path arrowok="t"/>
                  </v:shape>
                  <v:shape id="TextBox 6" o:spid="_x0000_s1034" type="#_x0000_t202" style="position:absolute;left:4911;top:6400;width:14287;height:2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q1qgwwAAANwAAAAPAAAAZHJzL2Rvd25yZXYueG1sRI9Ba8JA&#10;FITvhf6H5RW81Y0VxaauIlXBgxc1vT+yr9nQ7NuQfTXx37uFgsdhZr5hluvBN+pKXawDG5iMM1DE&#10;ZbA1VwaKy/51ASoKssUmMBm4UYT16vlpibkNPZ/oepZKJQjHHA04kTbXOpaOPMZxaImT9x06j5Jk&#10;V2nbYZ/gvtFvWTbXHmtOCw5b+nRU/px/vQERu5ncip2Ph6/huO1dVs6wMGb0Mmw+QAkN8gj/tw/W&#10;wPtsCn9n0hHQqzsAAAD//wMAUEsBAi0AFAAGAAgAAAAhANvh9svuAAAAhQEAABMAAAAAAAAAAAAA&#10;AAAAAAAAAFtDb250ZW50X1R5cGVzXS54bWxQSwECLQAUAAYACAAAACEAWvQsW78AAAAVAQAACwAA&#10;AAAAAAAAAAAAAAAfAQAAX3JlbHMvLnJlbHNQSwECLQAUAAYACAAAACEAS6taoMMAAADcAAAADwAA&#10;AAAAAAAAAAAAAAAHAgAAZHJzL2Rvd25yZXYueG1sUEsFBgAAAAADAAMAtwAAAPcCAAAAAA==&#10;" filled="f" stroked="f">
                    <v:textbox style="mso-fit-shape-to-text:t">
                      <w:txbxContent>
                        <w:p w:rsidR="00DF47FE" w:rsidRPr="00490EE9" w:rsidRDefault="00DF47FE" w:rsidP="00DF47FE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 w:rsidRPr="00490EE9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Cocaine</w:t>
                          </w:r>
                        </w:p>
                      </w:txbxContent>
                    </v:textbox>
                  </v:shape>
                </v:group>
                <v:shape id="Straight Arrow Connector 954" o:spid="_x0000_s1035" type="#_x0000_t32" style="position:absolute;top:3386;width:5293;height:2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StjHxwAAANwAAAAPAAAAZHJzL2Rvd25yZXYueG1sRI9Ba8JA&#10;FITvBf/D8gq9FN20VdHoKm2k0GtVUG+P7DObmn2bZrcx+uu7BaHHYWa+YebLzlaipcaXjhU8DRIQ&#10;xLnTJRcKtpv3/gSED8gaK8ek4EIelove3RxT7c78Se06FCJC2KeowIRQp1L63JBFP3A1cfSOrrEY&#10;omwKqRs8R7it5HOSjKXFkuOCwZoyQ/lp/WMVHI4j3b5lqzI3++xl9zi8fn/tV0o93HevMxCBuvAf&#10;vrU/tILpaAh/Z+IRkItfAAAA//8DAFBLAQItABQABgAIAAAAIQDb4fbL7gAAAIUBAAATAAAAAAAA&#10;AAAAAAAAAAAAAABbQ29udGVudF9UeXBlc10ueG1sUEsBAi0AFAAGAAgAAAAhAFr0LFu/AAAAFQEA&#10;AAsAAAAAAAAAAAAAAAAAHwEAAF9yZWxzLy5yZWxzUEsBAi0AFAAGAAgAAAAhAPJK2MfHAAAA3AAA&#10;AA8AAAAAAAAAAAAAAAAABwIAAGRycy9kb3ducmV2LnhtbFBLBQYAAAAAAwADALcAAAD7AgAAAAA=&#10;" strokecolor="#5b9bd5 [3204]" strokeweight=".5pt">
                  <v:stroke endarrow="block" joinstyle="miter"/>
                </v:shape>
              </v:group>
            </w:pict>
          </mc:Fallback>
        </mc:AlternateContent>
      </w:r>
      <w:r w:rsidRPr="00981806">
        <w:rPr>
          <w:noProof/>
          <w:sz w:val="18"/>
          <w:szCs w:val="18"/>
        </w:rPr>
        <w:drawing>
          <wp:inline distT="0" distB="0" distL="0" distR="0" wp14:anchorId="423CD93C" wp14:editId="3366B94D">
            <wp:extent cx="5943600" cy="3144949"/>
            <wp:effectExtent l="0" t="0" r="0" b="0"/>
            <wp:docPr id="949" name="Picture 949" descr="L:\Client Reports\OKRA HOLDINGS\Okra 18-66854\00_DATA\Data\LC-MS\2019\December 2019\Cocaine\cocaine SMWI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L:\Client Reports\OKRA HOLDINGS\Okra 18-66854\00_DATA\Data\LC-MS\2019\December 2019\Cocaine\cocaine SMWIV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449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47FE" w:rsidRPr="002E0FFD" w:rsidRDefault="00DF47FE" w:rsidP="00DF47FE">
      <w:pPr>
        <w:pStyle w:val="Body"/>
        <w:spacing w:after="0"/>
        <w:jc w:val="center"/>
        <w:rPr>
          <w:szCs w:val="18"/>
        </w:rPr>
      </w:pPr>
      <w:r>
        <w:rPr>
          <w:b/>
          <w:szCs w:val="18"/>
        </w:rPr>
        <w:t>Supplemental Figure 1</w:t>
      </w:r>
      <w:r w:rsidRPr="002E0FFD">
        <w:rPr>
          <w:b/>
          <w:szCs w:val="18"/>
        </w:rPr>
        <w:t xml:space="preserve">B: </w:t>
      </w:r>
      <w:r w:rsidRPr="002E0FFD">
        <w:rPr>
          <w:szCs w:val="18"/>
        </w:rPr>
        <w:t xml:space="preserve">LC-MS chromatogram of cocaine peak (top panel) and of cocaine after SafeMedWaste IV (bottom panel). </w:t>
      </w:r>
    </w:p>
    <w:bookmarkStart w:id="0" w:name="_GoBack"/>
    <w:bookmarkEnd w:id="0"/>
    <w:p w:rsidR="00DE39E7" w:rsidRPr="003E6E19" w:rsidRDefault="00DE39E7" w:rsidP="00DE39E7">
      <w:pPr>
        <w:spacing w:after="0"/>
        <w:jc w:val="center"/>
        <w:rPr>
          <w:rFonts w:eastAsiaTheme="majorEastAsia" w:cstheme="minorHAnsi"/>
          <w:sz w:val="18"/>
          <w:szCs w:val="18"/>
        </w:rPr>
      </w:pPr>
      <w:r w:rsidRPr="00507707">
        <w:rPr>
          <w:noProof/>
          <w:sz w:val="18"/>
          <w:szCs w:val="18"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4655EABA" wp14:editId="691AA9A6">
                <wp:simplePos x="0" y="0"/>
                <wp:positionH relativeFrom="column">
                  <wp:posOffset>2666365</wp:posOffset>
                </wp:positionH>
                <wp:positionV relativeFrom="paragraph">
                  <wp:posOffset>544830</wp:posOffset>
                </wp:positionV>
                <wp:extent cx="1795780" cy="681990"/>
                <wp:effectExtent l="38100" t="0" r="0" b="0"/>
                <wp:wrapNone/>
                <wp:docPr id="22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95780" cy="681990"/>
                          <a:chOff x="0" y="0"/>
                          <a:chExt cx="1796414" cy="682158"/>
                        </a:xfrm>
                      </wpg:grpSpPr>
                      <wpg:grpSp>
                        <wpg:cNvPr id="23" name="Group 23"/>
                        <wpg:cNvGrpSpPr/>
                        <wpg:grpSpPr>
                          <a:xfrm>
                            <a:off x="415289" y="0"/>
                            <a:ext cx="1381125" cy="682158"/>
                            <a:chOff x="415289" y="0"/>
                            <a:chExt cx="1381125" cy="682158"/>
                          </a:xfrm>
                        </wpg:grpSpPr>
                        <pic:pic xmlns:pic="http://schemas.openxmlformats.org/drawingml/2006/picture">
                          <pic:nvPicPr>
                            <pic:cNvPr id="24" name="Picture 24" descr="Fentanyl2DCSD.svg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590550" y="0"/>
                              <a:ext cx="997743" cy="4572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27" name="TextBox 6"/>
                          <wps:cNvSpPr txBox="1"/>
                          <wps:spPr>
                            <a:xfrm>
                              <a:off x="415289" y="451018"/>
                              <a:ext cx="1381125" cy="2311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E39E7" w:rsidRPr="00507707" w:rsidRDefault="00DE39E7" w:rsidP="00DE39E7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507707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Fentanyl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29" name="Straight Arrow Connector 29"/>
                        <wps:cNvCnPr/>
                        <wps:spPr>
                          <a:xfrm flipH="1">
                            <a:off x="0" y="314257"/>
                            <a:ext cx="590549" cy="197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655EABA" id="_x0000_s1036" style="position:absolute;left:0;text-align:left;margin-left:209.95pt;margin-top:42.9pt;width:141.4pt;height:53.7pt;z-index:251662336;mso-width-relative:margin;mso-height-relative:margin" coordsize="17964,682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xOcBXAQAAC4LAAAOAAAAZHJzL2Uyb0RvYy54bWy8Vttu4zYQfS/QfyD0&#10;7lhSpMgy4iyydpIW2LbBZvsBtERZxEokS9I3LPrvnSEl2Y4dNAiKPsQhKQ55zsyZI91+2rUN2TBt&#10;uBSzILoKA8JEIUsuVrPgz2+Po0lAjKWipI0UbBbsmQk+3f380+1WTVksa9mUTBM4RJjpVs2C2lo1&#10;HY9NUbOWmiupmICHldQttTDVq3Gp6RZOb5txHIY3463UpdKyYMbA6sI/DO7c+VXFCvtHVRlmSTML&#10;AJt1v9r9LvF3fHdLpytNVc2LDgb9AIqWcgGXDkctqKVkrfnZUS0vtDSysleFbMeyqnjBHAdgE4Wv&#10;2DxpuVaOy2q6XakhTZDaV3n68LHF75tnTXg5C+I4IIK2UCN3LZlgbrZqNYUtT1q9qGfdLaz8DOnu&#10;Kt3ifyBCdi6r+yGrbGdJAYtRlqfZBJJfwLObSZTnXdqLGmpzFlbUD4fAmyRK+sA4Sh2mcX/tGNEN&#10;YIbJgLondn1KLL7+ALMkSuNJHpAL9K4nURSnr1HS6UDvPPaI4+XoNzgqXkzhrxMCjM6E8O8NA1F2&#10;rVnQHdK+64yW6u9rNQLNKmr5kjfc7l3/gToRlNg88+JZ+8mRpqB4XlPwGG8lMayUzBTQgo9MgDHs&#10;m3gxf1lcmc0Ky4KHYbw/jSLbL7L4boiQ85qKFbs3CpoaVIW7x6fb3fQEyrLh6pE3DWoUxx1puP1V&#10;A13Im2/OhSzWLSD1bqNZA/ylMDVXJiB6ytolg+bRv5YRKACczkIDKc2FdXYAPfDFWLwdu8EZwo94&#10;ch+Gefx5NE/D+SgJs4fRfZ5koyx8yJIwmUTzaP43RkfJdG0Y0KfNQvEOOqyegb/Y/Z1Pel9x/kQ2&#10;1LkgJs4B6v87iLCEGUKsRhdfIcmwD8ZWM1vUOKwgkd06bB4euKwfEo0lMWAWZLn9TZaQDbq20iXj&#10;lVmkeZimYAvnLZXnWZZA16JhJGkGPu+K3fc9qEIb+8RkS3AA2Qew7ga6ASqeXr8FgQuJGnB0GnGy&#10;ADxwxVFA0N0QOKCLwCvJ9JKB2fvyji+kS2b+UlPFACUee9QhWd8h30Ahn+WO3Hh3cpvQdIndwXIn&#10;eAz2OA/J6Lz3yGWSNAoj55Ved86Fj40mvo6i5L9KKthwDwpHdrfc+RdKT2Qpyz3w2MJbdhaYv9YU&#10;3UfbZi6dHJ3K1D2o5JG74uEpPgbKgROoght1bv9/lQbs3pvXi9WUr2pL7rWWWzKXQoDipCZx3nOE&#10;is5F94bss+FLRCroql+wfkj05EV5HSVxmuERhzphVyRwM2o/yjOnBlBp3zu9rDvlQxM6ZAMkf8sb&#10;feDFbylvHkRJ7F5Bd1rNwVYbhij6bjgtqLH7hiHERnxlFZTWidFVDb/S2LzR3lloUYBRemPuduMu&#10;bxtdYOiy4D7v3grs9rukuC+44dZ3BLM+wt0shR2CWy6kvnS73fWQK7+/U13H+6BGzNCpHOGjzGWt&#10;+4DEr77judt/+My9+wcAAP//AwBQSwMEFAAGAAgAAAAhAKomDr68AAAAIQEAABkAAABkcnMvX3Jl&#10;bHMvZTJvRG9jLnhtbC5yZWxzhI9BasMwEEX3hdxBzD6WnUUoxbI3oeBtSA4wSGNZxBoJSS317SPI&#10;JoFAl/M//z2mH//8Kn4pZRdYQde0IIh1MI6tguvle/8JIhdkg2tgUrBRhnHYffRnWrHUUV5czKJS&#10;OCtYSolfUma9kMfchEhcmzkkj6WeycqI+oaW5KFtjzI9M2B4YYrJKEiT6UBctljN/7PDPDtNp6B/&#10;PHF5o5DOV3cFYrJUFHgyDh9h10S2IIdevjw23AEAAP//AwBQSwMEFAAGAAgAAAAhAKKtMvrhAAAA&#10;CgEAAA8AAABkcnMvZG93bnJldi54bWxMj0FLw0AQhe+C/2EZwZvdJLW2idmUUtRTEWwF8bbNTpPQ&#10;7GzIbpP03zue9DjMx3vfy9eTbcWAvW8cKYhnEQik0pmGKgWfh9eHFQgfNBndOkIFV/SwLm5vcp0Z&#10;N9IHDvtQCQ4hn2kFdQhdJqUva7Taz1yHxL+T660OfPaVNL0eOdy2MomiJ2l1Q9xQ6w63NZbn/cUq&#10;eBv1uJnHL8PufNpevw+L969djErd302bZxABp/AHw68+q0PBTkd3IeNFq+AxTlNGFawWPIGBZZQs&#10;QRyZTOcJyCKX/ycUPwAAAP//AwBQSwMECgAAAAAAAAAhAEBY6MQRCgAAEQoAABQAAABkcnMvbWVk&#10;aWEvaW1hZ2UxLnBuZ4lQTkcNChoKAAAADUlIRFIAAACQAAAAQggDAAAB+GmfOAAAAAFzUkdCAK7O&#10;HOkAAAAEZ0FNQQAAsY8L/GEFAAACZ1BMVEU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BgFV+IAAAAzXRSTlMA1kGCwy5vsBudCEmKNne4I2SlEFGS0z5/wCtsrRhZ&#10;mgVGh8gzdLUg9mGiDdA7fChpqhVWlwJDxTBxsh1enwpLjDh5JWYSU5TVQIEtbq8a8AdIico1drci&#10;Y6QP5VCR0j1+KmusF1iZBEWGxzJztB/1YKEM4k2Ozzp7vCdoqRRVlgFCg8QvsRxdngmLzDd4uST6&#10;ZaYR51KT1D+AwSyuGe9aBkeIyTS2IWKjDuRPkNE8fb4paqsWV5gD2USFMXIeoAvhTI05ersmZ6gT&#10;6VSVU3xdYgAAAAlwSFlzAAAh1QAAIdUBBJy0nQAABlpJREFUWEfFmYl7E1UUxa9iBVIolFJsQUJA&#10;xKUoFBpaFsNSdhVDjKAVLEUkIAYFqahYHMtiUsGFIkIVSdmkgCIKVAMSaYuC+kf5ljPJrGkyacrv&#10;+/LOmZd8yWTmvXfvu0N0O6yQSjgMY00CSp10iMtzvAmyVwV5uU3yBdTEEHodLks2x17RnV7KToOq&#10;XCYaB/srVPIvueBM/A1Nz1NEj8GqnCYaC5skFmNNCXdR3pjZBJ0DtWaY2y304lbWdAorL/IG0Qpu&#10;QI0EP5O6X0paKqXwk+4L/LuEPClae3ay17fspYTD4VWiR0cl626FN99iKyZCLZkJBU9ADbjdWz0n&#10;iOaJAzHWVwir/TwbA1R/ljX8etX9yLvoWd7I6zdGtEkOQkHkLgzRl5dgzKQ+VP09jJmQaJ8WrT1i&#10;gkquQ3NnPW8uCJsbYo4QLZJig1LE24+Ft2c9X8Mekt6eGEO6Y/STgC1IWbAOmuIilFEOzYhPoSqP&#10;QgWGUZOeKX6pz697n7VzaYA85ERoGRx/K4V6nRJ1MJL3qhgH6Dg186NaahG9jJ81C9kRKEcz2IdD&#10;OcbFNLT/mDRjkvGDI37FzEKoJa/+KTiPQ9DO+1qCg7anZg7nBd5N1eX2My0z3oCq629WvAxl/AHl&#10;aCZmpgz1S65sR4ckgG4cOmai50IRp1gpQI8z5PIvSY4gB+iHxx2oA056t8CxBVvZB+eEmVQM101L&#10;4JzR7e0RGqEaoVTF4h2nTB6mx4MPj8KxltahYl1rGJrVWDUH2EnQLG9iHJqkNTUwS0yZUjoWQ1WW&#10;QzmaNa53GqDg61S2yxgPzYiHpQyKVPLoe1QeAZuUwproCTeDZsmlfk1Qc0rdaiQ4DgXqtKqCSio2&#10;8jWbz44f2NEWbyrrivPUVNIGFUyFUnQ2jADDOVQqF8txMZlfsOzWNwGOhU+ZhUowcBnaJNQYgj3R&#10;PXBHrmiyYU3YFBsJoImKe6FJ2pAu1FOXUMDzMTOFUEua5OVW9PceofJxQxyXP+abTPcLo6OMBxiG&#10;LngTHeZ9FG/Tf9F83jvLt32rxRelJe55G04ip5gvMTjbL2Jox/5IqCMiUIayBoYxA5oFfCMgWQDl&#10;mG5/77jVP9ehW81624hYsAAh9RqOJb6o7PXg2DFq/PZMgXHKNkVE7CLKMcM5AGXshjrjEyijHeoI&#10;df8uyOXP6RLcOn26mw1LoQKXYrFhzRAldg6OMcDj/IzYuskLL4Kjdrl0ZhQkv6jYwZKi4bR6414i&#10;to3OhXHYE9bkmrv7XHzPF4v5eK0BXN/o79QSilfgndzx4jvBaZnmpaebLXzzx6coIO9FdePW5+wd&#10;AWPPHKuYWqyZ231LqLct+DPdMHqGZ7VNzobOpZoSm5kJdu8WTNLG1z4lYBii3o6zasGudaA2LdPj&#10;CTjYsmbG1N0bVFxEm38h8k+WY+TMImUESjsGouup9Z9HdPxmSM91hG6fwscko2RF1IaTt2A4Z/gf&#10;vz8gfKJyEfXo0l1QX0olpr1E2V8wZkJdxlpVu33AVOIzKlTYyaypLti/4xu1flxUS8u1pyspHEPL&#10;/oPXsHg6jJHjEfPtLWixGw4tPhhLekbS9FSlQ7JrIhV+Ba+jsNlyXF2uskqOVg+2LE40VRsvpoEd&#10;bqrVrZ+xmzX0oE11YoW5Nse2tTZZiNJoVZnvPSH+sEyp3QjPmVkSu2NbLbn7kXYSjN6XoNhg23jv&#10;/+4yHMe1ZzTRwmRYTsPqgfpnGkq6m5y4psmMg0vaVrrK9RUzHTc06anv1M1j3ku5ZQe9EYx7L52r&#10;TnNCB/mDEOCrTmx6oCu/J1TD4nLDfamnEAZ8n2vOh1zhKPluW+9G+5YNV2EMdJZaTbN3oPlk9jar&#10;h0cNpWoNQUfFm1mVgZzRVGleBHfG7aLzkA6YPOINGGtsF1bCWPCW+ogwjyir3uUliSSH5+INSxpF&#10;VSPJ+ayem+SBHmOGXIGHDPeIRvOz5Wkv5lyUd0zitSY4La619+qMfCdhjKxlke4e0G2RZoF4r48R&#10;80C74Qm1BoVWGmvh/cDVhfS75YKp3LhFM4yJYn9wtJk6LAr/SiCoLEhb780bdXG6MsyYxHpbKqg5&#10;VRzvX5rK74bm6TOWsR+U+Lv6IcDZEeigdfPhOWzDNXZSDnWvnFEG1Csr4DmjqSnXKlOuHDwU0VLZ&#10;KCYe0f8LJY4Rmbs5DwAAAABJRU5ErkJgglBLAQItABQABgAIAAAAIQCxgme2CgEAABMCAAATAAAA&#10;AAAAAAAAAAAAAAAAAABbQ29udGVudF9UeXBlc10ueG1sUEsBAi0AFAAGAAgAAAAhADj9If/WAAAA&#10;lAEAAAsAAAAAAAAAAAAAAAAAOwEAAF9yZWxzLy5yZWxzUEsBAi0AFAAGAAgAAAAhAJjE5wFcBAAA&#10;LgsAAA4AAAAAAAAAAAAAAAAAOgIAAGRycy9lMm9Eb2MueG1sUEsBAi0AFAAGAAgAAAAhAKomDr68&#10;AAAAIQEAABkAAAAAAAAAAAAAAAAAwgYAAGRycy9fcmVscy9lMm9Eb2MueG1sLnJlbHNQSwECLQAU&#10;AAYACAAAACEAoq0y+uEAAAAKAQAADwAAAAAAAAAAAAAAAAC1BwAAZHJzL2Rvd25yZXYueG1sUEsB&#10;Ai0ACgAAAAAAAAAhAEBY6MQRCgAAEQoAABQAAAAAAAAAAAAAAAAAwwgAAGRycy9tZWRpYS9pbWFn&#10;ZTEucG5nUEsFBgAAAAAGAAYAfAEAAAYTAAAAAA==&#10;">
                <v:group id="Group 23" o:spid="_x0000_s1037" style="position:absolute;left:4152;width:13812;height:6821" coordorigin="4152" coordsize="13811,68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<v:shape id="Picture 24" o:spid="_x0000_s1038" type="#_x0000_t75" alt="Fentanyl2DCSD.svg" style="position:absolute;left:5905;width:9977;height:45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WKHgwgAAANsAAAAPAAAAZHJzL2Rvd25yZXYueG1sRI9Bi8Iw&#10;FITvgv8hPMGLaKosotUoIop7k60ieHs0z7bYvJQkav33mwVhj8PMfMMs162pxZOcrywrGI8SEMS5&#10;1RUXCs6n/XAGwgdkjbVlUvAmD+tVt7PEVNsX/9AzC4WIEPYpKihDaFIpfV6SQT+yDXH0btYZDFG6&#10;QmqHrwg3tZwkyVQarDgulNjQtqT8nj2Mgmx32Zzq402+Z/dB5Q5XfGTzqVL9XrtZgAjUhv/wp/2t&#10;FUy+4O9L/AFy9QsAAP//AwBQSwECLQAUAAYACAAAACEA2+H2y+4AAACFAQAAEwAAAAAAAAAAAAAA&#10;AAAAAAAAW0NvbnRlbnRfVHlwZXNdLnhtbFBLAQItABQABgAIAAAAIQBa9CxbvwAAABUBAAALAAAA&#10;AAAAAAAAAAAAAB8BAABfcmVscy8ucmVsc1BLAQItABQABgAIAAAAIQCYWKHgwgAAANsAAAAPAAAA&#10;AAAAAAAAAAAAAAcCAABkcnMvZG93bnJldi54bWxQSwUGAAAAAAMAAwC3AAAA9gIAAAAA&#10;">
                    <v:imagedata r:id="rId11" o:title="Fentanyl2DCSD"/>
                    <v:path arrowok="t"/>
                  </v:shape>
                  <v:shape id="TextBox 6" o:spid="_x0000_s1039" type="#_x0000_t202" style="position:absolute;left:4152;top:4510;width:13812;height:23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jXxwgAAANsAAAAPAAAAZHJzL2Rvd25yZXYueG1sRI9Pa8JA&#10;FMTvBb/D8gq91Y1Cq6SuIv4BD72o8f7IvmZDs29D9mnit3eFQo/DzPyGWawG36gbdbEObGAyzkAR&#10;l8HWXBkozvv3OagoyBabwGTgThFWy9HLAnMbej7S7SSVShCOORpwIm2udSwdeYzj0BIn7yd0HiXJ&#10;rtK2wz7BfaOnWfapPdacFhy2tHFU/p6u3oCIXU/uxc7Hw2X43vYuKz+wMObtdVh/gRIa5D/81z5Y&#10;A9MZPL+kH6CXDwAAAP//AwBQSwECLQAUAAYACAAAACEA2+H2y+4AAACFAQAAEwAAAAAAAAAAAAAA&#10;AAAAAAAAW0NvbnRlbnRfVHlwZXNdLnhtbFBLAQItABQABgAIAAAAIQBa9CxbvwAAABUBAAALAAAA&#10;AAAAAAAAAAAAAB8BAABfcmVscy8ucmVsc1BLAQItABQABgAIAAAAIQCLBjXxwgAAANsAAAAPAAAA&#10;AAAAAAAAAAAAAAcCAABkcnMvZG93bnJldi54bWxQSwUGAAAAAAMAAwC3AAAA9gIAAAAA&#10;" filled="f" stroked="f">
                    <v:textbox style="mso-fit-shape-to-text:t">
                      <w:txbxContent>
                        <w:p w:rsidR="00DE39E7" w:rsidRPr="00507707" w:rsidRDefault="00DE39E7" w:rsidP="00DE39E7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 w:rsidRPr="00507707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Fentanyl</w:t>
                          </w:r>
                        </w:p>
                      </w:txbxContent>
                    </v:textbox>
                  </v:shape>
                </v:group>
                <v:shape id="Straight Arrow Connector 29" o:spid="_x0000_s1040" type="#_x0000_t32" style="position:absolute;top:3142;width:5905;height:2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tZRuxgAAANsAAAAPAAAAZHJzL2Rvd25yZXYueG1sRI9Pa8JA&#10;FMTvhX6H5RV6KbqpbUWjq9hIoVf/gHp7ZJ/Z2OzbmN3G6KfvFgo9DjPzG2Y672wlWmp86VjBcz8B&#10;QZw7XXKhYLv56I1A+ICssXJMCq7kYT67v5tiqt2FV9SuQyEihH2KCkwIdSqlzw1Z9H1XE0fv6BqL&#10;IcqmkLrBS4TbSg6SZCgtlhwXDNaUGcq/1t9WweH4ptv3bFnmZp+97J5eb+fTfqnU40O3mIAI1IX/&#10;8F/7UysYjOH3S/wBcvYDAAD//wMAUEsBAi0AFAAGAAgAAAAhANvh9svuAAAAhQEAABMAAAAAAAAA&#10;AAAAAAAAAAAAAFtDb250ZW50X1R5cGVzXS54bWxQSwECLQAUAAYACAAAACEAWvQsW78AAAAVAQAA&#10;CwAAAAAAAAAAAAAAAAAfAQAAX3JlbHMvLnJlbHNQSwECLQAUAAYACAAAACEAjbWUbsYAAADbAAAA&#10;DwAAAAAAAAAAAAAAAAAHAgAAZHJzL2Rvd25yZXYueG1sUEsFBgAAAAADAAMAtwAAAPoCAAAAAA==&#10;" strokecolor="#5b9bd5 [3204]" strokeweight=".5pt">
                  <v:stroke endarrow="block" joinstyle="miter"/>
                </v:shape>
              </v:group>
            </w:pict>
          </mc:Fallback>
        </mc:AlternateContent>
      </w:r>
      <w:r w:rsidRPr="001F7853">
        <w:rPr>
          <w:rFonts w:eastAsiaTheme="majorEastAsia" w:cstheme="minorHAnsi"/>
          <w:noProof/>
          <w:sz w:val="18"/>
          <w:szCs w:val="18"/>
        </w:rPr>
        <w:drawing>
          <wp:inline distT="0" distB="0" distL="0" distR="0" wp14:anchorId="3EEB3B78" wp14:editId="61552F3A">
            <wp:extent cx="5943600" cy="3148035"/>
            <wp:effectExtent l="0" t="0" r="0" b="0"/>
            <wp:docPr id="533" name="Picture 533" descr="D:\18-66854\LC-MS\October 2019\Report Figures\fentanyl OMD1 29OCT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18-66854\LC-MS\October 2019\Report Figures\fentanyl OMD1 29OCT19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48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39E7" w:rsidRDefault="00DE39E7" w:rsidP="00DE39E7">
      <w:pPr>
        <w:jc w:val="center"/>
        <w:rPr>
          <w:rFonts w:eastAsiaTheme="majorEastAsia" w:cstheme="minorHAnsi"/>
          <w:szCs w:val="18"/>
        </w:rPr>
      </w:pPr>
      <w:r>
        <w:rPr>
          <w:rFonts w:eastAsiaTheme="majorEastAsia" w:cstheme="minorHAnsi"/>
          <w:b/>
          <w:szCs w:val="18"/>
        </w:rPr>
        <w:t>Supplemental Figure 2</w:t>
      </w:r>
      <w:r w:rsidR="00FD7215">
        <w:rPr>
          <w:rFonts w:eastAsiaTheme="majorEastAsia" w:cstheme="minorHAnsi"/>
          <w:b/>
          <w:szCs w:val="18"/>
        </w:rPr>
        <w:t>A</w:t>
      </w:r>
      <w:r w:rsidRPr="002E0FFD">
        <w:rPr>
          <w:rFonts w:eastAsiaTheme="majorEastAsia" w:cstheme="minorHAnsi"/>
          <w:b/>
          <w:szCs w:val="18"/>
        </w:rPr>
        <w:t xml:space="preserve">: </w:t>
      </w:r>
      <w:r w:rsidRPr="002E0FFD">
        <w:rPr>
          <w:rFonts w:eastAsiaTheme="majorEastAsia" w:cstheme="minorHAnsi"/>
          <w:szCs w:val="18"/>
        </w:rPr>
        <w:t xml:space="preserve">LC-MS chromatogram of fentanyl control peak (top panel) and of fentanyl plus solid formulation of SafeMedWaste I containing active and inactive ingredients (bottom panel). The starting concentration of fentanyl was 200 µg/mL. </w:t>
      </w:r>
    </w:p>
    <w:p w:rsidR="00F804CD" w:rsidRDefault="00FD7215" w:rsidP="00FD7215">
      <w:pPr>
        <w:spacing w:after="0"/>
        <w:jc w:val="center"/>
        <w:rPr>
          <w:rFonts w:eastAsiaTheme="majorEastAsia" w:cstheme="minorHAnsi"/>
          <w:szCs w:val="18"/>
        </w:rPr>
      </w:pPr>
      <w:r w:rsidRPr="00507707">
        <w:rPr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76503F67" wp14:editId="7F9D5A2F">
                <wp:simplePos x="0" y="0"/>
                <wp:positionH relativeFrom="column">
                  <wp:posOffset>4053840</wp:posOffset>
                </wp:positionH>
                <wp:positionV relativeFrom="paragraph">
                  <wp:posOffset>482657</wp:posOffset>
                </wp:positionV>
                <wp:extent cx="1795780" cy="681990"/>
                <wp:effectExtent l="38100" t="0" r="0" b="0"/>
                <wp:wrapNone/>
                <wp:docPr id="3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95780" cy="681990"/>
                          <a:chOff x="0" y="0"/>
                          <a:chExt cx="1796414" cy="682158"/>
                        </a:xfrm>
                      </wpg:grpSpPr>
                      <wpg:grpSp>
                        <wpg:cNvPr id="4" name="Group 4"/>
                        <wpg:cNvGrpSpPr/>
                        <wpg:grpSpPr>
                          <a:xfrm>
                            <a:off x="415289" y="0"/>
                            <a:ext cx="1381125" cy="682158"/>
                            <a:chOff x="415289" y="0"/>
                            <a:chExt cx="1381125" cy="682158"/>
                          </a:xfrm>
                        </wpg:grpSpPr>
                        <pic:pic xmlns:pic="http://schemas.openxmlformats.org/drawingml/2006/picture">
                          <pic:nvPicPr>
                            <pic:cNvPr id="5" name="Picture 5" descr="Fentanyl2DCSD.svg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590550" y="0"/>
                              <a:ext cx="997743" cy="4572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6" name="TextBox 6"/>
                          <wps:cNvSpPr txBox="1"/>
                          <wps:spPr>
                            <a:xfrm>
                              <a:off x="415289" y="451018"/>
                              <a:ext cx="1381125" cy="2311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FD7215" w:rsidRPr="00507707" w:rsidRDefault="00FD7215" w:rsidP="00FD7215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507707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Fentanyl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7" name="Straight Arrow Connector 7"/>
                        <wps:cNvCnPr/>
                        <wps:spPr>
                          <a:xfrm flipH="1">
                            <a:off x="0" y="314257"/>
                            <a:ext cx="590549" cy="197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6503F67" id="_x0000_s1041" style="position:absolute;left:0;text-align:left;margin-left:319.2pt;margin-top:38pt;width:141.4pt;height:53.7pt;z-index:251677696;mso-width-relative:margin;mso-height-relative:margin" coordsize="17964,682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jKg5eVwQAACcLAAAOAAAAZHJzL2Uyb0RvYy54bWy8Vttu4zYQfS/QfyD0&#10;7lhypMg24iyydpIW2LbBZvsBNEVZxEokS9I3LPrvnaEo2Y4dNAiKPlgmKc5wzsyZQ91+2jU12XBj&#10;hZKzKLmKI8IlU4WQq1n057fHwTgi1lFZ0FpJPov23Eaf7n7+6Xarp3ykKlUX3BBwIu10q2dR5Zye&#10;DoeWVbyh9kppLuFlqUxDHUzNalgYugXvTT0cxfHNcKtMoY1i3FpYXbQvozvvvyw5c3+UpeWO1LMI&#10;YnP+afxzic/h3S2drgzVlWAhDPqBKBoqJBzau1pQR8naiDNXjWBGWVW6K6aaoSpLwbjHAGiS+BWa&#10;J6PW2mNZTbcr3acJUvsqTx92y37fPBsiill0HRFJGyiRP5WMMTVbvZrCjiejX/SzCQurdoZod6Vp&#10;8B9wkJ1P6r5PKt85wmAxySdZPobcM3h3M04mk5B1VkFpzsxY9XAwvEmTtDMcJZmPadgdO8To+mD6&#10;SR91wAUOjnGlH8CVJtloPInIBXDX4yQZZa9jpNMe3LntEcLL1m8g1IJN4RdYAKMzFvx7t4CVWxse&#10;BSfNu3w01Hxf6wEQVlMnlqIWbu+bD6iJQcnNs2DPpp0cCAVZaRMPb/FQAgsFtwy675FL0IR9PVrM&#10;XxZXdrPCoqArtG59UcT6RbHvlkg1r6hc8XuroZ+BUbh7eLrdT08CWdZCP4q6Rn7iOECG01/1zoWs&#10;tX25UGzdQKSt0BheA3olbSW0jYiZ8mbJoW/Mr0UC9QeRc9A82gjpvBIA/79Yh6djJ3gt+DEa38fx&#10;ZPR5MM/i+SCN84fB/STNB3n8kKdxOk7myfxvtE7S6dpygE/rhRYhdFg9C/5i4weJbCXFSxPZUC+A&#10;mDgfUPfvQ4QlzBDGag37CkmGfTB2hjtW4bCERIZ12Ny/8Fk/JBpLYkEoyHL7myogG3TtlE/GK6HI&#10;JnGWgSScN9RkkucpSBGKRZrlIPG+2F3PAyuMdU9cNQQHkH0I1p9ANwClhddtwcClQg54OLU8WQAc&#10;uOIhYNBhCBhQQeA2sh1lYPa+vONddEnHXyqqOUSJbg/9cdP1xzcgyGe1IzetNPk9qLfE7WA58B1t&#10;2zAPuQiyeyQxaZbEiZfJlnZegI9VZnSdJOl/lVNQ4C4oHLndcuevkuS6Q7JUxR6AbOGCnUX2rzVF&#10;7TGunitPR88yfQ8seRS+eOimtYFy4ASq4EdB6f+n0uRdaV6coWJVOXJvjNqSuZISCKcMyTuEUM+5&#10;DHdjl4y2QqSEnvoFy4cwT67I6yQdZd7FoUzYEylcMsj8ZJJ7MgBHu87pSB14Dy3oA+sjak95owta&#10;6jsq6gdZELfX0JvOCBDVmof+8r1wWk/r9jXH2Gv5lZdQWc9FXzP8POPz2rS6QhkDmWxlOezGXa1o&#10;BMPYZ8F/171lGPajKfefbv2p7zDuLfzJSrreuBFSmUunu10XctnuD5wLuA9cRFk5JSN8jcHayefe&#10;8dzvP3zf3v0DAAD//wMAUEsDBBQABgAIAAAAIQCqJg6+vAAAACEBAAAZAAAAZHJzL19yZWxzL2Uy&#10;b0RvYy54bWwucmVsc4SPQWrDMBBF94XcQcw+lp1FKMWyN6HgbUgOMEhjWcQaCUkt9e0jyCaBQJfz&#10;P/89ph///Cp+KWUXWEHXtCCIdTCOrYLr5Xv/CSIXZINrYFKwUYZx2H30Z1qx1FFeXMyiUjgrWEqJ&#10;X1JmvZDH3IRIXJs5JI+lnsnKiPqGluShbY8yPTNgeGGKyShIk+lAXLZYzf+zwzw7TaegfzxxeaOQ&#10;zld3BWKyVBR4Mg4fYddEtiCHXr48NtwBAAD//wMAUEsDBBQABgAIAAAAIQAh/UhD4QAAAAoBAAAP&#10;AAAAZHJzL2Rvd25yZXYueG1sTI9NS8NAEIbvgv9hGcGb3XzUGGM2pRT1VAq2gnibJtMkNLsbstsk&#10;/feOJz0O8/C+z5uvZt2JkQbXWqMgXAQgyJS2ak2t4PPw9pCCcB5NhZ01pOBKDlbF7U2OWWUn80Hj&#10;3teCQ4zLUEHjfZ9J6cqGNLqF7cnw72QHjZ7PoZbVgBOH605GQZBIja3hhgZ72jRUnvcXreB9wmkd&#10;h6/j9nzaXL8Pj7uvbUhK3d/N6xcQnmb/B8OvPqtDwU5HezGVE52CJE6XjCp4SngTA89RGIE4MpnG&#10;S5BFLv9PKH4AAAD//wMAUEsDBAoAAAAAAAAAIQBAWOjEEQoAABEKAAAUAAAAZHJzL21lZGlhL2lt&#10;YWdlMS5wbmeJUE5HDQoaCgAAAA1JSERSAAAAkAAAAEIIAwAAAfhpnzgAAAABc1JHQgCuzhzpAAAA&#10;BGdBTUEAALGPC/xhBQAAAmdQTFRF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YBVfiAAAAM10Uk5TANZBgsMub7AbnQhJijZ3uCNkpRBRktM+f8ArbK0YWZoFRofI&#10;M3S1IPZhog3QO3woaaoVVpcCQ8UwcbIdXp8KS4w4eSVmElOU1UCBLW6vGvAHSInKNXa3ImOkD+VQ&#10;kdI9fiprrBdYmQRFhscyc7Qf9WChDOJNjs86e7wnaKkUVZYBQoPEL7EcXZ4Ji8w3eLkk+mWmEedS&#10;k9Q/gMEsrhnvWgZHiMk0tiFiow7kT5DRPH2+KWqrFleYA9lEhTFyHqAL4UyNOXq7JmeoE+lUlVN8&#10;XWIAAAAJcEhZcwAAIdUAACHVAQSctJ0AAAZaSURBVFhHxZmJexNVFMWvYgVSKJRSbEFCQMSlKBQa&#10;WhbDUnYVQ4ygFSxFJCAGBamoWBzLYlLBhSJCFUnZpIAiClQDEmmLgvpH+ZYzyaxpMmnK7/vyzpmX&#10;fMlk5r1377tDdDuskEo4DGNNAkqddIjLc7wJslcFeblN8gXUxBB6HS5LNsde0Z1eyk6DqlwmGgf7&#10;K1TyL7ngTPwNTc9TRI/BqpwmGgubJBZjTQl3Ud6Y2QSdA7VmmNst9OJW1nQKKy/yBtEKbkCNBD+T&#10;ul9KWiql8JPuC/y7hDwpWnt2ste37KWEw+FVokdHJetuhTffYismQi2ZCQVPQA243Vs9J4jmiQMx&#10;1lcIq/08GwNUf5Y1/HrV/ci76FneyOs3RrRJDkJB5C4M0ZeXYMykPlT9PYyZkGifFq09YoJKrkNz&#10;Zz1vLgibG2KOEC2SYoNSxNuPhbdnPV/DHpLenhhDumP0k4AtSFmwDpriIpRRDs2IT6Eqj0IFhlGT&#10;nil+qc+ve5+1c2mAPOREaBkcfyuFep0SdTCS96oYB+g4NfOjWmoRvYyfNQvZEShHM9iHQznGxTS0&#10;/5g0Y5LxgyN+xcxCqCWv/ik4j0PQzvtagoO2p2YO5wXeTdXl9jMtM96AqutvVrwMZfwB5WgmZqYM&#10;9UuubEeHJIBuHDpmoudCEadYKUCPM+TyL0mOIAfoh8cdqANOerfAsQVb2QfnhJlUDNdNS+Cc0e3t&#10;ERqhGqFUxeIdp0wepseDD4/CsZbWoWJdaxia1Vg1B9hJ0CxvYhyapDU1MEtMmVI6FkNVlkM5mjWu&#10;dxqg4OtUtssYD82Ih6UMilTy6HtUHgGblMKa6Ak3g2bJpX5NUHNK3WokOA4F6rSqgkoqNvI1m8+O&#10;H9jRFm8q64rz1FTSBhVMhVJ0NowAwzlUKhfLcTGZX7Ds1jcBjoVPmYVKMHAZ2iTUGII90T1wR65o&#10;smFN2BQbCaCJinuhSdqQLtRTl1DA8zEzhVBLmuTlVvT3HqHycUMclz/mm0z3C6OjjAcYhi54Ex3m&#10;fRRv03/RfN47y7d9q8UXpSXueRtOIqeYLzE42y9iaMf+SKgjIlCGsgaGMQOaBXwjIFkA5Zhuf++4&#10;1T/XoVvNetuIWLAAIfUajiW+qOz14Ngxavz2TIFxyjZFROwiyjHDOQBl7IY64xMoox3qCHX/Lsjl&#10;z+kS3Dp9upsNS6ECl2KxYc0QJXYOjjHA4/yM2LrJCy+Co3a5dGYUJL+o2MGSouG0euNeIraNzoVx&#10;2BPW5Jq7+1x8zxeL+XitAVzf6O/UEopX4J3c8eI7wWmZ5qWnmy1888enKCDvRXXj1ufsHQFjzxyr&#10;mFqsmdt9S6i3Lfgz3TB6hme1Tc6GzqWaEpuZCXbvFkzSxtc+JWAYot6Os2rBrnWgNi3T4wk42LJm&#10;xtTdG1RcRJt/IfJPlmPkzCJlBEo7BqLrqfWfR3T8ZkjPdYRun8LHJKNkRdSGk7dgOGf4H78/IHyi&#10;chH16NJdUF9KJaa9RNlfMGZCXcZaVbt9wFTiMypU2MmsqS7Yv+MbtX5cVEvLtacrKRxDy/6D17B4&#10;OoyR4xHz7S1osRsOLT4YS3pG0vRUpUOyayIVfgWvo7DZclxdrrJKjlYPtixONFUbL6aBHW6q1a2f&#10;sZs19KBNdWKFuTbHtrU2WYjSaFWZ7z0h/rBMqd0Iz5lZErtjWy25+5F2Eozel6DYYNt47//uMhzH&#10;tWc00cJkWE7D6oH6ZxpKupucuKbJjINL2la6yvUVMx03NOmp79TNY95LuWUHvRGMey+dq05zQgf5&#10;gxDgq05seqArvydUw+Jyw32ppxAGfJ9rzodc4Sj5blvvRvuWDVdhDHSWWk2zd6D5ZPY2q4dHDaVq&#10;DUFHxZtZlYGc0VRpXgR3xu2i85AOmDziDRhrbBdWwljwlvqIMI8oq97lJYkkh+fiDUsaRVUjyfms&#10;npvkgR5jhlyBhwz3iEbzs+VpL+ZclHdM4rUmOC2utffqjHwnYYysZZHuHtBtkWaBeK+PEfNAu+EJ&#10;tQaFVhpr4f3A1YX0u+WCqdy4RTOMiWJ/cLSZOiwK/0ogqCxIW+/NG3VxujLMmMR6WyqoOVUc71+a&#10;yu+G5ukzlrEflPi7+iHA2RHooHXz4TlswzV2Ug51r5xRBtQrK+A5o6kp1ypTrhw8FNFS2SgmHtH/&#10;CyWOEZm7OQ8AAAAASUVORK5CYIJQSwECLQAUAAYACAAAACEAsYJntgoBAAATAgAAEwAAAAAAAAAA&#10;AAAAAAAAAAAAW0NvbnRlbnRfVHlwZXNdLnhtbFBLAQItABQABgAIAAAAIQA4/SH/1gAAAJQBAAAL&#10;AAAAAAAAAAAAAAAAADsBAABfcmVscy8ucmVsc1BLAQItABQABgAIAAAAIQDjKg5eVwQAACcLAAAO&#10;AAAAAAAAAAAAAAAAADoCAABkcnMvZTJvRG9jLnhtbFBLAQItABQABgAIAAAAIQCqJg6+vAAAACEB&#10;AAAZAAAAAAAAAAAAAAAAAL0GAABkcnMvX3JlbHMvZTJvRG9jLnhtbC5yZWxzUEsBAi0AFAAGAAgA&#10;AAAhACH9SEPhAAAACgEAAA8AAAAAAAAAAAAAAAAAsAcAAGRycy9kb3ducmV2LnhtbFBLAQItAAoA&#10;AAAAAAAAIQBAWOjEEQoAABEKAAAUAAAAAAAAAAAAAAAAAL4IAABkcnMvbWVkaWEvaW1hZ2UxLnBu&#10;Z1BLBQYAAAAABgAGAHwBAAABEwAAAAA=&#10;">
                <v:group id="Group 4" o:spid="_x0000_s1042" style="position:absolute;left:4152;width:13812;height:6821" coordorigin="4152" coordsize="13811,68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5" o:spid="_x0000_s1043" type="#_x0000_t75" alt="Fentanyl2DCSD.svg" style="position:absolute;left:5905;width:9977;height:45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bpyDwwAAANoAAAAPAAAAZHJzL2Rvd25yZXYueG1sRI9Ba8JA&#10;FITvBf/D8gq9FLOpUImpawhSaW/SKIK3R/aZBLNvw+6q8d93C0KPw8x8wyyL0fTiSs53lhW8JSkI&#10;4trqjhsF+91mmoHwAVljb5kU3MlDsZo8LTHX9sY/dK1CIyKEfY4K2hCGXEpft2TQJ3Ygjt7JOoMh&#10;StdI7fAW4aaXszSdS4Mdx4UWB1q3VJ+ri1FQfR7KXb89yXt2fu3c1xEv1WKu1MvzWH6ACDSG//Cj&#10;/a0VvMPflXgD5OoXAAD//wMAUEsBAi0AFAAGAAgAAAAhANvh9svuAAAAhQEAABMAAAAAAAAAAAAA&#10;AAAAAAAAAFtDb250ZW50X1R5cGVzXS54bWxQSwECLQAUAAYACAAAACEAWvQsW78AAAAVAQAACwAA&#10;AAAAAAAAAAAAAAAfAQAAX3JlbHMvLnJlbHNQSwECLQAUAAYACAAAACEAUW6cg8MAAADaAAAADwAA&#10;AAAAAAAAAAAAAAAHAgAAZHJzL2Rvd25yZXYueG1sUEsFBgAAAAADAAMAtwAAAPcCAAAAAA==&#10;">
                    <v:imagedata r:id="rId13" o:title="Fentanyl2DCSD"/>
                    <v:path arrowok="t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6" o:spid="_x0000_s1044" type="#_x0000_t202" style="position:absolute;left:4152;top:4510;width:13812;height:23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lbX4wQAAANoAAAAPAAAAZHJzL2Rvd25yZXYueG1sRI9Ba8JA&#10;FITvQv/D8oTedGOhIqlrCLYFD16q6f2Rfc2GZt+G7KuJ/94VhB6HmfmG2RaT79SFhtgGNrBaZqCI&#10;62BbbgxU58/FBlQUZItdYDJwpQjF7mm2xdyGkb/ocpJGJQjHHA04kT7XOtaOPMZl6ImT9xMGj5Lk&#10;0Gg74JjgvtMvWbbWHltOCw572juqf09/3oCILVfX6sPHw/d0fB9dVr9iZczzfCrfQAlN8h9+tA/W&#10;wBruV9IN0LsbAAAA//8DAFBLAQItABQABgAIAAAAIQDb4fbL7gAAAIUBAAATAAAAAAAAAAAAAAAA&#10;AAAAAABbQ29udGVudF9UeXBlc10ueG1sUEsBAi0AFAAGAAgAAAAhAFr0LFu/AAAAFQEAAAsAAAAA&#10;AAAAAAAAAAAAHwEAAF9yZWxzLy5yZWxzUEsBAi0AFAAGAAgAAAAhAHuVtfjBAAAA2gAAAA8AAAAA&#10;AAAAAAAAAAAABwIAAGRycy9kb3ducmV2LnhtbFBLBQYAAAAAAwADALcAAAD1AgAAAAA=&#10;" filled="f" stroked="f">
                    <v:textbox style="mso-fit-shape-to-text:t">
                      <w:txbxContent>
                        <w:p w:rsidR="00FD7215" w:rsidRPr="00507707" w:rsidRDefault="00FD7215" w:rsidP="00FD7215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 w:rsidRPr="00507707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Fentanyl</w:t>
                          </w:r>
                        </w:p>
                      </w:txbxContent>
                    </v:textbox>
                  </v:shape>
                </v:group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7" o:spid="_x0000_s1045" type="#_x0000_t32" style="position:absolute;top:3142;width:5905;height:2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UTEvxQAAANoAAAAPAAAAZHJzL2Rvd25yZXYueG1sRI9BS8NA&#10;FITvQv/D8gQvxWzUVkvabdEUwaupYL09si/Z2OzbmF2T6K93BcHjMDPfMJvdZFsxUO8bxwqukhQE&#10;cel0w7WCl8Pj5QqED8gaW8ek4Is87Lazsw1m2o38TEMRahEh7DNUYELoMil9aciiT1xHHL3K9RZD&#10;lH0tdY9jhNtWXqfprbTYcFww2FFuqDwVn1bBW7XUw0O+b0pzzG9e54vvj/fjXqmL8+l+DSLQFP7D&#10;f+0nreAOfq/EGyC3PwAAAP//AwBQSwECLQAUAAYACAAAACEA2+H2y+4AAACFAQAAEwAAAAAAAAAA&#10;AAAAAAAAAAAAW0NvbnRlbnRfVHlwZXNdLnhtbFBLAQItABQABgAIAAAAIQBa9CxbvwAAABUBAAAL&#10;AAAAAAAAAAAAAAAAAB8BAABfcmVscy8ucmVsc1BLAQItABQABgAIAAAAIQBUUTEvxQAAANoAAAAP&#10;AAAAAAAAAAAAAAAAAAcCAABkcnMvZG93bnJldi54bWxQSwUGAAAAAAMAAwC3AAAA+QIAAAAA&#10;" strokecolor="#5b9bd5 [3204]" strokeweight=".5pt">
                  <v:stroke endarrow="block" joinstyle="miter"/>
                </v:shape>
              </v:group>
            </w:pict>
          </mc:Fallback>
        </mc:AlternateContent>
      </w:r>
      <w:r w:rsidRPr="00FD7215">
        <w:rPr>
          <w:rFonts w:eastAsiaTheme="majorEastAsia" w:cstheme="minorHAnsi"/>
          <w:noProof/>
          <w:szCs w:val="18"/>
        </w:rPr>
        <w:drawing>
          <wp:inline distT="0" distB="0" distL="0" distR="0">
            <wp:extent cx="5943600" cy="3132205"/>
            <wp:effectExtent l="0" t="0" r="0" b="0"/>
            <wp:docPr id="1" name="Picture 1" descr="D:\18-66854\LC-MS\November 2020\17NOV20\fentanyl recovery in OMD6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18-66854\LC-MS\November 2020\17NOV20\fentanyl recovery in OMD66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32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7215" w:rsidRPr="00765510" w:rsidRDefault="00FD7215" w:rsidP="00DE39E7">
      <w:pPr>
        <w:jc w:val="center"/>
        <w:rPr>
          <w:rFonts w:eastAsiaTheme="majorEastAsia" w:cstheme="minorHAnsi"/>
          <w:szCs w:val="18"/>
        </w:rPr>
      </w:pPr>
      <w:r>
        <w:rPr>
          <w:rFonts w:eastAsiaTheme="majorEastAsia" w:cstheme="minorHAnsi"/>
          <w:b/>
          <w:szCs w:val="18"/>
        </w:rPr>
        <w:t>Supplemental Figure 2B</w:t>
      </w:r>
      <w:r w:rsidRPr="002E0FFD">
        <w:rPr>
          <w:rFonts w:eastAsiaTheme="majorEastAsia" w:cstheme="minorHAnsi"/>
          <w:b/>
          <w:szCs w:val="18"/>
        </w:rPr>
        <w:t xml:space="preserve">: </w:t>
      </w:r>
      <w:r w:rsidRPr="002E0FFD">
        <w:rPr>
          <w:rFonts w:eastAsiaTheme="majorEastAsia" w:cstheme="minorHAnsi"/>
          <w:szCs w:val="18"/>
        </w:rPr>
        <w:t xml:space="preserve">LC-MS chromatogram of 200 µg/mL fentanyl control peak (top panel) and of fentanyl plus </w:t>
      </w:r>
      <w:r>
        <w:rPr>
          <w:rFonts w:eastAsiaTheme="majorEastAsia" w:cstheme="minorHAnsi"/>
          <w:szCs w:val="18"/>
        </w:rPr>
        <w:t>inactive</w:t>
      </w:r>
      <w:r w:rsidRPr="002E0FFD">
        <w:rPr>
          <w:rFonts w:eastAsiaTheme="majorEastAsia" w:cstheme="minorHAnsi"/>
          <w:szCs w:val="18"/>
        </w:rPr>
        <w:t xml:space="preserve"> formulation of SafeMedWaste I </w:t>
      </w:r>
      <w:r>
        <w:rPr>
          <w:rFonts w:eastAsiaTheme="majorEastAsia" w:cstheme="minorHAnsi"/>
          <w:szCs w:val="18"/>
        </w:rPr>
        <w:t xml:space="preserve">after 24 hours </w:t>
      </w:r>
      <w:r w:rsidRPr="002E0FFD">
        <w:rPr>
          <w:rFonts w:eastAsiaTheme="majorEastAsia" w:cstheme="minorHAnsi"/>
          <w:szCs w:val="18"/>
        </w:rPr>
        <w:t xml:space="preserve">(bottom panel). </w:t>
      </w:r>
      <w:r>
        <w:rPr>
          <w:rFonts w:eastAsiaTheme="majorEastAsia" w:cstheme="minorHAnsi"/>
          <w:szCs w:val="18"/>
        </w:rPr>
        <w:t>The recovery of fentanyl from the solid bed matrix was 83%, based on the % change in peak area versus control</w:t>
      </w:r>
      <w:r w:rsidRPr="002E0FFD">
        <w:rPr>
          <w:rFonts w:eastAsiaTheme="majorEastAsia" w:cstheme="minorHAnsi"/>
          <w:szCs w:val="18"/>
        </w:rPr>
        <w:t>.</w:t>
      </w:r>
    </w:p>
    <w:p w:rsidR="003076B3" w:rsidRDefault="003076B3" w:rsidP="003076B3">
      <w:pPr>
        <w:pStyle w:val="Body"/>
        <w:spacing w:after="0"/>
        <w:jc w:val="center"/>
        <w:rPr>
          <w:sz w:val="18"/>
          <w:szCs w:val="18"/>
        </w:rPr>
      </w:pPr>
      <w:r w:rsidRPr="00507707">
        <w:rPr>
          <w:noProof/>
          <w:sz w:val="18"/>
          <w:szCs w:val="18"/>
        </w:rPr>
        <w:lastRenderedPageBreak/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4B4E4068" wp14:editId="1409C25B">
                <wp:simplePos x="0" y="0"/>
                <wp:positionH relativeFrom="column">
                  <wp:posOffset>1056565</wp:posOffset>
                </wp:positionH>
                <wp:positionV relativeFrom="paragraph">
                  <wp:posOffset>1018962</wp:posOffset>
                </wp:positionV>
                <wp:extent cx="1380490" cy="247650"/>
                <wp:effectExtent l="0" t="0" r="0" b="95250"/>
                <wp:wrapNone/>
                <wp:docPr id="2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80490" cy="247650"/>
                          <a:chOff x="872650" y="22224"/>
                          <a:chExt cx="1381125" cy="248278"/>
                        </a:xfrm>
                      </wpg:grpSpPr>
                      <wps:wsp>
                        <wps:cNvPr id="15" name="TextBox 6"/>
                        <wps:cNvSpPr txBox="1"/>
                        <wps:spPr>
                          <a:xfrm>
                            <a:off x="872650" y="22224"/>
                            <a:ext cx="1381125" cy="21581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076B3" w:rsidRPr="001C5EA7" w:rsidRDefault="003076B3" w:rsidP="003076B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1C5EA7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entanyl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" name="Straight Arrow Connector 16"/>
                        <wps:cNvCnPr/>
                        <wps:spPr>
                          <a:xfrm rot="10800000" flipH="1">
                            <a:off x="1318724" y="268526"/>
                            <a:ext cx="590549" cy="197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B4E4068" id="_x0000_s1041" style="position:absolute;left:0;text-align:left;margin-left:83.2pt;margin-top:80.25pt;width:108.7pt;height:19.5pt;z-index:251664384;mso-width-relative:margin;mso-height-relative:margin" coordorigin="8726,222" coordsize="13811,24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3dtxzgIAAO0GAAAOAAAAZHJzL2Uyb0RvYy54bWy8Vclu2zAQvRfoPxC8N1piO7IQOUidpYei&#10;DZr0AxiKkghQJEvSlvz3HVKLjTQ5NAWqgywNZ33vaXx51bcC7ZmxXMkCJ2cxRkxSVXJZF/jn092n&#10;DCPriCyJUJIV+MAsvtp8/HDZ6ZylqlGiZAZBEmnzThe4cU7nUWRpw1piz5RmEg4rZVri4NXUUWlI&#10;B9lbEaVxvIo6ZUptFGXWgvVmOMSbkL+qGHXfq8oyh0SBoTcX7ibcn/092lySvDZEN5yObZB3dNES&#10;LqHonOqGOIJ2hv+RquXUKKsqd0ZVG6mq4pSFGWCaJH4xzb1ROx1mqfOu1jNMAO0LnN6dln7bPxjE&#10;ywKnGEnSAkWhKso8NJ2uc/C4N/pRP5jRUA9vftq+Mq3/hTlQH0A9zKCy3iEKxuQ8ixdrwJ7CWbq4&#10;WC1H1GkD1Piw7CL1RuTP4VoMpNDm9pghSdLllCFLL0Jz0VQ/8m3OXXUalGSPYNl/A+uxIZoFDqyH&#10;YgQrgW4GtJ5gzs+qR6sBr+DkwUKuBzOMP9ktGF/B7PXhT8A7GT1ZZknIN49Ocm2su2eqRf6hwAYU&#10;H4RI9l+tA8bAdXLx1aW640J4u8dp6Mk/uf65DzI4n/p9VuUBxujg2yiw/bUjhmFknNiq8Cn5ZFZf&#10;7xwkDHV8liFmTA4keAX9DzZWExuPzhBeNw5dG6M6tFVSAiDKoOSUn60cxTwhMCgJGQUIJnEW+wuj&#10;SnD9xTN4IvHkPAHGFoNYV9kyDXlJPhG2XMfLxXqQarK+CKdvs2XHduc+h1pvcCekb8QRLm5lidxB&#10;w8fqDCeyFsyzBnW8ywtmrTsI5gOF/MEq4DiIMtDnlyzbCoP2BDgllDLpJn0Fb+9VgV7mwDhgEbbz&#10;W4Gjvw9lYQH/TfAcESor6ebglktlXqvu+qnlavCfEBjmPspyEn3QZdgZsFMDauP+90v79D0kOv5L&#10;bX4DAAD//wMAUEsDBBQABgAIAAAAIQCDb5Ig4AAAAAsBAAAPAAAAZHJzL2Rvd25yZXYueG1sTI9B&#10;b4JAEIXvTfofNmPSW10ohSiyGGPankyTapOmtxVGILKzhF0B/33HU73Nm3l5871sPZlWDNi7xpKC&#10;cB6AQCps2VCl4Pvw/rwA4bymUreWUMEVHazzx4dMp6Ud6QuHva8Eh5BLtYLa+y6V0hU1Gu3mtkPi&#10;28n2RnuWfSXLXo8cblr5EgSJNLoh/lDrDrc1Fuf9xSj4GPW4icK3YXc+ba+/h/jzZxeiUk+zabMC&#10;4XHy/2a44TM65Mx0tBcqnWhZJ8krW29DEINgR7SIuMyRN8tlDDLP5H2H/A8AAP//AwBQSwECLQAU&#10;AAYACAAAACEAtoM4kv4AAADhAQAAEwAAAAAAAAAAAAAAAAAAAAAAW0NvbnRlbnRfVHlwZXNdLnht&#10;bFBLAQItABQABgAIAAAAIQA4/SH/1gAAAJQBAAALAAAAAAAAAAAAAAAAAC8BAABfcmVscy8ucmVs&#10;c1BLAQItABQABgAIAAAAIQAz3dtxzgIAAO0GAAAOAAAAAAAAAAAAAAAAAC4CAABkcnMvZTJvRG9j&#10;LnhtbFBLAQItABQABgAIAAAAIQCDb5Ig4AAAAAsBAAAPAAAAAAAAAAAAAAAAACgFAABkcnMvZG93&#10;bnJldi54bWxQSwUGAAAAAAQABADzAAAANQYAAAAA&#10;">
                <v:shape id="TextBox 6" o:spid="_x0000_s1042" type="#_x0000_t202" style="position:absolute;left:8726;top:222;width:13811;height:21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MSgvgAAANsAAAAPAAAAZHJzL2Rvd25yZXYueG1sRE9Na8JA&#10;EL0X/A/LCN7qxoJFUlcRbcGDl2p6H7JjNpidDdmpif/eFQRv83ifs1wPvlFX6mId2MBsmoEiLoOt&#10;uTJQnH7eF6CiIFtsApOBG0VYr0ZvS8xt6PmXrkepVArhmKMBJ9LmWsfSkcc4DS1x4s6h8ygJdpW2&#10;HfYp3Df6I8s+tceaU4PDlraOysvx3xsQsZvZrfj2cf83HHa9y8o5FsZMxsPmC5TQIC/x0723af4c&#10;Hr+kA/TqDgAA//8DAFBLAQItABQABgAIAAAAIQDb4fbL7gAAAIUBAAATAAAAAAAAAAAAAAAAAAAA&#10;AABbQ29udGVudF9UeXBlc10ueG1sUEsBAi0AFAAGAAgAAAAhAFr0LFu/AAAAFQEAAAsAAAAAAAAA&#10;AAAAAAAAHwEAAF9yZWxzLy5yZWxzUEsBAi0AFAAGAAgAAAAhANr0xKC+AAAA2wAAAA8AAAAAAAAA&#10;AAAAAAAABwIAAGRycy9kb3ducmV2LnhtbFBLBQYAAAAAAwADALcAAADyAgAAAAA=&#10;" filled="f" stroked="f">
                  <v:textbox style="mso-fit-shape-to-text:t">
                    <w:txbxContent>
                      <w:p w:rsidR="003076B3" w:rsidRPr="001C5EA7" w:rsidRDefault="003076B3" w:rsidP="003076B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1C5EA7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Fentanyl</w:t>
                        </w:r>
                      </w:p>
                    </w:txbxContent>
                  </v:textbox>
                </v:shape>
                <v:shape id="Straight Arrow Connector 16" o:spid="_x0000_s1043" type="#_x0000_t32" style="position:absolute;left:13187;top:2685;width:5905;height:20;rotation:18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cL6LwgAAANsAAAAPAAAAZHJzL2Rvd25yZXYueG1sRE9Ni8Iw&#10;EL0v+B/CCHtZNF0FkWoUEVxkPVlF8DY0Y1NsJqWJtru/3giCt3m8z5kvO1uJOzW+dKzge5iAIM6d&#10;LrlQcDxsBlMQPiBrrByTgj/ysFz0PuaYatfynu5ZKEQMYZ+iAhNCnUrpc0MW/dDVxJG7uMZiiLAp&#10;pG6wjeG2kqMkmUiLJccGgzWtDeXX7GYVnP63yfj2s/ttR5cqO4/P3ab4Mkp99rvVDESgLrzFL/dW&#10;x/kTeP4SD5CLBwAAAP//AwBQSwECLQAUAAYACAAAACEA2+H2y+4AAACFAQAAEwAAAAAAAAAAAAAA&#10;AAAAAAAAW0NvbnRlbnRfVHlwZXNdLnhtbFBLAQItABQABgAIAAAAIQBa9CxbvwAAABUBAAALAAAA&#10;AAAAAAAAAAAAAB8BAABfcmVscy8ucmVsc1BLAQItABQABgAIAAAAIQArcL6LwgAAANsAAAAPAAAA&#10;AAAAAAAAAAAAAAcCAABkcnMvZG93bnJldi54bWxQSwUGAAAAAAMAAwC3AAAA9gIAAAAA&#10;" strokecolor="#5b9bd5 [3204]" strokeweight=".5pt">
                  <v:stroke endarrow="block" joinstyle="miter"/>
                </v:shape>
              </v:group>
            </w:pict>
          </mc:Fallback>
        </mc:AlternateContent>
      </w:r>
      <w:r>
        <w:rPr>
          <w:noProof/>
          <w:sz w:val="18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5571D81A" wp14:editId="0B7C3C62">
                <wp:simplePos x="0" y="0"/>
                <wp:positionH relativeFrom="column">
                  <wp:posOffset>5195994</wp:posOffset>
                </wp:positionH>
                <wp:positionV relativeFrom="paragraph">
                  <wp:posOffset>1038013</wp:posOffset>
                </wp:positionV>
                <wp:extent cx="1014094" cy="336549"/>
                <wp:effectExtent l="0" t="0" r="0" b="0"/>
                <wp:wrapNone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14094" cy="336549"/>
                          <a:chOff x="275957" y="253033"/>
                          <a:chExt cx="1014382" cy="336625"/>
                        </a:xfrm>
                      </wpg:grpSpPr>
                      <wps:wsp>
                        <wps:cNvPr id="1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75957" y="253033"/>
                            <a:ext cx="1014382" cy="3366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076B3" w:rsidRPr="001C5EA7" w:rsidRDefault="003076B3" w:rsidP="003076B3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1C5EA7">
                                <w:rPr>
                                  <w:sz w:val="16"/>
                                  <w:szCs w:val="16"/>
                                </w:rPr>
                                <w:t>Morphin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0" name="Straight Arrow Connector 20"/>
                        <wps:cNvCnPr/>
                        <wps:spPr>
                          <a:xfrm flipH="1">
                            <a:off x="562133" y="475196"/>
                            <a:ext cx="411597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571D81A" id="Group 17" o:spid="_x0000_s1044" style="position:absolute;left:0;text-align:left;margin-left:409.15pt;margin-top:81.75pt;width:79.85pt;height:26.5pt;z-index:251666432;mso-width-relative:margin;mso-height-relative:margin" coordorigin="2759,2530" coordsize="10143,33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ItjOgMAAMMHAAAOAAAAZHJzL2Uyb0RvYy54bWy0Vdtu3DYQfQ/QfyD4Xuuy0torWA7STewE&#10;cNqgTj+AK1ESUYlkSNrS5uszQ0rahRMXaIrug5aXmeHMmXPI69fT0JMnbqxQsqTJRUwJl5WqhWxL&#10;+tfn21+vKLGOyZr1SvKSHrmlr29+eXU96oKnqlN9zQ2BINIWoy5p55wuoshWHR+YvVCaS9hslBmY&#10;g6lpo9qwEaIPfZTG8TYalam1URW3Flbfhk164+M3Da/cH01juSN9SSE357/Gfw/4jW6uWdEapjtR&#10;zWmwn8hiYELCoWuot8wx8mjEd6EGURllVeMuKjVEqmlExX0NUE0SP6vmzqhH7Wtpi7HVK0wA7TOc&#10;fjps9fvTJ0NEDb27pESyAXrkjyUwB3BG3RZgc2f0g/5k5oU2zLDeqTED/kMlZPKwHldY+eRIBYtJ&#10;nGTxLqOkgr3NZptnu4B71UFz0C29zHc5nA/7ab6JN5tl/91ZiM1VuobYpjmaREsCEea5pjVqIJM9&#10;4WX/G14PHdPct8EiFgteuwWvz1job2oiKeaEh4MVwkXcBMsAgKeG1feq+tsSqfYdky1/Y4waO85q&#10;SC/x1Zy5hjgWgxzGj6qGtrBHp3ygZ5i/AN45+v8EHSu0se6Oq4HgoKQGROPPYU/31gWUFxNstVS3&#10;ou9hnRW9JGNJdzl049nOIBzouhdDSa9i/IWOYrnvZO2dHRN9GEMbewndxPqx5FC8mw6TZ2a2wHpQ&#10;9REAMSrIGK4dGHTKfKVkBAmX1H55ZIZT0n+QAOouyTLUvJ9k+WUKE3O+czjfYbKCUCV1lITh3vl7&#10;Aguz+g2Afys8GphlyGROGagWMv7fOYcVBI0+OMNE2zniWUT2SkpomzIETE4k3MtZswuuQS+k6YV+&#10;v/Bylm6+TRMQHmowu8yT3TZ0bKFRliT5DiSKGvZHrNr7jkB2zm1NKvD/BTph51kxk4G4owaqOyNA&#10;IT3HFH5MDuuOPQ8U/JM3QJOTzPDp4PvekCcGlz6rKi5d0BfSDKzRrQEKr46xZ69/c15ynO3Rlftn&#10;5d84rx7+ZCXd6jwIqcyPTnfTknIT7Bd5hLpPHESEcOZJ6K9BeCk8avOrhk/R+dzbn97em28AAAD/&#10;/wMAUEsDBBQABgAIAAAAIQDSt1qH4QAAAAsBAAAPAAAAZHJzL2Rvd25yZXYueG1sTI/BasMwEETv&#10;hf6D2EJvjawYu45rOYTQ9hQKTQolN8Xa2CaWZCzFdv6+21N7XOYx+6ZYz6ZjIw6+dVaCWETA0FZO&#10;t7aW8HV4e8qA+aCsVp2zKOGGHtbl/V2hcu0m+4njPtSMSqzPlYQmhD7n3FcNGuUXrkdL2dkNRgU6&#10;h5rrQU1Ubjq+jKKUG9Va+tCoHrcNVpf91Uh4n9S0icXruLuct7fjIfn43gmU8vFh3rwACziHPxh+&#10;9UkdSnI6uavVnnUSMpHFhFKQxgkwIlbPGa07SViKNAFeFvz/hvIHAAD//wMAUEsBAi0AFAAGAAgA&#10;AAAhALaDOJL+AAAA4QEAABMAAAAAAAAAAAAAAAAAAAAAAFtDb250ZW50X1R5cGVzXS54bWxQSwEC&#10;LQAUAAYACAAAACEAOP0h/9YAAACUAQAACwAAAAAAAAAAAAAAAAAvAQAAX3JlbHMvLnJlbHNQSwEC&#10;LQAUAAYACAAAACEATJSLYzoDAADDBwAADgAAAAAAAAAAAAAAAAAuAgAAZHJzL2Uyb0RvYy54bWxQ&#10;SwECLQAUAAYACAAAACEA0rdah+EAAAALAQAADwAAAAAAAAAAAAAAAACUBQAAZHJzL2Rvd25yZXYu&#10;eG1sUEsFBgAAAAAEAAQA8wAAAKIGAAAAAA==&#10;">
                <v:shape id="Text Box 2" o:spid="_x0000_s1045" type="#_x0000_t202" style="position:absolute;left:2759;top:2530;width:10144;height:33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c6lvwAAANsAAAAPAAAAZHJzL2Rvd25yZXYueG1sRE9La8JA&#10;EL4X/A/LCN7qxoKlja4iPsBDL7XxPmTHbDA7G7JTE/+9KxR6m4/vOcv14Bt1oy7WgQ3Mphko4jLY&#10;misDxc/h9QNUFGSLTWAycKcI69XoZYm5DT1/0+0klUohHHM04ETaXOtYOvIYp6ElTtwldB4lwa7S&#10;tsM+hftGv2XZu/ZYc2pw2NLWUXk9/XoDInYzuxd7H4/n4WvXu6ycY2HMZDxsFqCEBvkX/7mPNs3/&#10;hOcv6QC9egAAAP//AwBQSwECLQAUAAYACAAAACEA2+H2y+4AAACFAQAAEwAAAAAAAAAAAAAAAAAA&#10;AAAAW0NvbnRlbnRfVHlwZXNdLnhtbFBLAQItABQABgAIAAAAIQBa9CxbvwAAABUBAAALAAAAAAAA&#10;AAAAAAAAAB8BAABfcmVscy8ucmVsc1BLAQItABQABgAIAAAAIQBbuc6lvwAAANsAAAAPAAAAAAAA&#10;AAAAAAAAAAcCAABkcnMvZG93bnJldi54bWxQSwUGAAAAAAMAAwC3AAAA8wIAAAAA&#10;" filled="f" stroked="f">
                  <v:textbox style="mso-fit-shape-to-text:t">
                    <w:txbxContent>
                      <w:p w:rsidR="003076B3" w:rsidRPr="001C5EA7" w:rsidRDefault="003076B3" w:rsidP="003076B3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1C5EA7">
                          <w:rPr>
                            <w:sz w:val="16"/>
                            <w:szCs w:val="16"/>
                          </w:rPr>
                          <w:t>Morphine</w:t>
                        </w:r>
                      </w:p>
                    </w:txbxContent>
                  </v:textbox>
                </v:shape>
                <v:shape id="Straight Arrow Connector 20" o:spid="_x0000_s1046" type="#_x0000_t32" style="position:absolute;left:5621;top:4751;width:4116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jz3zwgAAANsAAAAPAAAAZHJzL2Rvd25yZXYueG1sRE/Pa8Iw&#10;FL4L/g/hCbsMTXWbSDWKqwx2nRPU26N5NtXmpTZZ7fbXLwfB48f3e7HqbCVaanzpWMF4lIAgzp0u&#10;uVCw+/4YzkD4gKyxckwKfsnDatnvLTDV7sZf1G5DIWII+xQVmBDqVEqfG7LoR64mjtzJNRZDhE0h&#10;dYO3GG4rOUmSqbRYcmwwWFNmKL9sf6yC4+lNt+/ZpszNIXvZP7/+Xc+HjVJPg249BxGoCw/x3f2p&#10;FUzi+vgl/gC5/AcAAP//AwBQSwECLQAUAAYACAAAACEA2+H2y+4AAACFAQAAEwAAAAAAAAAAAAAA&#10;AAAAAAAAW0NvbnRlbnRfVHlwZXNdLnhtbFBLAQItABQABgAIAAAAIQBa9CxbvwAAABUBAAALAAAA&#10;AAAAAAAAAAAAAB8BAABfcmVscy8ucmVsc1BLAQItABQABgAIAAAAIQAcjz3zwgAAANsAAAAPAAAA&#10;AAAAAAAAAAAAAAcCAABkcnMvZG93bnJldi54bWxQSwUGAAAAAAMAAwC3AAAA9gIAAAAA&#10;" strokecolor="#5b9bd5 [3204]" strokeweight=".5pt">
                  <v:stroke endarrow="block" joinstyle="miter"/>
                </v:shape>
              </v:group>
            </w:pict>
          </mc:Fallback>
        </mc:AlternateContent>
      </w:r>
      <w:r>
        <w:rPr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38253466" wp14:editId="0657FAC2">
                <wp:simplePos x="0" y="0"/>
                <wp:positionH relativeFrom="column">
                  <wp:posOffset>3605530</wp:posOffset>
                </wp:positionH>
                <wp:positionV relativeFrom="paragraph">
                  <wp:posOffset>1039072</wp:posOffset>
                </wp:positionV>
                <wp:extent cx="1095375" cy="222917"/>
                <wp:effectExtent l="0" t="0" r="0" b="100965"/>
                <wp:wrapNone/>
                <wp:docPr id="627" name="Group 6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95375" cy="222917"/>
                          <a:chOff x="548005" y="432222"/>
                          <a:chExt cx="1095375" cy="223034"/>
                        </a:xfrm>
                      </wpg:grpSpPr>
                      <wps:wsp>
                        <wps:cNvPr id="613" name="TextBox 6"/>
                        <wps:cNvSpPr txBox="1"/>
                        <wps:spPr>
                          <a:xfrm>
                            <a:off x="548005" y="432222"/>
                            <a:ext cx="1095375" cy="21537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076B3" w:rsidRPr="001C5EA7" w:rsidRDefault="003076B3" w:rsidP="003076B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1C5EA7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idazolam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26" name="Straight Arrow Connector 626"/>
                        <wps:cNvCnPr/>
                        <wps:spPr>
                          <a:xfrm rot="10800000" flipH="1">
                            <a:off x="906780" y="655256"/>
                            <a:ext cx="48006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8253466" id="Group 627" o:spid="_x0000_s1047" style="position:absolute;left:0;text-align:left;margin-left:283.9pt;margin-top:81.8pt;width:86.25pt;height:17.55pt;z-index:251665408;mso-width-relative:margin;mso-height-relative:margin" coordorigin="5480,4322" coordsize="10953,2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sezDywIAAPIGAAAOAAAAZHJzL2Uyb0RvYy54bWy8Vclu2zAQvRfoPxC8N1ocOY4QOUidpYci&#10;DZr0AxiKkghQJEvSlvz3HVJLNufQFKgPsjSc9b2n0dl53wq0Y8ZyJQucHMUYMUlVyWVd4F8P119W&#10;GFlHZEmEkqzAe2bx+frzp7NO5yxVjRIlMwiSSJt3usCNczqPIksb1hJ7pDSTcFgp0xIHj6aOSkM6&#10;yN6KKI3jZdQpU2qjKLMWrJfDIV6H/FXFqPtRVZY5JAoMvblwNeH66K/R+ozktSG64XRsg3ygi5Zw&#10;CUXnVJfEEbQ1/E2qllOjrKrcEVVtpKqKUxZmgGmS+NU0N0ZtdZilzrtazzABtK9w+nBaeru7M4iX&#10;BV6mJxhJ0gJJoS7yBoCn03UOXjdG3+s7Mxrq4clP3Fem9f8wC+oDsPsZWNY7RMGYxKfZ4iTDiMJZ&#10;mqanSUhNctoAPT4sO17FMTjA+fECPNKBGdpcHU6xiBfH3iWaGoh8n3NbnQY52SfE7L8hdt8QzQIR&#10;1mMxIZYsJsQeYNKvqkfLAbHg5eFCrgczADDZLRgPoPbO+IfxSwDL1YvhSa6NdTdMtcjfFNiA8IMe&#10;ye67dQNOk4svL9U1F8LbPVJDU/7O9Y99UEM2Nfyoyj3M0cErUmD7e0sMw8g4sVHhjfLJrL7YOkgY&#10;6vgsQ8yYHGjwIvoffKTLiY97ZwivG4cujFEd2igpARFlQNTPKdrIUdETBoOakFGAYRKDJOGHUSW4&#10;/uZJfKbz03h5soIzEOwyy9IspCX5xJiX8xKOveDDlpmF+oYrO/Y6NznUeYc5IX0TjnBxJUvk9hre&#10;V2c4kbVgoya8yyterdsL5gOF/MkqYDhoMpDnNy3bCIN2BBgllDLpglyh4+DtvSpQyxwYBxzCin4v&#10;cPT3oSxs4b8JniNCZSXdHNxyqcyh6q6fWq4G/wmBYe4nUU6SD6oMOwMWKzi/2NzPn0Oip0/V+g8A&#10;AAD//wMAUEsDBBQABgAIAAAAIQAI3agr4gAAAAsBAAAPAAAAZHJzL2Rvd25yZXYueG1sTI9BT4NA&#10;EIXvJv6HzZh4swtioUWWpmnUU9PE1sT0toUpkLKzhN0C/feOJz2+eS/vfZOtJtOKAXvXWFIQzgIQ&#10;SIUtG6oUfB3enxYgnNdU6tYSKrihg1V+f5fptLQjfeKw95XgEnKpVlB736VSuqJGo93MdkjsnW1v&#10;tGfZV7Ls9cjlppXPQRBLoxvihVp3uKmxuOyvRsHHqMd1FL4N28t5czse5rvvbYhKPT5M61cQHif/&#10;F4ZffEaHnJlO9kqlE62CeZwwumcjjmIQnEheggjEiS/LRQIyz+T/H/IfAAAA//8DAFBLAQItABQA&#10;BgAIAAAAIQC2gziS/gAAAOEBAAATAAAAAAAAAAAAAAAAAAAAAABbQ29udGVudF9UeXBlc10ueG1s&#10;UEsBAi0AFAAGAAgAAAAhADj9If/WAAAAlAEAAAsAAAAAAAAAAAAAAAAALwEAAF9yZWxzLy5yZWxz&#10;UEsBAi0AFAAGAAgAAAAhAI6x7MPLAgAA8gYAAA4AAAAAAAAAAAAAAAAALgIAAGRycy9lMm9Eb2Mu&#10;eG1sUEsBAi0AFAAGAAgAAAAhAAjdqCviAAAACwEAAA8AAAAAAAAAAAAAAAAAJQUAAGRycy9kb3du&#10;cmV2LnhtbFBLBQYAAAAABAAEAPMAAAA0BgAAAAA=&#10;">
                <v:shape id="TextBox 6" o:spid="_x0000_s1048" type="#_x0000_t202" style="position:absolute;left:5480;top:4322;width:10953;height:21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Xc2wgAAANwAAAAPAAAAZHJzL2Rvd25yZXYueG1sRI9Pa8JA&#10;FMTvQr/D8gRvuklLpURXkf4BD72o6f2RfWaD2bch+2rit3cLBY/DzPyGWW9H36or9bEJbCBfZKCI&#10;q2Abrg2Up6/5G6goyBbbwGTgRhG2m6fJGgsbBj7Q9Si1ShCOBRpwIl2hdawceYyL0BEn7xx6j5Jk&#10;X2vb45DgvtXPWbbUHhtOCw47endUXY6/3oCI3eW38tPH/c/4/TG4rHrF0pjZdNytQAmN8gj/t/fW&#10;wDJ/gb8z6QjozR0AAP//AwBQSwECLQAUAAYACAAAACEA2+H2y+4AAACFAQAAEwAAAAAAAAAAAAAA&#10;AAAAAAAAW0NvbnRlbnRfVHlwZXNdLnhtbFBLAQItABQABgAIAAAAIQBa9CxbvwAAABUBAAALAAAA&#10;AAAAAAAAAAAAAB8BAABfcmVscy8ucmVsc1BLAQItABQABgAIAAAAIQArdXc2wgAAANwAAAAPAAAA&#10;AAAAAAAAAAAAAAcCAABkcnMvZG93bnJldi54bWxQSwUGAAAAAAMAAwC3AAAA9gIAAAAA&#10;" filled="f" stroked="f">
                  <v:textbox style="mso-fit-shape-to-text:t">
                    <w:txbxContent>
                      <w:p w:rsidR="003076B3" w:rsidRPr="001C5EA7" w:rsidRDefault="003076B3" w:rsidP="003076B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1C5EA7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Midazolam</w:t>
                        </w:r>
                      </w:p>
                    </w:txbxContent>
                  </v:textbox>
                </v:shape>
                <v:shape id="Straight Arrow Connector 626" o:spid="_x0000_s1049" type="#_x0000_t32" style="position:absolute;left:9067;top:6552;width:4801;height:0;rotation:18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ukVkxQAAANwAAAAPAAAAZHJzL2Rvd25yZXYueG1sRI9Ba8JA&#10;FITvgv9heQUvUjdGCCV1lSIoYk/GUvD2yD6zodm3Ibua6K/vCoUeh5n5hlmuB9uIG3W+dqxgPktA&#10;EJdO11wp+DptX99A+ICssXFMCu7kYb0aj5aYa9fzkW5FqESEsM9RgQmhzaX0pSGLfuZa4uhdXGcx&#10;RNlVUnfYR7htZJokmbRYc1ww2NLGUPlTXK2C78c+WVx3n4c+vTTFeXEettXUKDV5GT7eQQQawn/4&#10;r73XCrI0g+eZeATk6hcAAP//AwBQSwECLQAUAAYACAAAACEA2+H2y+4AAACFAQAAEwAAAAAAAAAA&#10;AAAAAAAAAAAAW0NvbnRlbnRfVHlwZXNdLnhtbFBLAQItABQABgAIAAAAIQBa9CxbvwAAABUBAAAL&#10;AAAAAAAAAAAAAAAAAB8BAABfcmVscy8ucmVsc1BLAQItABQABgAIAAAAIQA1ukVkxQAAANwAAAAP&#10;AAAAAAAAAAAAAAAAAAcCAABkcnMvZG93bnJldi54bWxQSwUGAAAAAAMAAwC3AAAA+QIAAAAA&#10;" strokecolor="#5b9bd5 [3204]" strokeweight=".5pt">
                  <v:stroke endarrow="block" joinstyle="miter"/>
                </v:shape>
              </v:group>
            </w:pict>
          </mc:Fallback>
        </mc:AlternateContent>
      </w:r>
      <w:r w:rsidRPr="00FC5D7A">
        <w:rPr>
          <w:noProof/>
          <w:sz w:val="18"/>
          <w:szCs w:val="18"/>
        </w:rPr>
        <w:drawing>
          <wp:inline distT="0" distB="0" distL="0" distR="0" wp14:anchorId="783BA5D0" wp14:editId="23550564">
            <wp:extent cx="2514971" cy="2377440"/>
            <wp:effectExtent l="19050" t="19050" r="19050" b="22860"/>
            <wp:docPr id="526" name="Picture 526" descr="D:\18-66854\LC-MS\October 2019\Report Figures\fentanyl beta tes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18-66854\LC-MS\October 2019\Report Figures\fentanyl beta test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4" t="10349" r="50071" b="2800"/>
                    <a:stretch/>
                  </pic:blipFill>
                  <pic:spPr bwMode="auto">
                    <a:xfrm>
                      <a:off x="0" y="0"/>
                      <a:ext cx="2514971" cy="2377440"/>
                    </a:xfrm>
                    <a:prstGeom prst="rect">
                      <a:avLst/>
                    </a:prstGeom>
                    <a:noFill/>
                    <a:ln w="3175">
                      <a:solidFill>
                        <a:srgbClr val="280099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C5D7A">
        <w:rPr>
          <w:noProof/>
          <w:sz w:val="18"/>
          <w:szCs w:val="18"/>
        </w:rPr>
        <w:drawing>
          <wp:inline distT="0" distB="0" distL="0" distR="0" wp14:anchorId="0FBC854E" wp14:editId="4E52A8BF">
            <wp:extent cx="2355639" cy="2377440"/>
            <wp:effectExtent l="19050" t="19050" r="26035" b="22860"/>
            <wp:docPr id="527" name="Picture 527" descr="D:\18-66854\LC-MS\October 2019\Report Figures\midazolam safemedwast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18-66854\LC-MS\October 2019\Report Figures\midazolam safemedwaste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57" t="10916" r="51528" b="2975"/>
                    <a:stretch/>
                  </pic:blipFill>
                  <pic:spPr bwMode="auto">
                    <a:xfrm>
                      <a:off x="0" y="0"/>
                      <a:ext cx="2355639" cy="2377440"/>
                    </a:xfrm>
                    <a:prstGeom prst="rect">
                      <a:avLst/>
                    </a:prstGeom>
                    <a:noFill/>
                    <a:ln w="3175">
                      <a:solidFill>
                        <a:srgbClr val="280099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C5D7A">
        <w:rPr>
          <w:noProof/>
          <w:sz w:val="18"/>
          <w:szCs w:val="18"/>
        </w:rPr>
        <w:drawing>
          <wp:inline distT="0" distB="0" distL="0" distR="0" wp14:anchorId="5420960E" wp14:editId="01297BCB">
            <wp:extent cx="930514" cy="2377440"/>
            <wp:effectExtent l="19050" t="19050" r="22225" b="22860"/>
            <wp:docPr id="528" name="Picture 528" descr="D:\18-66854\LC-MS\October 2019\Report Figures\morphine safemedwast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18-66854\LC-MS\October 2019\Report Figures\morphine safemedwaste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40" t="10921" r="79360" b="2920"/>
                    <a:stretch/>
                  </pic:blipFill>
                  <pic:spPr bwMode="auto">
                    <a:xfrm>
                      <a:off x="0" y="0"/>
                      <a:ext cx="930514" cy="2377440"/>
                    </a:xfrm>
                    <a:prstGeom prst="rect">
                      <a:avLst/>
                    </a:prstGeom>
                    <a:noFill/>
                    <a:ln w="3175">
                      <a:solidFill>
                        <a:srgbClr val="280099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076B3" w:rsidRPr="000D5D5C" w:rsidRDefault="003076B3" w:rsidP="003076B3">
      <w:pPr>
        <w:pStyle w:val="Body"/>
        <w:spacing w:after="0"/>
        <w:jc w:val="center"/>
        <w:rPr>
          <w:szCs w:val="18"/>
        </w:rPr>
      </w:pPr>
      <w:r>
        <w:rPr>
          <w:b/>
          <w:szCs w:val="18"/>
        </w:rPr>
        <w:t>Supplemental Figure 3</w:t>
      </w:r>
      <w:r w:rsidRPr="000D5D5C">
        <w:rPr>
          <w:b/>
          <w:szCs w:val="18"/>
        </w:rPr>
        <w:t xml:space="preserve">: </w:t>
      </w:r>
      <w:r w:rsidRPr="000D5D5C">
        <w:rPr>
          <w:szCs w:val="18"/>
        </w:rPr>
        <w:t>LC-MS chromatogram</w:t>
      </w:r>
      <w:r>
        <w:rPr>
          <w:szCs w:val="18"/>
        </w:rPr>
        <w:t>s</w:t>
      </w:r>
      <w:r w:rsidRPr="000D5D5C">
        <w:rPr>
          <w:szCs w:val="18"/>
        </w:rPr>
        <w:t xml:space="preserve"> </w:t>
      </w:r>
      <w:r>
        <w:rPr>
          <w:szCs w:val="18"/>
        </w:rPr>
        <w:t>from SafeMedWaste hospital beta test. The top row shows standards for each drug at the limit of quantitation, which was</w:t>
      </w:r>
      <w:r w:rsidRPr="000D5D5C">
        <w:rPr>
          <w:szCs w:val="18"/>
        </w:rPr>
        <w:t xml:space="preserve"> 10 ng/mL </w:t>
      </w:r>
      <w:r>
        <w:rPr>
          <w:szCs w:val="18"/>
        </w:rPr>
        <w:t>for fentanyl</w:t>
      </w:r>
      <w:r w:rsidRPr="000D5D5C">
        <w:rPr>
          <w:szCs w:val="18"/>
        </w:rPr>
        <w:t xml:space="preserve"> (top </w:t>
      </w:r>
      <w:r>
        <w:rPr>
          <w:szCs w:val="18"/>
        </w:rPr>
        <w:t>left panel) and</w:t>
      </w:r>
      <w:r w:rsidRPr="000D5D5C">
        <w:rPr>
          <w:szCs w:val="18"/>
        </w:rPr>
        <w:t xml:space="preserve"> </w:t>
      </w:r>
      <w:r>
        <w:rPr>
          <w:szCs w:val="18"/>
        </w:rPr>
        <w:t>midazolam (top middle panel), and 20 ng/mL for morphine (top right panel). The middle row shows a 100 ng/mL standard for each drug, with fentanyl in the left panel, midazolam in the middle panel, and morphine in the right panel. The bottom row shows the</w:t>
      </w:r>
      <w:r w:rsidRPr="000D5D5C">
        <w:rPr>
          <w:szCs w:val="18"/>
        </w:rPr>
        <w:t xml:space="preserve"> lack of </w:t>
      </w:r>
      <w:r>
        <w:rPr>
          <w:szCs w:val="18"/>
        </w:rPr>
        <w:t>a</w:t>
      </w:r>
      <w:r w:rsidRPr="000D5D5C">
        <w:rPr>
          <w:szCs w:val="18"/>
        </w:rPr>
        <w:t xml:space="preserve"> peak above LOQ in SafeMedWaste beta test extract</w:t>
      </w:r>
      <w:r>
        <w:rPr>
          <w:szCs w:val="18"/>
        </w:rPr>
        <w:t xml:space="preserve"> for fentanyl (left), midazolam (middle), and morphine (right). The SafeMedWaste extract was </w:t>
      </w:r>
      <w:r w:rsidRPr="000D5D5C">
        <w:rPr>
          <w:szCs w:val="18"/>
        </w:rPr>
        <w:t>10x concentrated</w:t>
      </w:r>
      <w:r>
        <w:rPr>
          <w:szCs w:val="18"/>
        </w:rPr>
        <w:t xml:space="preserve"> for fentanyl.</w:t>
      </w:r>
      <w:r w:rsidRPr="000D5D5C">
        <w:rPr>
          <w:szCs w:val="18"/>
        </w:rPr>
        <w:t xml:space="preserve"> </w:t>
      </w:r>
    </w:p>
    <w:p w:rsidR="005924D0" w:rsidRDefault="005924D0" w:rsidP="005924D0">
      <w:pPr>
        <w:jc w:val="center"/>
        <w:rPr>
          <w:sz w:val="18"/>
          <w:szCs w:val="18"/>
        </w:rPr>
      </w:pPr>
    </w:p>
    <w:p w:rsidR="005924D0" w:rsidRDefault="005924D0" w:rsidP="005924D0">
      <w:pPr>
        <w:spacing w:after="0"/>
        <w:jc w:val="center"/>
        <w:rPr>
          <w:sz w:val="18"/>
          <w:szCs w:val="18"/>
        </w:rPr>
      </w:pPr>
      <w:r>
        <w:rPr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30839F61" wp14:editId="4486269A">
                <wp:simplePos x="0" y="0"/>
                <wp:positionH relativeFrom="column">
                  <wp:posOffset>2015067</wp:posOffset>
                </wp:positionH>
                <wp:positionV relativeFrom="paragraph">
                  <wp:posOffset>588010</wp:posOffset>
                </wp:positionV>
                <wp:extent cx="1998345" cy="908858"/>
                <wp:effectExtent l="38100" t="0" r="0" b="0"/>
                <wp:wrapNone/>
                <wp:docPr id="230" name="Group 2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98345" cy="908858"/>
                          <a:chOff x="0" y="0"/>
                          <a:chExt cx="1998345" cy="908858"/>
                        </a:xfrm>
                      </wpg:grpSpPr>
                      <pic:pic xmlns:pic="http://schemas.openxmlformats.org/drawingml/2006/picture">
                        <pic:nvPicPr>
                          <pic:cNvPr id="231" name="Picture 231" descr="C:\Users\eleishman\AppData\Local\Microsoft\Windows\INetCache\Content.MSO\82AC6EEE.tmp"/>
                          <pic:cNvPicPr>
                            <a:picLocks noChangeAspect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4340" y="0"/>
                            <a:ext cx="1144270" cy="640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32" name="TextBox 11"/>
                        <wps:cNvSpPr txBox="1"/>
                        <wps:spPr>
                          <a:xfrm>
                            <a:off x="0" y="678180"/>
                            <a:ext cx="1998345" cy="23067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924D0" w:rsidRPr="00CB043A" w:rsidRDefault="005924D0" w:rsidP="005924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Ephedrin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33" name="Straight Arrow Connector 233"/>
                        <wps:cNvCnPr/>
                        <wps:spPr>
                          <a:xfrm flipH="1">
                            <a:off x="7620" y="457200"/>
                            <a:ext cx="370840" cy="762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0839F61" id="Group 230" o:spid="_x0000_s1050" style="position:absolute;left:0;text-align:left;margin-left:158.65pt;margin-top:46.3pt;width:157.35pt;height:71.55pt;z-index:251668480" coordsize="19983,908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9XZ1YWAQAAIoKAAAOAAAAZHJzL2Uyb0RvYy54bWy8VlFv4jgQfj/p/oOV&#10;dyBACgGVrtiU9lba7lbbXd0LL8ZxiLWJ7bNNAZ3uv9+MnUAL7F1vH05Vgz0ej2e++Wbs63e7uiLP&#10;3Fih5Czqd+OIcMlULuR6Fn37etdJI2IdlTmtlOSzaM9t9O7m11+ut3rKB6pUVc4NASPSTrd6FpXO&#10;6WmvZ1nJa2q7SnMJi4UyNXUwNetebugWrNdVbxDHo95WmVwbxbi1IL0Ni9GNt18UnLnPRWG5I9Us&#10;At+c/xr/XeG3d3NNp2tDdSlY4wb9CS9qKiQcejB1Sx0lGyPOTNWCGWVV4bpM1T1VFIJxHwNE049P&#10;ork3aqN9LOvpdq0PMAG0Jzj9tFn26fnREJHPosEQ8JG0hiT5cwkKAJ6tXk9B697oJ/1oGsE6zDDi&#10;XWFq/IVYyM4Duz8Ay3eOMBD2J5N0mFxFhMHaJE7TqzQgz0pIz9k2Vi7+eWOvPbaH3h2c0YJN4b/B&#10;CUZnOP07n2CX2xgeNUbqN9moqfm+0R1IqaZOrEQl3N7TE5KHTsnnR8EeTZi8hLzfQg7reCyADqKc&#10;WwYczabLbxZKa8krLmxZU7mca43UWn5UjFbLh5ZMy9+FzNXWLj984i6jUDzLTEnHpes+PH1epoN5&#10;NlosFl1Xa8QdXUIvgk8UMQOD3y2RKiupXPO51VA5kDfU7r1W99NXAa0qoe9EVSELcNxABxGcsPQC&#10;+qECbhXb1OBtKGnDK0BRSVsKbSNiprxecWCo+ZADOAzaiQOSaiOk8zUHLPtoHZ6OfPNV9+cgncfx&#10;ZPC+k13FWSeJx4vOfJKMO+N4MU7iJO1n/ewv3N1PphvLPZ63WjSug/TM+Ysl1jSjULy+CZBn6lsN&#10;Aucdan+9iyBChNBXa9gXABn0YOwMd6zEYQFANnJQPix41I9AY0oslCNZbR9UDmjQjVMejJNyTIbw&#10;B4V9oSb7STIYwxLW5CiJ49SX+6G0gBbGunuuaoIDgB+89UfQZ4glxNeqoOdSIQl8PJV8JQCbKPEx&#10;oNfNEILA9gKN37acgdnbgMe2f6llPpVUc/ASzb4stEFbaF+BI+/VjvQ9txs17GzE7UDecB7lwdO2&#10;05w0uNE47QfAAuvOuhx0T9Dx9XM00cL1XxGFNtf6gyO3W+18zx6hfZSsVL6HELZwkc0i+8eGYgcz&#10;rsqUJ6PnmJ4DR+6Ez9xxD+QCJ5CC/y0XwzYXT85QsS4dmRujtgRalgSOKQNdcNhGBknMZHPvtBgE&#10;QEkBlfQbJgzDa66f8WgQ2J5cjeF9gFaOCRqO4xSLARnvFQOJ25I5yQ7Unvfu4FY46AfsD5R3VFQL&#10;mRO311CUzgjophVvWOBrAMEOzPIjt684uljJL7yAnHoC+nThC4hnlQkNhTIG/TH040YbtUK3aDbG&#10;Hgj/dPrRxkbfg+JfR4dT37CZtzv8yXC/HDbXQipz6XS3a10ugn5DNxviPtIQM3Hgob/V4cEDslcv&#10;qpdzr398Qt78DQAA//8DAFBLAwQUAAYACAAAACEAqiYOvrwAAAAhAQAAGQAAAGRycy9fcmVscy9l&#10;Mm9Eb2MueG1sLnJlbHOEj0FqwzAQRfeF3EHMPpadRSjFsjeh4G1IDjBIY1nEGglJLfXtI8gmgUCX&#10;8z//PaYf//wqfillF1hB17QgiHUwjq2C6+V7/wkiF2SDa2BSsFGGcdh99GdasdRRXlzMolI4K1hK&#10;iV9SZr2Qx9yESFybOSSPpZ7Jyoj6hpbkoW2PMj0zYHhhiskoSJPpQFy2WM3/s8M8O02noH88cXmj&#10;kM5XdwVislQUeDIOH2HXRLYgh16+PDbcAQAA//8DAFBLAwQUAAYACAAAACEAfA3rZeEAAAAKAQAA&#10;DwAAAGRycy9kb3ducmV2LnhtbEyPTUvDQBCG74L/YRnBm9180FRjJqUU9VQEW0G8TbPTJDS7G7Lb&#10;JP33ric9DvPwvs9brGfdiZEH11qDEC8iEGwqq1pTI3weXh8eQThPRlFnDSNc2cG6vL0pKFd2Mh88&#10;7n0tQohxOSE03ve5lK5qWJNb2J5N+J3soMmHc6ilGmgK4bqTSRRlUlNrQkNDPW8brs77i0Z4m2ja&#10;pPHLuDufttfvw/L9axcz4v3dvHkG4Xn2fzD86gd1KIPT0V6McqJDSONVGlCEpyQDEYAsTcK4I0KS&#10;Llcgy0L+n1D+AAAA//8DAFBLAwQKAAAAAAAAACEApt/vJqYNAACmDQAAFAAAAGRycy9tZWRpYS9p&#10;bWFnZTEucG5niVBORw0KGgoAAAANSUhEUgAAASIAAACiCAMAAADSpzDoAAAAflBMVEX///8AAADq&#10;6ur39/caGhoTExP7+/vFxcXNzc05OTlXV1cEBAQ1NTUpKSny8vLk5OQwMDBFRUVycnKPj4+jo6PY&#10;2Nh9fX1paWlhYWHe3t6dnZ2tra0WFhYLCws/Pz9RUVG+vr6Hh4ciIiJ3d3e1tbWVlZVcXFynp6dL&#10;S0tDQ0M+nRUJAAAM40lEQVR4nO2d2aKiOhBFDZNgZBAVFGUUp///wZsBISCoEI5yafZTQ3MiLJNK&#10;pUiVs9mkSZMmTZo0adKkX0oxDENUfn0Xw5Wy99yVpt3c6z4/dY3XZnHFPI7VX9zZUCSsLQiIoHU2&#10;6DljBfx5cYkDwPo3NzcIbUMIfH3humGC/uHSvoMQyROiTPsbAJa3R3ZI3K4TAHcCPjshKmS4AAS5&#10;nYksAB1stSdEhQ4+SBgW6RFI+HBClMsIAYyZYxF1qtNsQsRITUCyZU9EMrDMCRGjDQQLkT0hBECO&#10;KCLGE/qXEZ0AiEsnlB2AZ+oXRUau07+LCAO5lk/FADgEEVzeA6r7PfmHES0ATMunPABsgqiiCVGu&#10;HBEM3VzWP4zIBdArn8oH2jSjUTkECKPCXE+IqJBzfTPYE+aSsJkQ5drqdMGRCzELhAkRIzSugM1E&#10;G40FdZQmRIUiCRwP+ZFy9oGFFyTdEAnz+b44EtW5OoZYrxJDoB+yJxE9CfhkhuuG6HD07eJoq/sr&#10;ocdb/ZkMF4KjnZqGYR52MvAdsmTrhgit+NziaCuB5SgQzYTTEQDZCgLLB0CK6fzWLXY9VkQzMQ2P&#10;dJEhhdFjyLlWwARJztbyWv/HJY0WEeoz87PturanFi6SIQiMqRUFQaz5u6pGjKgvTYjeakL0ViNG&#10;JOwzGe+vfaXxIlJOiY6V6Ge+hhCipZPL9ceDCEew6Tt97/21r7SBlVDleBCds0fzI752ECJZz5XA&#10;ESE6+JnryLlDBiG6mA8J0XFEiNTMu9bN99e+0njN9WyvU0T3aUZrkhBQRBfO8M6IESkLiujE2c6I&#10;Ec1sOudzukWjRrSmc/7h/ZUvNWZEdNaX5++vfKkxI5qTWb+806iDxoxon/SyXLjKlfB+MB5EgoYR&#10;3TjdopkZpUxHFKN0PoaXRFRiiBG543mgP5CLEcXvr/uHFfcQCkETo+McFPbQ++SlwP9EV4jcovT9&#10;dS+FnXRmEzc6HNGMhvcSc4dC6DomFJjDMSHaollf37+/7qUIIn/NHI4JkWABEPDO+XjnJAS6WhyO&#10;CZFx4w+FYCY6amdn5IdjQqS4/KEQzESL9Gz7zegQ4VmfNxRCEAmPTVzjQ7SB3KEQighvBXSN7PD3&#10;iMz+7iDyuUMhFNFsngB5kx3+GpHgaasr7yyUyTj7stfDjIYQzWJIh9rPEYnpzUe69LGYVqKFDyF3&#10;WxkicwWALf4ckaK6Mlh6ax1IJ95A2GxrH4F2jrnbyhDhXbhy+mtEZpyAJN7Tp7POXDciIM60LZez&#10;rQcixYEg2P8UkbHRoLyje5rJGFmlnVfUxuEOZZe2JUYhV1sPRDPzjrws5XeIRAzlVjwIC6ytlPnF&#10;93tqi0FEErXTnyHCQ2vplT46H3ZttXek6tDa47acbgvaApFygmC1v/wEETEcT09AjLe2aTlpC2cL&#10;SPVtVb6DD1UgmpkBgM4vehExHLu6qZm4AGHUwoygv2iY5sn/3DqYJAbR7CADKXkgUnry3t7fATIc&#10;yJrmHydGrLMneEtwtD+dtBV1J8P7oeHWBc8CDxv+gbYOjVeyiESXee10WLT58rqrajiQUSqnku2d&#10;BOjrj7YIYYujv5rfcVtJ/FFbJhr7l8eiLEc02y5zROKuxZfXXfiLZT07k3gz5YckXSNo6hpsW0so&#10;vbln1JYPPzBvxiHATgP9GxbR7OrnvQibN31d+UYMQRB6HIBVw2FcixsrXXdYvV1HYO/HX0RvR5GB&#10;2wpfX0fGfm62lJO1Y1Ik7GV+iO+/5HEZkRNqmhY6+Qg8ODHzpamO0+plA55kWMOhzBd+kz0l09Sr&#10;dQRuK/hs9YvbejlCtic09pnJzyh1C5HtJbitwuNSF3K2p/a4y9rfAchEY2gq/MfCbg/bTfGNvZiV&#10;yX032RnS1mc25tFWo3nDT93ChcJtJSRKMkt1xObm2q4m59WTOBBhh5ftFsK5zjNilc18NZ3MuGqw&#10;neEk65ta84bHTr0D8qKtI0Gk6gBZA0OZKUK6AmBBWu+MiBgO1gghA/F+hUBs6NNV+HHb+U6kLWT2&#10;/EUVBZkZVu9nhkpbEf4DYwHg6fGX+wD4JNWtKyI0sbOGQ5nvSsuzZuXL93JbrT1wLPM55IJ9gs5B&#10;ATTV3Yqx60Hajbohws/JWoJWN0bWcgWRGmafqxImwV5q99CScSvtGNzrdOtXF0R4tcEaDuoZff6Q&#10;ZIxm44oNeXRRFiYhwMU05Ap2qmiyYSYAcROv8UO1R0TCFIz3QhZhLW8MW3oMuey9dFMeJmnhNNQL&#10;jay6jUytEW0dqWSEKp7Rp6JzfMV76SgScnEc/dNFTpPs+o1MCJGHHW6q9VtE2wCyN1L1jFoIs4XP&#10;IY8uIt8T6pZ8G0iUS/3m5R0AeqBlCpK3iOayVtyIsUHWsfMyUNzI+vvVxodtebJ85WxLDOtzunbV&#10;slsPRGJ9BeW5nNfJ+3RJ1ShV0noLbPXwQrIZEbwVZbfuGSIlsm+rxblmZBeIVPfIZx17RdTDa200&#10;0KoV7ohqzbWyPgL/COHteQzliDatllS16hNRH5sj7ErhLTOKGv2i6Oi7kbqxgPs0HeeIzklNyOMz&#10;GR7djNknoj622FSrbcY+2c9ei8imbFL5ObEgR2Sonb0ZU7cImh4RiYseNmoh11FnN7AvaAZTHSIx&#10;hGTdu9flp47CmOvO+gNERsCf+UhWsUwZm60OjngKqEOkpB7xVrbJi17EoT9AhBNELc78WTxsQBI9&#10;DvDL7fDlMlYUVNd/YYs49AeI0Bjh33pMqpAvM99BSZPMk2xCpJw0CYbP38tAEUU+fy4/0n6FPOlY&#10;ResM1ZEAdF+G1BRXT/zl4ckCDhQRWoHWOzUttb2hhiQtWKJe6e9oD2kcaIK5XR+lqNrGQBHFfSXT&#10;mLFFqyf42iMMFS+DqLgg1ZaMSVfcZ19joIhsdu3Ep/0htl07TnMjU1d2S/CydYUHwiqPYSISSa46&#10;/519LFXKJvv42R0bJiKDVDz4YjKnEFAPah88r3uGicgkdTO4s2la6OxLTqReV3hfYEXDRITdoj4c&#10;o89lODLwZQjvzyGYYSKKyCzEndnXRmJkh+HOexkv6q7+EV1hH6WyWkp5H3XsrP4RxTRiOows42Ei&#10;osVXBpKrPkhEjxI+3BUPetEgET0KQfUXxOTRIBGZWTmx5IuOUbMGiYi6RT3U8OlFg0SUZpvv+NMf&#10;+9AgEeW1P7nfE/WhQSKKH6+Sud8T9aFBItqEmc5DcIwGiUjJ1UtznBokomFpQvRWQ0VE8jYGMc6G&#10;iUjEeRvL5crO873mjhMV/7+PT9738A0REd5ZnPmOYRZ4XJf2wcxlsPpe6H+AiNQgy9u4I1IWZbQu&#10;BY/+dUTbAMCQ5idEt0c5sAkRI8UG4PJoZn/PahQNApEQdY5f9YooOj6qEmGlPt3wMghEa7nzZlnx&#10;kPa2kQ91IvYH000LJNgaDQLRoW0C2bP6QGQuS6/PlENMNs4PAhHNhebKKOgDEX76mhE/DESd0z9y&#10;9YHIg2BX8/QI0SlP2xDS7yI6LvmSiAoZZ58fUVz/9myNN1Ll0uE3Ee3DmlS0LiYJp0fIDveNN/xW&#10;47qat5EhanqD2quEsw47JzQWwsmeTAmNzmpGpNm5FlkvUiJ7dQ/jvy/vgJ+ulJu/a11+yVwjznwl&#10;sjLF1V8Dp6o118pZAv7RB1bUwwe/FkmIZkyQmH6SXF0Ip1n3UGiNyKskJQhR2ugXzSX5NN+mN/CN&#10;39XFafXlFP3PaweQihA8OVoloadn81lnng9xjL8WkUMnPzXpYfvxBzIrFWLeFHqYsRdCra+ij+Tn&#10;C9htRbgiLX5TVIfICOm2Y/EGeth+/ImwV7RiTdKlsVxIIdLdOHO0ykL2mskxQAsQkrdRh0hJN+SD&#10;heBre7WqXlFWDefFCCIVITrnaNVrqwO56BRnH9xwV270rg1Bdb75G9/VBH1auqipj6CpT+bNOK8R&#10;+4Pped5GEyLRXkrw/sU9kc9e0YvaFuRS/ozzJwkXAI6nuSmYKrKPWdnvRkSulUDrOW/jL1UtFpJV&#10;SHm6B9Lhesk4f5K58xEkS0P9A/gX+hGNsWvD3J6l57yNv5VYKTlDKzmUYTQX2etDxjmgW0P85aND&#10;XzWN2Ruq3jS7+GzF7ikVooWqhYuQQ1AqN0dCAh9UUuO4gzS27dO6yNsQDYOxeQopgmWer1laL1h8&#10;/41b1StSD8wN8geW+pEqSY/XI7sffDwxQbWzFal64v79yvG9jDuIce8x7z/ah5SV4qv0YLYOz8/l&#10;+bIdqZsQar/aE1lTc7emMu8P9SJv42tS3RIRs7Yy7w8lRqfFwq3L2/jiPeA1SWaSSDW4zhWq/0rK&#10;F6KOb4SrmeFlGA55oFXuMIzQ0ETq5Dq29Lqa7r8tslzlfg85chmH8NJXWHG0MgaR0zNp0qRJkyZN&#10;mjTpJ/oPfC/+WR9xtREAAAAASUVORK5CYIJQSwECLQAUAAYACAAAACEAsYJntgoBAAATAgAAEwAA&#10;AAAAAAAAAAAAAAAAAAAAW0NvbnRlbnRfVHlwZXNdLnhtbFBLAQItABQABgAIAAAAIQA4/SH/1gAA&#10;AJQBAAALAAAAAAAAAAAAAAAAADsBAABfcmVscy8ucmVsc1BLAQItABQABgAIAAAAIQC9XZ1YWAQA&#10;AIoKAAAOAAAAAAAAAAAAAAAAADoCAABkcnMvZTJvRG9jLnhtbFBLAQItABQABgAIAAAAIQCqJg6+&#10;vAAAACEBAAAZAAAAAAAAAAAAAAAAAL4GAABkcnMvX3JlbHMvZTJvRG9jLnhtbC5yZWxzUEsBAi0A&#10;FAAGAAgAAAAhAHwN62XhAAAACgEAAA8AAAAAAAAAAAAAAAAAsQcAAGRycy9kb3ducmV2LnhtbFBL&#10;AQItAAoAAAAAAAAAIQCm3+8mpg0AAKYNAAAUAAAAAAAAAAAAAAAAAL8IAABkcnMvbWVkaWEvaW1h&#10;Z2UxLnBuZ1BLBQYAAAAABgAGAHwBAACXF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31" o:spid="_x0000_s1051" type="#_x0000_t75" style="position:absolute;left:4343;width:11443;height:6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+ZNWxQAAANwAAAAPAAAAZHJzL2Rvd25yZXYueG1sRI9Ba8JA&#10;FITvBf/D8gRvuonSKtFVpGhbihej4PWRfWaD2bdpdmvSf98tCD0OM/MNs9r0thZ3an3lWEE6SUAQ&#10;F05XXCo4n/bjBQgfkDXWjknBD3nYrAdPK8y06/hI9zyUIkLYZ6jAhNBkUvrCkEU/cQ1x9K6utRii&#10;bEupW+wi3NZymiQv0mLFccFgQ6+Gilv+bRVcmt3z5/nd7LuFdF8+fTvs5nmh1GjYb5cgAvXhP/xo&#10;f2gF01kKf2fiEZDrXwAAAP//AwBQSwECLQAUAAYACAAAACEA2+H2y+4AAACFAQAAEwAAAAAAAAAA&#10;AAAAAAAAAAAAW0NvbnRlbnRfVHlwZXNdLnhtbFBLAQItABQABgAIAAAAIQBa9CxbvwAAABUBAAAL&#10;AAAAAAAAAAAAAAAAAB8BAABfcmVscy8ucmVsc1BLAQItABQABgAIAAAAIQDS+ZNWxQAAANwAAAAP&#10;AAAAAAAAAAAAAAAAAAcCAABkcnMvZG93bnJldi54bWxQSwUGAAAAAAMAAwC3AAAA+QIAAAAA&#10;">
                  <v:imagedata r:id="rId19" o:title="82AC6EEE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1" o:spid="_x0000_s1052" type="#_x0000_t202" style="position:absolute;top:6781;width:19983;height:23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AyLUwgAAANwAAAAPAAAAZHJzL2Rvd25yZXYueG1sRI9Ba8JA&#10;FITvhf6H5Qne6sZIS0ldRaqCh16q6f2Rfc0Gs29D9mniv+8WBI/DzHzDLNejb9WV+tgENjCfZaCI&#10;q2Abrg2Up/3LO6goyBbbwGTgRhHWq+enJRY2DPxN16PUKkE4FmjAiXSF1rFy5DHOQkecvN/Qe5Qk&#10;+1rbHocE963Os+xNe2w4LTjs6NNRdT5evAERu5nfyp2Ph5/xazu4rHrF0pjpZNx8gBIa5RG+tw/W&#10;QL7I4f9MOgJ69QcAAP//AwBQSwECLQAUAAYACAAAACEA2+H2y+4AAACFAQAAEwAAAAAAAAAAAAAA&#10;AAAAAAAAW0NvbnRlbnRfVHlwZXNdLnhtbFBLAQItABQABgAIAAAAIQBa9CxbvwAAABUBAAALAAAA&#10;AAAAAAAAAAAAAB8BAABfcmVscy8ucmVsc1BLAQItABQABgAIAAAAIQAUAyLUwgAAANwAAAAPAAAA&#10;AAAAAAAAAAAAAAcCAABkcnMvZG93bnJldi54bWxQSwUGAAAAAAMAAwC3AAAA9gIAAAAA&#10;" filled="f" stroked="f">
                  <v:textbox style="mso-fit-shape-to-text:t">
                    <w:txbxContent>
                      <w:p w:rsidR="005924D0" w:rsidRPr="00CB043A" w:rsidRDefault="005924D0" w:rsidP="005924D0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Ephedrine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33" o:spid="_x0000_s1053" type="#_x0000_t32" style="position:absolute;left:76;top:4572;width:3708;height:7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R51cxgAAANwAAAAPAAAAZHJzL2Rvd25yZXYueG1sRI9Ba8JA&#10;FITvhf6H5RV6kbrRaCmpq7QRoVe1UHt7ZJ/ZtNm3MbvG1F/vCkKPw8x8w8wWva1FR62vHCsYDRMQ&#10;xIXTFZcKPrerpxcQPiBrrB2Tgj/ysJjf380w0+7Ea+o2oRQRwj5DBSaEJpPSF4Ys+qFriKO3d63F&#10;EGVbSt3iKcJtLcdJ8iwtVhwXDDaUGyp+N0er4Hs/1d17vqwKs8vTr8HkfPjZLZV6fOjfXkEE6sN/&#10;+Nb+0ArGaQrXM/EIyPkFAAD//wMAUEsBAi0AFAAGAAgAAAAhANvh9svuAAAAhQEAABMAAAAAAAAA&#10;AAAAAAAAAAAAAFtDb250ZW50X1R5cGVzXS54bWxQSwECLQAUAAYACAAAACEAWvQsW78AAAAVAQAA&#10;CwAAAAAAAAAAAAAAAAAfAQAAX3JlbHMvLnJlbHNQSwECLQAUAAYACAAAACEATUedXMYAAADcAAAA&#10;DwAAAAAAAAAAAAAAAAAHAgAAZHJzL2Rvd25yZXYueG1sUEsFBgAAAAADAAMAtwAAAPoCAAAAAA==&#10;" strokecolor="#5b9bd5 [3204]" strokeweight=".5pt">
                  <v:stroke endarrow="block" joinstyle="miter"/>
                </v:shape>
              </v:group>
            </w:pict>
          </mc:Fallback>
        </mc:AlternateContent>
      </w:r>
      <w:r w:rsidRPr="000D5D5C">
        <w:rPr>
          <w:noProof/>
          <w:sz w:val="18"/>
          <w:szCs w:val="18"/>
        </w:rPr>
        <w:drawing>
          <wp:inline distT="0" distB="0" distL="0" distR="0" wp14:anchorId="6983BE08" wp14:editId="7E1E1BCF">
            <wp:extent cx="5943600" cy="3159740"/>
            <wp:effectExtent l="0" t="0" r="0" b="3175"/>
            <wp:docPr id="31" name="Picture 31" descr="L:\Client Reports\OKRA HOLDINGS\Okra 18-66854\00_DATA\Data\LC-MS\Nephron waste figures\ephedrine waste stream with SafeMedWast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L:\Client Reports\OKRA HOLDINGS\Okra 18-66854\00_DATA\Data\LC-MS\Nephron waste figures\ephedrine waste stream with SafeMedWaste.PN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59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24D0" w:rsidRDefault="005924D0" w:rsidP="005924D0">
      <w:pPr>
        <w:jc w:val="center"/>
        <w:rPr>
          <w:szCs w:val="18"/>
        </w:rPr>
      </w:pPr>
      <w:r>
        <w:rPr>
          <w:b/>
          <w:szCs w:val="18"/>
        </w:rPr>
        <w:t>Supplemental Figure 4A</w:t>
      </w:r>
      <w:r w:rsidRPr="000D5D5C">
        <w:rPr>
          <w:b/>
          <w:szCs w:val="18"/>
        </w:rPr>
        <w:t>:</w:t>
      </w:r>
      <w:r w:rsidRPr="000D5D5C">
        <w:rPr>
          <w:szCs w:val="18"/>
        </w:rPr>
        <w:t xml:space="preserve"> LC-MS chromatogram of ephedrine waste stream sample before treatment with SafeMedWaste (top panel) and after treatment with SafeMedWaste (bottom panel)</w:t>
      </w:r>
    </w:p>
    <w:p w:rsidR="00F804CD" w:rsidRPr="000D5D5C" w:rsidRDefault="00F804CD" w:rsidP="005924D0">
      <w:pPr>
        <w:jc w:val="center"/>
        <w:rPr>
          <w:szCs w:val="18"/>
        </w:rPr>
      </w:pPr>
    </w:p>
    <w:p w:rsidR="005924D0" w:rsidRDefault="005924D0" w:rsidP="005924D0">
      <w:pPr>
        <w:spacing w:after="0"/>
        <w:jc w:val="center"/>
        <w:rPr>
          <w:sz w:val="18"/>
          <w:szCs w:val="18"/>
        </w:rPr>
      </w:pPr>
      <w:r w:rsidRPr="00507707">
        <w:rPr>
          <w:noProof/>
          <w:sz w:val="18"/>
          <w:szCs w:val="18"/>
        </w:rPr>
        <w:lastRenderedPageBreak/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641DCB69" wp14:editId="661154AF">
                <wp:simplePos x="0" y="0"/>
                <wp:positionH relativeFrom="column">
                  <wp:posOffset>2721207</wp:posOffset>
                </wp:positionH>
                <wp:positionV relativeFrom="paragraph">
                  <wp:posOffset>599440</wp:posOffset>
                </wp:positionV>
                <wp:extent cx="1795780" cy="681990"/>
                <wp:effectExtent l="38100" t="0" r="0" b="0"/>
                <wp:wrapNone/>
                <wp:docPr id="33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95780" cy="681990"/>
                          <a:chOff x="0" y="0"/>
                          <a:chExt cx="1796414" cy="682158"/>
                        </a:xfrm>
                      </wpg:grpSpPr>
                      <wpg:grpSp>
                        <wpg:cNvPr id="34" name="Group 34"/>
                        <wpg:cNvGrpSpPr/>
                        <wpg:grpSpPr>
                          <a:xfrm>
                            <a:off x="415289" y="0"/>
                            <a:ext cx="1381125" cy="682158"/>
                            <a:chOff x="415289" y="0"/>
                            <a:chExt cx="1381125" cy="682158"/>
                          </a:xfrm>
                        </wpg:grpSpPr>
                        <pic:pic xmlns:pic="http://schemas.openxmlformats.org/drawingml/2006/picture">
                          <pic:nvPicPr>
                            <pic:cNvPr id="35" name="Picture 35" descr="Fentanyl2DCSD.svg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590550" y="0"/>
                              <a:ext cx="997743" cy="4572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36" name="TextBox 6"/>
                          <wps:cNvSpPr txBox="1"/>
                          <wps:spPr>
                            <a:xfrm>
                              <a:off x="415289" y="451018"/>
                              <a:ext cx="1381125" cy="2311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924D0" w:rsidRPr="00507707" w:rsidRDefault="005924D0" w:rsidP="005924D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507707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Fentanyl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37" name="Straight Arrow Connector 37"/>
                        <wps:cNvCnPr/>
                        <wps:spPr>
                          <a:xfrm flipH="1">
                            <a:off x="0" y="314257"/>
                            <a:ext cx="590549" cy="197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41DCB69" id="_x0000_s1054" style="position:absolute;left:0;text-align:left;margin-left:214.25pt;margin-top:47.2pt;width:141.4pt;height:53.7pt;z-index:251669504;mso-width-relative:margin;mso-height-relative:margin" coordsize="17964,682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k0pJXWQQAAC4LAAAOAAAAZHJzL2Uyb0RvYy54bWy8Vttu4zYQfS/QfyD0&#10;7liyJcs24iy8dpIW2LbBZvsBNEVZxEokS9I3LPrvnaEuvgYNgqIPlkmKM5wzc+ZQ95/2VUm23Fih&#10;5CyI7sKAcMlUJuR6Fvz57ak3Doh1VGa0VJLPggO3waeHn3+63+kpH6hClRk3BJxIO93pWVA4p6f9&#10;vmUFr6i9U5pLeJkrU1EHU7PuZ4buwHtV9gdhOOrvlMm0UYxbC6vL+mXw4P3nOWfujzy33JFyFkBs&#10;zj+Nf67w2X+4p9O1oboQrAmDfiCKigoJh3aultRRsjHiylUlmFFW5e6Oqaqv8lww7jEAmii8QPNs&#10;1EZ7LOvpbq27NEFqL/L0Ybfs9+2LISKbBcNhQCStoEb+WDLG3Oz0egpbno1+1S+mWVjXM4S7z02F&#10;/wCE7H1WD11W+d4RBotROknSMSSfwbvROJpMmrSzAmpzZcaKx6PhKI7i1nAQJT6mfntsH6Prgukm&#10;XdQtMPBwCmwYfwBZHCWD8SQgN+ANx1E0SC6jpNMO3rXtCcbb1m9g1IJN4dcQAUZXRPj3hgErtzE8&#10;aJxU7/JRUfN9o3vAWU2dWIlSuIPvP2AnBiW3L4K9mHpywilIS516eI2nkiGsZNwyaMEnLkEYDuVg&#10;uXhd3tntGsuCztC+9kYR7RfFvlsi1aKgcs3nVkNTA6twd/98u5+ehbIqhX4SZYkcxXEDGk6/aKAb&#10;eaubc6nYpoJIa7UxvAT8StpCaBsQM+XVikPzmF+zCBgASueggbQR0nk5gB74Yh2ejt3gBeHHYDwP&#10;w8ngc2+RhIteHKaPvfkkTntp+JjGYTyOFtHib7SO4unGcoBPy6UWTeiwehX8ze5vdLLWFa9PZEu9&#10;CmLifEDtvw8RljBDGKs17CskGfbB2BnuWIHDHBLZrMPm7oXP+jHRWBILYkFWu99UBtmgG6d8Mi7E&#10;IpmESQKycN1Sk0maxiBHKBhxkoLO+2K3fQ+sMNY9c1URHED2IVh/At0ClBpeuwUDlwo54OGU8mwB&#10;cOCKh4BBN0PAgCoCV5JtKQOz9+UdL6RbYv5aUM0hSnR70iGjtkO+AUM+qz0Z1erkN6HoEreH5Ybw&#10;aFzHeUxGo70nKhMnURh5rax551X4VGgGwyiK/6ukggy3QeHI7Vd7f6GkLZCVyg6AYwe37Cywf20o&#10;qo9x5UJ5OnqW6Tmw5En44qGX2gbKgROogh81av9/lSZtS/PqDBXrwpG5MWpHFkpKYJwyZNhhhIou&#10;ZHNDttmoS0Ry6KpfsH4I9OyiHEbxIPEujnXCrojhokHuR5PUswFY2vZOS+uG+dCEPrIupPqUN/qg&#10;Jr+jonyUGXEHDd3pjABZLXnTYb4bzgtq3aHkGHspv/IcSuvJ6KuGX2l8UZpaWShjIJS1MDe7cVct&#10;G41h6LPgP+/eMmz2oyn3X3Ddqe8w7iz8yUq6zrgSUplbp7t9G3Je729Y1+A+shGF5ZyO8FEGa2df&#10;fadzv//4mfvwDwAAAP//AwBQSwMEFAAGAAgAAAAhAKomDr68AAAAIQEAABkAAABkcnMvX3JlbHMv&#10;ZTJvRG9jLnhtbC5yZWxzhI9BasMwEEX3hdxBzD6WnUUoxbI3oeBtSA4wSGNZxBoJSS317SPIJoFA&#10;l/M//z2mH//8Kn4pZRdYQde0IIh1MI6tguvle/8JIhdkg2tgUrBRhnHYffRnWrHUUV5czKJSOCtY&#10;SolfUma9kMfchEhcmzkkj6WeycqI+oaW5KFtjzI9M2B4YYrJKEiT6UBctljN/7PDPDtNp6B/PHF5&#10;o5DOV3cFYrJUFHgyDh9h10S2IIdevjw23AEAAP//AwBQSwMEFAAGAAgAAAAhAADqnRviAAAACgEA&#10;AA8AAABkcnMvZG93bnJldi54bWxMj8FOwzAQRO9I/IO1SNyo4zSFEOJUVQWcqkq0SFVvbrxNosbr&#10;KHaT9O8xJziu5mnmbb6cTMsG7F1jSYKYRcCQSqsbqiR87z+eUmDOK9KqtYQSbuhgWdzf5SrTdqQv&#10;HHa+YqGEXKYk1N53GeeurNEoN7MdUsjOtjfKh7OvuO7VGMpNy+MoeuZGNRQWatXhusbysrsaCZ+j&#10;Gldz8T5sLuf17bhfbA8bgVI+PkyrN2AeJ/8Hw69+UIciOJ3slbRjrYQkThcBlfCaJMAC8CLEHNhJ&#10;QhyJFHiR8/8vFD8AAAD//wMAUEsDBAoAAAAAAAAAIQBAWOjEEQoAABEKAAAUAAAAZHJzL21lZGlh&#10;L2ltYWdlMS5wbmeJUE5HDQoaCgAAAA1JSERSAAAAkAAAAEIIAwAAAfhpnzgAAAABc1JHQgCuzhzp&#10;AAAABGdBTUEAALGPC/xhBQAAAmdQTFRF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YBVfiAAAAM10Uk5TANZBgsMub7AbnQhJijZ3uCNkpRBRktM+f8ArbK0YWZoF&#10;RofIM3S1IPZhog3QO3woaaoVVpcCQ8UwcbIdXp8KS4w4eSVmElOU1UCBLW6vGvAHSInKNXa3ImOk&#10;D+VQkdI9fiprrBdYmQRFhscyc7Qf9WChDOJNjs86e7wnaKkUVZYBQoPEL7EcXZ4Ji8w3eLkk+mWm&#10;EedSk9Q/gMEsrhnvWgZHiMk0tiFiow7kT5DRPH2+KWqrFleYA9lEhTFyHqAL4UyNOXq7JmeoE+lU&#10;lVN8XWIAAAAJcEhZcwAAIdUAACHVAQSctJ0AAAZaSURBVFhHxZmJexNVFMWvYgVSKJRSbEFCQMSl&#10;KBQaWhbDUnYVQ4ygFSxFJCAGBamoWBzLYlLBhSJCFUnZpIAiClQDEmmLgvpH+ZYzyaxpMmnK7/vy&#10;zpmXfMlk5r1377tDdDuskEo4DGNNAkqddIjLc7wJslcFeblN8gXUxBB6HS5LNsde0Z1eyk6Dqlwm&#10;Ggf7K1TyL7ngTPwNTc9TRI/BqpwmGgubJBZjTQl3Ud6Y2QSdA7VmmNst9OJW1nQKKy/yBtEKbkCN&#10;BD+Tul9KWiql8JPuC/y7hDwpWnt2ste37KWEw+FVokdHJetuhTffYismQi2ZCQVPQA243Vs9J4jm&#10;iQMx1lcIq/08GwNUf5Y1/HrV/ci76FneyOs3RrRJDkJB5C4M0ZeXYMykPlT9PYyZkGifFq09YoJK&#10;rkNzZz1vLgibG2KOEC2SYoNSxNuPhbdnPV/DHpLenhhDumP0k4AtSFmwDpriIpRRDs2IT6Eqj0IF&#10;hlGTnil+qc+ve5+1c2mAPOREaBkcfyuFep0SdTCS96oYB+g4NfOjWmoRvYyfNQvZEShHM9iHQznG&#10;xTS0/5g0Y5LxgyN+xcxCqCWv/ik4j0PQzvtagoO2p2YO5wXeTdXl9jMtM96AqutvVrwMZfwB5Wgm&#10;ZqYM9UuubEeHJIBuHDpmoudCEadYKUCPM+TyL0mOIAfoh8cdqANOerfAsQVb2QfnhJlUDNdNS+Cc&#10;0e3tERqhGqFUxeIdp0wepseDD4/CsZbWoWJdaxia1Vg1B9hJ0CxvYhyapDU1MEtMmVI6FkNVlkM5&#10;mjWudxqg4OtUtssYD82Ih6UMilTy6HtUHgGblMKa6Ak3g2bJpX5NUHNK3WokOA4F6rSqgkoqNvI1&#10;m8+OH9jRFm8q64rz1FTSBhVMhVJ0NowAwzlUKhfLcTGZX7Ds1jcBjoVPmYVKMHAZ2iTUGII90T1w&#10;R65osmFN2BQbCaCJinuhSdqQLtRTl1DA8zEzhVBLmuTlVvT3HqHycUMclz/mm0z3C6OjjAcYhi54&#10;Ex3mfRRv03/RfN47y7d9q8UXpSXueRtOIqeYLzE42y9iaMf+SKgjIlCGsgaGMQOaBXwjIFkA5Zhu&#10;f++41T/XoVvNetuIWLAAIfUajiW+qOz14Ngxavz2TIFxyjZFROwiyjHDOQBl7IY64xMoox3qCHX/&#10;Lsjlz+kS3Dp9upsNS6ECl2KxYc0QJXYOjjHA4/yM2LrJCy+Co3a5dGYUJL+o2MGSouG0euNeIraN&#10;zoVx2BPW5Jq7+1x8zxeL+XitAVzf6O/UEopX4J3c8eI7wWmZ5qWnmy1888enKCDvRXXj1ufsHQFj&#10;zxyrmFqsmdt9S6i3Lfgz3TB6hme1Tc6GzqWaEpuZCXbvFkzSxtc+JWAYot6Os2rBrnWgNi3T4wk4&#10;2LJmxtTdG1RcRJt/IfJPlmPkzCJlBEo7BqLrqfWfR3T8ZkjPdYRun8LHJKNkRdSGk7dgOGf4H78/&#10;IHyichH16NJdUF9KJaa9RNlfMGZCXcZaVbt9wFTiMypU2MmsqS7Yv+MbtX5cVEvLtacrKRxDy/6D&#10;17B4OoyR4xHz7S1osRsOLT4YS3pG0vRUpUOyayIVfgWvo7DZclxdrrJKjlYPtixONFUbL6aBHW6q&#10;1a2fsZs19KBNdWKFuTbHtrU2WYjSaFWZ7z0h/rBMqd0Iz5lZErtjWy25+5F2Eozel6DYYNt47//u&#10;MhzHtWc00cJkWE7D6oH6ZxpKupucuKbJjINL2la6yvUVMx03NOmp79TNY95LuWUHvRGMey+dq05z&#10;Qgf5gxDgq05seqArvydUw+Jyw32ppxAGfJ9rzodc4Sj5blvvRvuWDVdhDHSWWk2zd6D5ZPY2q4dH&#10;DaVqDUFHxZtZlYGc0VRpXgR3xu2i85AOmDziDRhrbBdWwljwlvqIMI8oq97lJYkkh+fiDUsaRVUj&#10;yfmsnpvkgR5jhlyBhwz3iEbzs+VpL+ZclHdM4rUmOC2utffqjHwnYYysZZHuHtBtkWaBeK+PEfNA&#10;u+EJtQaFVhpr4f3A1YX0u+WCqdy4RTOMiWJ/cLSZOiwK/0ogqCxIW+/NG3VxujLMmMR6WyqoOVUc&#10;71+ayu+G5ukzlrEflPi7+iHA2RHooHXz4TlswzV2Ug51r5xRBtQrK+A5o6kp1ypTrhw8FNFS2Sgm&#10;HtH/CyWOEZm7OQ8AAAAASUVORK5CYIJQSwECLQAUAAYACAAAACEAsYJntgoBAAATAgAAEwAAAAAA&#10;AAAAAAAAAAAAAAAAW0NvbnRlbnRfVHlwZXNdLnhtbFBLAQItABQABgAIAAAAIQA4/SH/1gAAAJQB&#10;AAALAAAAAAAAAAAAAAAAADsBAABfcmVscy8ucmVsc1BLAQItABQABgAIAAAAIQCk0pJXWQQAAC4L&#10;AAAOAAAAAAAAAAAAAAAAADoCAABkcnMvZTJvRG9jLnhtbFBLAQItABQABgAIAAAAIQCqJg6+vAAA&#10;ACEBAAAZAAAAAAAAAAAAAAAAAL8GAABkcnMvX3JlbHMvZTJvRG9jLnhtbC5yZWxzUEsBAi0AFAAG&#10;AAgAAAAhAADqnRviAAAACgEAAA8AAAAAAAAAAAAAAAAAsgcAAGRycy9kb3ducmV2LnhtbFBLAQIt&#10;AAoAAAAAAAAAIQBAWOjEEQoAABEKAAAUAAAAAAAAAAAAAAAAAMEIAABkcnMvbWVkaWEvaW1hZ2Ux&#10;LnBuZ1BLBQYAAAAABgAGAHwBAAAEEwAAAAA=&#10;">
                <v:group id="Group 34" o:spid="_x0000_s1055" style="position:absolute;left:4152;width:13812;height:6821" coordorigin="4152" coordsize="13811,68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<v:shape id="Picture 35" o:spid="_x0000_s1056" type="#_x0000_t75" alt="Fentanyl2DCSD.svg" style="position:absolute;left:5905;width:9977;height:45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zZKmxQAAANsAAAAPAAAAZHJzL2Rvd25yZXYueG1sRI9Ba8JA&#10;FITvhf6H5RV6KbqxUrGpmyDSYm+lUQRvj+wzCWbfht01if++Kwg9DjPzDbPKR9OKnpxvLCuYTRMQ&#10;xKXVDVcK9ruvyRKED8gaW8uk4Eoe8uzxYYWptgP/Ul+ESkQI+xQV1CF0qZS+rMmgn9qOOHon6wyG&#10;KF0ltcMhwk0rX5NkIQ02HBdq7GhTU3kuLkZB8XlY79qfk7wuzy+N2x7xUrwvlHp+GtcfIAKN4T98&#10;b39rBfM3uH2JP0BmfwAAAP//AwBQSwECLQAUAAYACAAAACEA2+H2y+4AAACFAQAAEwAAAAAAAAAA&#10;AAAAAAAAAAAAW0NvbnRlbnRfVHlwZXNdLnhtbFBLAQItABQABgAIAAAAIQBa9CxbvwAAABUBAAAL&#10;AAAAAAAAAAAAAAAAAB8BAABfcmVscy8ucmVsc1BLAQItABQABgAIAAAAIQByzZKmxQAAANsAAAAP&#10;AAAAAAAAAAAAAAAAAAcCAABkcnMvZG93bnJldi54bWxQSwUGAAAAAAMAAwC3AAAA+QIAAAAA&#10;">
                    <v:imagedata r:id="rId11" o:title="Fentanyl2DCSD"/>
                    <v:path arrowok="t"/>
                  </v:shape>
                  <v:shape id="TextBox 6" o:spid="_x0000_s1057" type="#_x0000_t202" style="position:absolute;left:4152;top:4510;width:13812;height:23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kwa3wgAAANsAAAAPAAAAZHJzL2Rvd25yZXYueG1sRI/NasMw&#10;EITvhb6D2EBujZyWhuBENqE/kEMvTZz7Ym0sE2tlrG3svH1UKPQ4zMw3zLacfKeuNMQ2sIHlIgNF&#10;XAfbcmOgOn4+rUFFQbbYBSYDN4pQFo8PW8xtGPmbrgdpVIJwzNGAE+lzrWPtyGNchJ44eecweJQk&#10;h0bbAccE951+zrKV9thyWnDY05uj+nL48QZE7G55qz583J+mr/fRZfUrVsbMZ9NuA0pokv/wX3tv&#10;Dbys4PdL+gG6uAMAAP//AwBQSwECLQAUAAYACAAAACEA2+H2y+4AAACFAQAAEwAAAAAAAAAAAAAA&#10;AAAAAAAAW0NvbnRlbnRfVHlwZXNdLnhtbFBLAQItABQABgAIAAAAIQBa9CxbvwAAABUBAAALAAAA&#10;AAAAAAAAAAAAAB8BAABfcmVscy8ucmVsc1BLAQItABQABgAIAAAAIQBhkwa3wgAAANsAAAAPAAAA&#10;AAAAAAAAAAAAAAcCAABkcnMvZG93bnJldi54bWxQSwUGAAAAAAMAAwC3AAAA9gIAAAAA&#10;" filled="f" stroked="f">
                    <v:textbox style="mso-fit-shape-to-text:t">
                      <w:txbxContent>
                        <w:p w:rsidR="005924D0" w:rsidRPr="00507707" w:rsidRDefault="005924D0" w:rsidP="005924D0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 w:rsidRPr="00507707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Fentanyl</w:t>
                          </w:r>
                        </w:p>
                      </w:txbxContent>
                    </v:textbox>
                  </v:shape>
                </v:group>
                <v:shape id="Straight Arrow Connector 37" o:spid="_x0000_s1058" type="#_x0000_t32" style="position:absolute;top:3142;width:5905;height:2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vzNaxgAAANsAAAAPAAAAZHJzL2Rvd25yZXYueG1sRI9Pa8JA&#10;FMTvQr/D8gq9FN20tirRVdqI0Kt/QL09ss9sbPZtmt3GtJ/eLRQ8DjPzG2a26GwlWmp86VjB0yAB&#10;QZw7XXKhYLdd9ScgfEDWWDkmBT/kYTG/680w1e7Ca2o3oRARwj5FBSaEOpXS54Ys+oGriaN3co3F&#10;EGVTSN3gJcJtJZ+TZCQtlhwXDNaUGco/N99WwfH0qtv3bFnm5pAN948vv1/nw1Kph/vubQoiUBdu&#10;4f/2h1YwHMPfl/gD5PwKAAD//wMAUEsBAi0AFAAGAAgAAAAhANvh9svuAAAAhQEAABMAAAAAAAAA&#10;AAAAAAAAAAAAAFtDb250ZW50X1R5cGVzXS54bWxQSwECLQAUAAYACAAAACEAWvQsW78AAAAVAQAA&#10;CwAAAAAAAAAAAAAAAAAfAQAAX3JlbHMvLnJlbHNQSwECLQAUAAYACAAAACEAFr8zWsYAAADbAAAA&#10;DwAAAAAAAAAAAAAAAAAHAgAAZHJzL2Rvd25yZXYueG1sUEsFBgAAAAADAAMAtwAAAPoCAAAAAA==&#10;" strokecolor="#5b9bd5 [3204]" strokeweight=".5pt">
                  <v:stroke endarrow="block" joinstyle="miter"/>
                </v:shape>
              </v:group>
            </w:pict>
          </mc:Fallback>
        </mc:AlternateContent>
      </w:r>
      <w:r w:rsidRPr="000D5D5C">
        <w:rPr>
          <w:noProof/>
          <w:sz w:val="18"/>
          <w:szCs w:val="18"/>
        </w:rPr>
        <w:drawing>
          <wp:inline distT="0" distB="0" distL="0" distR="0" wp14:anchorId="41EA99BC" wp14:editId="6018AB2B">
            <wp:extent cx="5943600" cy="3136525"/>
            <wp:effectExtent l="0" t="0" r="0" b="6985"/>
            <wp:docPr id="32" name="Picture 32" descr="L:\Client Reports\OKRA HOLDINGS\Okra 18-66854\00_DATA\Data\LC-MS\Nephron waste figures\fentanyl waste stream with SafeMedWast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L:\Client Reports\OKRA HOLDINGS\Okra 18-66854\00_DATA\Data\LC-MS\Nephron waste figures\fentanyl waste stream with SafeMedWaste.PN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3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24D0" w:rsidRPr="000D5D5C" w:rsidRDefault="005924D0" w:rsidP="005924D0">
      <w:pPr>
        <w:jc w:val="center"/>
        <w:rPr>
          <w:szCs w:val="18"/>
        </w:rPr>
      </w:pPr>
      <w:r>
        <w:rPr>
          <w:b/>
          <w:szCs w:val="18"/>
        </w:rPr>
        <w:t>Supplemental Figure 4B</w:t>
      </w:r>
      <w:r w:rsidRPr="000D5D5C">
        <w:rPr>
          <w:b/>
          <w:szCs w:val="18"/>
        </w:rPr>
        <w:t>:</w:t>
      </w:r>
      <w:r w:rsidRPr="000D5D5C">
        <w:rPr>
          <w:szCs w:val="18"/>
        </w:rPr>
        <w:t xml:space="preserve"> LC-MS chromatogram of </w:t>
      </w:r>
      <w:r>
        <w:rPr>
          <w:szCs w:val="18"/>
        </w:rPr>
        <w:t>fentanyl</w:t>
      </w:r>
      <w:r w:rsidRPr="000D5D5C">
        <w:rPr>
          <w:szCs w:val="18"/>
        </w:rPr>
        <w:t xml:space="preserve"> waste stream sample before treatment with SafeMedWaste (top panel) and after treatment with SafeMedWaste (bottom panel)</w:t>
      </w:r>
      <w:r w:rsidRPr="000D5D5C">
        <w:rPr>
          <w:noProof/>
          <w:sz w:val="18"/>
          <w:szCs w:val="18"/>
        </w:rPr>
        <w:t xml:space="preserve"> </w:t>
      </w:r>
    </w:p>
    <w:p w:rsidR="005924D0" w:rsidRDefault="005924D0" w:rsidP="005924D0">
      <w:pPr>
        <w:jc w:val="center"/>
        <w:rPr>
          <w:sz w:val="18"/>
          <w:szCs w:val="18"/>
        </w:rPr>
      </w:pPr>
    </w:p>
    <w:p w:rsidR="005924D0" w:rsidRDefault="005924D0" w:rsidP="005924D0">
      <w:pPr>
        <w:spacing w:after="0"/>
        <w:jc w:val="center"/>
        <w:rPr>
          <w:sz w:val="18"/>
          <w:szCs w:val="18"/>
        </w:rPr>
      </w:pPr>
      <w:r>
        <w:rPr>
          <w:noProof/>
          <w:sz w:val="18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2D6B83B6" wp14:editId="10A8B6F6">
                <wp:simplePos x="0" y="0"/>
                <wp:positionH relativeFrom="column">
                  <wp:posOffset>2109046</wp:posOffset>
                </wp:positionH>
                <wp:positionV relativeFrom="paragraph">
                  <wp:posOffset>320887</wp:posOffset>
                </wp:positionV>
                <wp:extent cx="1235628" cy="992790"/>
                <wp:effectExtent l="38100" t="0" r="0" b="0"/>
                <wp:wrapNone/>
                <wp:docPr id="550" name="Group 5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35628" cy="992790"/>
                          <a:chOff x="-7617" y="0"/>
                          <a:chExt cx="1235628" cy="992790"/>
                        </a:xfrm>
                      </wpg:grpSpPr>
                      <pic:pic xmlns:pic="http://schemas.openxmlformats.org/drawingml/2006/picture">
                        <pic:nvPicPr>
                          <pic:cNvPr id="539" name="Picture 539" descr="Structural formula of hydromorphone"/>
                          <pic:cNvPicPr>
                            <a:picLocks noChangeAspect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03860" y="0"/>
                            <a:ext cx="654685" cy="640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54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13282" y="639731"/>
                            <a:ext cx="1014729" cy="35305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924D0" w:rsidRPr="00AE3862" w:rsidRDefault="005924D0" w:rsidP="005924D0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AE3862">
                                <w:rPr>
                                  <w:sz w:val="18"/>
                                  <w:szCs w:val="18"/>
                                </w:rPr>
                                <w:t>Hydro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morph</w:t>
                              </w:r>
                              <w:r w:rsidRPr="00AE3862">
                                <w:rPr>
                                  <w:sz w:val="18"/>
                                  <w:szCs w:val="18"/>
                                </w:rPr>
                                <w:t>on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542" name="Straight Arrow Connector 542"/>
                        <wps:cNvCnPr/>
                        <wps:spPr>
                          <a:xfrm flipH="1">
                            <a:off x="-7617" y="613061"/>
                            <a:ext cx="411480" cy="762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2D6B83B6" id="Group 550" o:spid="_x0000_s1059" style="position:absolute;left:0;text-align:left;margin-left:166.05pt;margin-top:25.25pt;width:97.3pt;height:78.15pt;z-index:251671552;mso-width-relative:margin" coordorigin="-76" coordsize="12356,99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Wb9/KlgQAAEULAAAOAAAAZHJzL2Uyb0RvYy54bWy8Vm1v2zYQ/j5g/4HQ&#10;d8eSLFm2EadInZcV6Lqg6X4ATVEWUYnkSDq2N+y/946UZMfJuqADFiAy3+/uuec58vLdvm3IEzdW&#10;KLmMkos4IlwyVQq5WUa/f7kbzSJiHZUlbZTky+jAbfTu6uefLnd6wVNVq6bkhsAh0i52ehnVzunF&#10;eGxZzVtqL5TmEiYrZVrqoGs249LQHZzeNuM0jqfjnTKlNopxa2H0JkxGV/78quLM/VZVljvSLCPw&#10;zfmv8d81fsdXl3SxMVTXgnVu0B/woqVCgtHhqBvqKNka8eKoVjCjrKrcBVPtWFWVYNzHANEk8Vk0&#10;90ZttY9ls9ht9AATQHuG0w8fyz49PRgiymWU54CPpC0kydslOADw7PRmAavujX7UD6Yb2IQeRryv&#10;TIu/EAvZe2APA7B87wiDwSSd5NMUqMBgbj5Pi3mHPKshPbhtVEyTIiLHray+/f7mcW96jB4ODmnB&#10;FvDfYQWtF1j9O6dgl9saHnWHtG86o6Xm61aPIK2aOrEWjXAHT1FIIDolnx4EezChcwL7ZN7DDvNo&#10;luQ4VHLLgKePzmxxlDYERbBtKFEVqQ+lUa0yugZRYZLQAJ4ZLFBE4KNiXy2RalVTueHXVoMWIBO4&#10;evx8ue8+c2/dCH0nmgbziu0OCPDnjHevYBk4faPYtuXSBZEa3gAmStpaaBsRs+DtmgPnzIcyAVJA&#10;gXBAO22EdF5FwJuP1qF1ZJDX0V/p7DqO5+n70SqPV6MsLm5H1/OsGBXxbZHF2SxZJau/cXeSLbaW&#10;Q/i0udGicx1GXzj/qmi68hLk6GVNnqgvHgicd6j/9S7CECKEvlrDPgPIsA7aznDHamxWAGQ3DouH&#10;CY/6EWhMiQWBkfXuV1UCGnTrlAfjTGBZPJlNQapHqfQqm+bZdJYHkU2zOJ55kQ06AVYY6+65agk2&#10;AH1w1lugTxBKCK9fgo5LhRzw4TTy2QCciSM+BHS6a0IMWC+gktueMtB7G+5Yx1+rgY811Ry8xGNP&#10;VJMNxeoLhv9e7UkaqpVfhqWKuD0MI+V9QvSZIIxRu5rTEvwLougs4NZg7k3pSJNJOkt9OqaTeTHx&#10;ZwXe+soXJ1mRgp6x8k3ySZzPvQL74vXfkkJ2UE7zNPcRnqSrFQ5u1Ua0y2gW4x/apAsM91aWvu2o&#10;aEK7TybGH5KJLbdf7/29MOthXavyAKgaBdQB9OHSh0atzJ8R2cEFuozsH1uKVbP5IAHUeZJhkpzv&#10;ZHmRQseczqxPZ6hkcNQychEJzZWDXtyl7hq0cCc8RdG34AmQDjvAtf+NdJDncENCWaZiUztyjTQi&#10;KyUliEkZkmenNFzJ7sbskQ1pJxVUjF96ZnYX5/EGnCaTeHrGoyxJMtCzp1ExBSyDXPva0Mu2UzYU&#10;Ge/e4FfQwD/oPIi7IwRxBw3VxxkB10bjL5fXCWLdoeHIqkZ+5hVQ5Sg1fLzxVWNC5aSMwUUQNNat&#10;xm2hLHYbu0R/b2O3Hrdy/7AbrL5h87DDW1bSDZtbIZUJNHtu3e17l6uwvuNbF/eRh5iJgYj+MQJv&#10;NRh79hg87fv1x9fv1TcAAAD//wMAUEsDBBQABgAIAAAAIQCqJg6+vAAAACEBAAAZAAAAZHJzL19y&#10;ZWxzL2Uyb0RvYy54bWwucmVsc4SPQWrDMBBF94XcQcw+lp1FKMWyN6HgbUgOMEhjWcQaCUkt9e0j&#10;yCaBQJfzP/89ph///Cp+KWUXWEHXtCCIdTCOrYLr5Xv/CSIXZINrYFKwUYZx2H30Z1qx1FFeXMyi&#10;UjgrWEqJX1JmvZDH3IRIXJs5JI+lnsnKiPqGluShbY8yPTNgeGGKyShIk+lAXLZYzf+zwzw7Taeg&#10;fzxxeaOQzld3BWKyVBR4Mg4fYddEtiCHXr48NtwBAAD//wMAUEsDBBQABgAIAAAAIQBkEVL54QAA&#10;AAoBAAAPAAAAZHJzL2Rvd25yZXYueG1sTI/BasMwEETvhf6D2EBvjWQbu8GxHEJoewqFJoXSm2Jt&#10;bBNrZSzFdv6+6qk5LvOYeVtsZtOxEQfXWpIQLQUwpMrqlmoJX8e35xUw5xVp1VlCCTd0sCkfHwqV&#10;azvRJ44HX7NQQi5XEhrv+5xzVzVolFvaHilkZzsY5cM51FwPagrlpuOxEBk3qqWw0Kgedw1Wl8PV&#10;SHif1LRNotdxfznvbj/H9ON7H6GUT4t5uwbmcfb/MPzpB3Uog9PJXkk71klIkjgKqIRUpMACkMbZ&#10;C7CThFhkK+Blwe9fKH8BAAD//wMAUEsDBAoAAAAAAAAAIQD0l679mg4AAJoOAAAUAAAAZHJzL21l&#10;ZGlhL2ltYWdlMS5wbmeJUE5HDQoaCgAAAA1JSERSAAAAcQAAAG4IBgAAAWf5zAgAAAABc1JHQgCu&#10;zhzpAAAABGdBTUEAALGPC/xhBQAAAAlwSFlzAAAh1QAAIdUBBJy0nQAADi9JREFUeF7t3QWwJFcV&#10;gOFlF1uCBHd3d/cU7hTBnRRZJEuxuLu7SyjcXRd3WJbgSdAFUlCBUITCPchyvul7Q6fTM9090yM7&#10;r/+qU6dn9r2dd+d23z73WG/qgysnXeb0SU/Nx5NuzSuSzrwx6VbM9Mu4YtLnSvpKSU/krUnjS0ln&#10;PpN0LR8K2VIcjsi/fMqkJ/5ylZ8lvTfpTyY9kTMnnblj0q0of9u3D5l5qvKfPpH8he1M+ttJN/KN&#10;pBfDnUIeGnLR0aspOSSk/K3eN+kV5yZJL55rJz0/8umXV8uTJf2YpFtxRNKZdyXdmv8mXcvJQ05d&#10;HK4rrq6MVdQs5Jkoc8mQq4ecKqTu33ujupxV6XwnasNSPnR30nX8OOTPxWF/nCbpTNO9+ZxJd8Y1&#10;M2kBybfnMuWf73S7rvKkpKtUP/SlSWdm+lBcLGk8OOlMPoE+lfTBSaNsuEzFuLP32KTHnb2u6c4L&#10;ZqbpkmGC3KA4HGHkRxeHJ8DPnLQ4nMxzQpruDXdOemoenvTFk66jeuIMrBbXDPl1cbgYThHiA98Z&#10;4iylq7wy6eeGvKM47B8L+VlCTjJ69X82h+wX4pvpHab1OKq7ol6Y9IFzYf0/0AkyDmd3r7wl6Vcl&#10;nXlECBM08+qkZ+I8SZf5QMihxWEt/n31eVnI4cVhI0xJm5mZuW7STfjAqrk5FWdMeqE8PekyRnOB&#10;4rCWXkabyd4zPg9raHVBv1bSnbxMdbw56TJ3Tfp1IXW3qvcl3RtlM7GOtyfdK+zTcXanD3x0SN3i&#10;MRO3DDmuODyeOl+dNbdXK+GYEB+0ffRqBvgAXlQc1vKApGfGdu07xeEIl0B252Z6WdKaYFRtKw77&#10;gYl4r+JwYN+E1yzbRSx/xvWTkz4yZC2oDvK2IVtHrwoPT1e/hTukWINV92Mhk+6mK8cVQlhcddwv&#10;5DbF4Yk4KMS/+f0ml8nK8Zeku2CdPizEluIob6w6ZmWWDddcfMN9MwyyBcMgV4HThYgyXS/kPt5o&#10;wILzkhDRDKvso0Jw/ZCym31lmORe4I7PW97zh/CVuM++LeRMIU28O6TNz82VRybdhq8kPS2fT3ph&#10;sICcol2oi3d1YebQVBu+nDTsefocJEOCY1pEcVxgcCGDxO9CnhJS56ZvYtIgc7zWrnTpgyzjejxt&#10;cdiKptO1KbtoKYPMNA3UgpN/5sIhPyoOT8R/kq5S/v3shlsK5XDzNUJElsbxy6TBQ3Pr4nDTjqT5&#10;GyftTv6W9FKY9IdVkc5T9eq1tXgYEk8rDhdPl0Hi3yHlJLYuZh33pg04po7/T0PXQcI16vTbu2PH&#10;DoNuwm3rCSHZaexLyoO8eQiv9hNDzuqNeTDNII/ngAMO+EgoZp9V9k/eSzwoxOnt/bN5Y1lI/5Kf&#10;NAvV05Wt++nicHncOMTqyIvH+56jopy1bTNLLhHCwbt0JJw/sDjc9NmkpdHm0NIk7DhkA5cT/USK&#10;zlAcrg4u6Gyn2vZMimMPDAwMtIYXG5xR5w5RF7J/CEfTuCTTfYrvhsi+t40xwHIywNeS7gojeiFh&#10;2TZUZ/BXo1cFP0y6C7cLYU9eOoQHYelUB3jeEGYUcareP+QOIU0YUNlufW0Ik8z+0KBXnjeF1Pk9&#10;7QXFHOuyc/hZbYOcsuzRpftNm2CXfr04HGGnwKvWhDQWyXbOktZFXsvkciHTpFzY17FvZW8vdYvU&#10;Bnldsmmm5exJryzDABsYBrhshgE2MAxw2az9ANmeTLAuiF8olJcQenlvrCrZp/nzEOZXE4z2XSHs&#10;VpGmHMv4RUib318ofKJljxv3IPd6NQADYXPFHf7tcSFXCanCZckQn7kgsg+cWtyLdUjoe1hxOOKZ&#10;Ia7RW4WoYmnCz+VKw6XRpqHIY0MMzCL0+pCuMyOJfi5FZ02MS8esg5f7IsXhVDilF1qmYrUsR3+b&#10;cI3yDkyLz1vo5rhrUHKfGOAnQkSY1DBf0BsdmDRA3ju3DYxLWpj7AP2B5Zr3vybdlqYBXiiEq2Np&#10;A4RlPvPHpNvSNEDhaLecpQ7QPUl1+/dD6m7ik1j5U7RKudlUGyYNEG7qLy4Oa1n4ANElFN00wHuG&#10;TEoNW8oALQxtw9LKOnOzqzq4HbkQx/HUkKXUo+Y0rXFcKoSpBamb2kbdY/TqhJhh12IV/lI5M2hb&#10;4ds7dcWWyoxyjKPMs5N2T63O/vmShi1TXbeyDye9NFwrknzyqljFzuMcxeFo1sQpcieqPGAG+bgs&#10;JpkeTWW1c8E+z6nE0mmiWl5kJ//8EBn8baJOMqGWEmu0HWqDWaxbcNr6ZHRAyGfBQmk7QPwzpJp0&#10;28Xp5Pcxi5OrM10GaEWsWi1dBmhhswle2QHCtURuOnrVfYBqI682ejWHjiF1dB0gXh6yd+vWrX/f&#10;vXs310YT+Z6Yb005f8Cqy1Dg7BrnI5qZaQaI/TZv3vyT0Gbzq6N3TowgqevOz1zWGw2wsnxhIs69&#10;Me0AN+3du3fLrl27XuAwRFLsM7yfUN/hfTd599mlMfUAE/ka1JAjZ/6SP4QsnZuF9DXAjM4iSviW&#10;ivQuFzaz618h8mC64n6ovGiunTKnQWkOP8oLQ/L9iF2Z82DaIDXagrBS2OgqFbhMyLjtkoYDjOZx&#10;yPNeitFcR64mY1Arb5X88wNvtID1bzObYUO+vzhcHd6QNOr2eG2wxJOuzqqF8Nuk8b2k1wq+EBaG&#10;IOfKBScHBgYGBpaLLlJu72WngJuFjlI52mAf8bwQPydBWVMHefZsnoEVoGkSxb5+E1JNsxcOUmC/&#10;Ehk9Gx2TqBGAMLY6d/KskDyJMprUUdRh8md6AEsHxDf4duS/fTBk6R6BVaLpSlQN+/uQh4Rk5BXY&#10;+NsjuxJvFDIPTJT6FJ+dl25bUc4Cnyv0qKVn+W8bmAFuJkV7Eiv50risusL7o0GMieM8mQTnyLdC&#10;7h7ipHKy6UzlKlVvM83nD5TwBfL2imvLrh0XHuaq0/PFl89wGvdzTfB1qvVTHWby/b96SnvkmQSC&#10;mZ9aN1CkaiquJJrSCaRIPhI56tswclW6OmVQakvqteVXy2bR5LpHEw50xETasriP8jnPE1ckw8u9&#10;W1QCcuS7xGcHasiTqJfmQiPziWESe2CYxDVgmMQ1YJjENWCYxDVgmMQ1YJjENSBP4oEhSjTmjc/y&#10;gKdhn9gTJs5za1VqKEzQXmseyDA3WbJY5Rbz62r3yovDNytpjQOgrkRmYAw8J8JZElXLcHh7rgQf&#10;611C2qY9VhGB0cnA4xx4grjy+FA9gkGl2bjHG4mR3jtEyuXMz+9bZ5T2iGw0lfiYQEVfKm34VZtS&#10;0SyJnwvRMF0KG6e7TrlaHnKqdy0p8vmShCUiisbwuQ4EHhgmOjENJkUKiHih4hmT4ot+TUi+osU7&#10;pbWKguTiuL7w+XpB+3wG2FLqzJaJ1HUp7H0Giz1w/r0hrhLtR4S6Fhkz1GrICaN8dOVS8/tGJ3LZ&#10;ufMoyTZpSsFzAteisRLIaFh4ufkisfy0qVKblmESe8RN32RJj9BaWKmhgc17eZt2EgWC94SUK3ct&#10;iUeH1PXmGsfaTOLjQ1ibBlTGhjo/P2FeTDuJEqrUCZXTPxgqqpXHPYGqjrWYRDVAej3YW1VheGhJ&#10;NM+mwLNMogfbWDkkYRHj2JCTiANCtKb3sLiMKjh1h/NOHRyuxB7xZUp+umGIljRKErPZXdeGpi+m&#10;nUSJx/oflKsJTcgtQtr2GMJaTWIdNttSB33RMtrquuvPyrSTmNGHU7E8g2Ya1n4SM/yWeSL77m7l&#10;//Vc0Wlq6KGLkEmcVLU9CZPIeFv7SSxznZBpv/CM9H1FPXyq+jpydssnVZml01j53twEo8sk3m30&#10;qh18uJZdDUeU87uX+nucUBsGnVm6Pn2FpasXj2TfcguAjIn0aERhJun7tj2c5q60pi/XA5CaioD8&#10;u+YSh4bUPWrOrYJ16+/cMFh+TMq4L5hR5Or6aIgJb3s/5fguN1qz3Ln6haDEEuuc4oLS1aCwW4BQ&#10;mM/nk21TTmAs3wyZ9NjZtaTcXURjDbUS7k8m2QR0xRe5K0QNRh35gabK4XLfYEujJdq/cdJrnMMg&#10;m+bzZQ3oc8NQ8v9tGEQi2j7Wsw3uUV8IOSqkyZAS8fdU2z73s67aY0I4E9wrNwQ5x6ZvpH0wWg4e&#10;vRrPvHJs9MKsds43wWtZDDuvSbREHhFiIr8YMi5IPK9JFOfUNLjcalowuWt/+32CeU1iRr6OiVTd&#10;zGqtRuTnNYmsZYlXPFbukbYzwyROCdfaQSEebG4yiUaUh+3cufOQbdu2WXbnOYmwChweok6S8QT7&#10;XPdt489tTPdZ5j2JVRSYSp5iRY4mdcuWLceFtqUo9yloiytb2ok+l/4/J0suoq06HiRdqWCexFVD&#10;xGM9hIlLz1ZLKqdtVt8FuL2x6Ek8nj179hy4ffv2f+2///7/iJf5KmVV+qL1ih+HLDx5sqIe+feO&#10;DZEENs2J0JaVde8tbRIT+Z5oj8lRkK3aLMJslkHPU7O/zO/rNstvu+FcbnWsyiRWsRRKOXFl5omz&#10;BM8zU32fgrdENF2TI47kNp2u54HcoJ+GNBk2jKOqVbvhcJ9gOBwZwgjg0uKs5q15T4g9nY0xZ7Qb&#10;eVO297SYDOn8lkG93jf8xDQh39RSqeaCX5R1xb3G4vLooEmIrvN/8qOKGsxilflsrcxc8ZzhAwnL&#10;oU2rCbHfEcvTZ42vUtRBur2lSpa0p4CZkC6PGazi/xSJ4DBviihkA0VEQ1FNm8fabzg88ZYHompK&#10;29B64oMliyWnR9w8ilAYFZoGWorzvVTEwElk4nhF1j6tflZ4/H1ZdTBW5t1QqIzJsmzPI39nrZGO&#10;6IrTStMVwChhjnMr5QexDQwMDAwM7Fts2vQ/32dWVvhoFx0AAAAASUVORK5CYIJQSwECLQAUAAYA&#10;CAAAACEAsYJntgoBAAATAgAAEwAAAAAAAAAAAAAAAAAAAAAAW0NvbnRlbnRfVHlwZXNdLnhtbFBL&#10;AQItABQABgAIAAAAIQA4/SH/1gAAAJQBAAALAAAAAAAAAAAAAAAAADsBAABfcmVscy8ucmVsc1BL&#10;AQItABQABgAIAAAAIQCWb9/KlgQAAEULAAAOAAAAAAAAAAAAAAAAADoCAABkcnMvZTJvRG9jLnht&#10;bFBLAQItABQABgAIAAAAIQCqJg6+vAAAACEBAAAZAAAAAAAAAAAAAAAAAPwGAABkcnMvX3JlbHMv&#10;ZTJvRG9jLnhtbC5yZWxzUEsBAi0AFAAGAAgAAAAhAGQRUvnhAAAACgEAAA8AAAAAAAAAAAAAAAAA&#10;7wcAAGRycy9kb3ducmV2LnhtbFBLAQItAAoAAAAAAAAAIQD0l679mg4AAJoOAAAUAAAAAAAAAAAA&#10;AAAAAP0IAABkcnMvbWVkaWEvaW1hZ2UxLnBuZ1BLBQYAAAAABgAGAHwBAADJFwAAAAA=&#10;">
                <v:shape id="Picture 539" o:spid="_x0000_s1060" type="#_x0000_t75" alt="Structural formula of hydromorphone" style="position:absolute;left:4038;width:6547;height:6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MJ9gxAAAANwAAAAPAAAAZHJzL2Rvd25yZXYueG1sRI/dasJA&#10;FITvC32H5RR6p5u0VjR1lSIIIlLxB68P2dMkmD0bdtcYfXpXEHo5zMw3zGTWmVq05HxlWUHaT0AQ&#10;51ZXXCg47Be9EQgfkDXWlknBlTzMpq8vE8y0vfCW2l0oRISwz1BBGUKTSenzkgz6vm2Io/dnncEQ&#10;pSukdniJcFPLjyQZSoMVx4USG5qXlJ92Z6PAsV/+5seuHaxXmN42p/RK51Sp97fu5xtEoC78h5/t&#10;pVbw9TmGx5l4BOT0DgAA//8DAFBLAQItABQABgAIAAAAIQDb4fbL7gAAAIUBAAATAAAAAAAAAAAA&#10;AAAAAAAAAABbQ29udGVudF9UeXBlc10ueG1sUEsBAi0AFAAGAAgAAAAhAFr0LFu/AAAAFQEAAAsA&#10;AAAAAAAAAAAAAAAAHwEAAF9yZWxzLy5yZWxzUEsBAi0AFAAGAAgAAAAhAE4wn2DEAAAA3AAAAA8A&#10;AAAAAAAAAAAAAAAABwIAAGRycy9kb3ducmV2LnhtbFBLBQYAAAAAAwADALcAAAD4AgAAAAA=&#10;">
                  <v:imagedata r:id="rId23" o:title="Structural formula of hydromorphone"/>
                  <v:path arrowok="t"/>
                </v:shape>
                <v:shape id="Text Box 2" o:spid="_x0000_s1061" type="#_x0000_t202" style="position:absolute;left:2132;top:6397;width:10148;height:35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MacgwAAAANwAAAAPAAAAZHJzL2Rvd25yZXYueG1sRE89a8Mw&#10;EN0L/Q/iCt1qOaUpxY1iTNJChixN3f2wLpaJdTLWNXb+fTQEMj7e96qcfa/ONMYusIFFloMiboLt&#10;uDVQ/36/fICKgmyxD0wGLhShXD8+rLCwYeIfOh+kVSmEY4EGnMhQaB0bRx5jFgbixB3D6FESHFtt&#10;R5xSuO/1a56/a48dpwaHA20cNafDvzcgYqvFpf7ycfc377eTy5sl1sY8P83VJyihWe7im3tnDSzf&#10;0vx0Jh0Bvb4CAAD//wMAUEsBAi0AFAAGAAgAAAAhANvh9svuAAAAhQEAABMAAAAAAAAAAAAAAAAA&#10;AAAAAFtDb250ZW50X1R5cGVzXS54bWxQSwECLQAUAAYACAAAACEAWvQsW78AAAAVAQAACwAAAAAA&#10;AAAAAAAAAAAfAQAAX3JlbHMvLnJlbHNQSwECLQAUAAYACAAAACEAEzGnIMAAAADcAAAADwAAAAAA&#10;AAAAAAAAAAAHAgAAZHJzL2Rvd25yZXYueG1sUEsFBgAAAAADAAMAtwAAAPQCAAAAAA==&#10;" filled="f" stroked="f">
                  <v:textbox style="mso-fit-shape-to-text:t">
                    <w:txbxContent>
                      <w:p w:rsidR="005924D0" w:rsidRPr="00AE3862" w:rsidRDefault="005924D0" w:rsidP="005924D0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AE3862">
                          <w:rPr>
                            <w:sz w:val="18"/>
                            <w:szCs w:val="18"/>
                          </w:rPr>
                          <w:t>Hydro</w:t>
                        </w:r>
                        <w:r>
                          <w:rPr>
                            <w:sz w:val="18"/>
                            <w:szCs w:val="18"/>
                          </w:rPr>
                          <w:t>morph</w:t>
                        </w:r>
                        <w:r w:rsidRPr="00AE3862">
                          <w:rPr>
                            <w:sz w:val="18"/>
                            <w:szCs w:val="18"/>
                          </w:rPr>
                          <w:t>one</w:t>
                        </w:r>
                      </w:p>
                    </w:txbxContent>
                  </v:textbox>
                </v:shape>
                <v:shape id="Straight Arrow Connector 542" o:spid="_x0000_s1062" type="#_x0000_t32" style="position:absolute;left:-76;top:6130;width:4114;height:7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p4bfxgAAANwAAAAPAAAAZHJzL2Rvd25yZXYueG1sRI9Ba8JA&#10;FITvgv9heUIvohutlpK6ikYKXmsL1dsj+8ymzb6N2W2M/nq3UOhxmJlvmMWqs5VoqfGlYwWTcQKC&#10;OHe65ELBx/vr6BmED8gaK8ek4EoeVst+b4Gpdhd+o3YfChEh7FNUYEKoUyl9bsiiH7uaOHon11gM&#10;UTaF1A1eItxWcpokT9JiyXHBYE2Zofx7/2MVHE9z3W6ybZmbQ/b4OZzdzl+HrVIPg279AiJQF/7D&#10;f+2dVjCfTeH3TDwCcnkHAAD//wMAUEsBAi0AFAAGAAgAAAAhANvh9svuAAAAhQEAABMAAAAAAAAA&#10;AAAAAAAAAAAAAFtDb250ZW50X1R5cGVzXS54bWxQSwECLQAUAAYACAAAACEAWvQsW78AAAAVAQAA&#10;CwAAAAAAAAAAAAAAAAAfAQAAX3JlbHMvLnJlbHNQSwECLQAUAAYACAAAACEAuqeG38YAAADcAAAA&#10;DwAAAAAAAAAAAAAAAAAHAgAAZHJzL2Rvd25yZXYueG1sUEsFBgAAAAADAAMAtwAAAPoCAAAAAA==&#10;" strokecolor="#5b9bd5 [3204]" strokeweight=".5pt">
                  <v:stroke endarrow="block" joinstyle="miter"/>
                </v:shape>
              </v:group>
            </w:pict>
          </mc:Fallback>
        </mc:AlternateContent>
      </w:r>
      <w:r w:rsidRPr="000D5D5C">
        <w:rPr>
          <w:noProof/>
          <w:sz w:val="18"/>
          <w:szCs w:val="18"/>
        </w:rPr>
        <w:drawing>
          <wp:inline distT="0" distB="0" distL="0" distR="0" wp14:anchorId="337FA6AD" wp14:editId="432A143D">
            <wp:extent cx="5943600" cy="3150370"/>
            <wp:effectExtent l="0" t="0" r="0" b="0"/>
            <wp:docPr id="38" name="Picture 38" descr="L:\Client Reports\OKRA HOLDINGS\Okra 18-66854\00_DATA\Data\LC-MS\Nephron waste figures\hydromorphone waste stream with SafeMedWast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L:\Client Reports\OKRA HOLDINGS\Okra 18-66854\00_DATA\Data\LC-MS\Nephron waste figures\hydromorphone waste stream with SafeMedWaste.PNG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50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24D0" w:rsidRDefault="005924D0" w:rsidP="005924D0">
      <w:pPr>
        <w:jc w:val="center"/>
        <w:rPr>
          <w:noProof/>
          <w:sz w:val="18"/>
          <w:szCs w:val="18"/>
        </w:rPr>
      </w:pPr>
      <w:r>
        <w:rPr>
          <w:b/>
          <w:szCs w:val="18"/>
        </w:rPr>
        <w:t>Supplemental Figure 4C</w:t>
      </w:r>
      <w:r w:rsidRPr="000D5D5C">
        <w:rPr>
          <w:b/>
          <w:szCs w:val="18"/>
        </w:rPr>
        <w:t>:</w:t>
      </w:r>
      <w:r w:rsidRPr="000D5D5C">
        <w:rPr>
          <w:szCs w:val="18"/>
        </w:rPr>
        <w:t xml:space="preserve"> LC-MS chromatogram of </w:t>
      </w:r>
      <w:r>
        <w:rPr>
          <w:szCs w:val="18"/>
        </w:rPr>
        <w:t>hydromorphone</w:t>
      </w:r>
      <w:r w:rsidRPr="000D5D5C">
        <w:rPr>
          <w:szCs w:val="18"/>
        </w:rPr>
        <w:t xml:space="preserve"> waste stream sample before treatment with SafeMedWaste (top panel) and after treatment with SafeMedWaste (bottom panel)</w:t>
      </w:r>
      <w:r w:rsidRPr="000D5D5C">
        <w:rPr>
          <w:noProof/>
          <w:sz w:val="18"/>
          <w:szCs w:val="18"/>
        </w:rPr>
        <w:t xml:space="preserve"> </w:t>
      </w:r>
    </w:p>
    <w:p w:rsidR="00F804CD" w:rsidRPr="000D5D5C" w:rsidRDefault="00F804CD" w:rsidP="005924D0">
      <w:pPr>
        <w:jc w:val="center"/>
        <w:rPr>
          <w:szCs w:val="18"/>
        </w:rPr>
      </w:pPr>
    </w:p>
    <w:p w:rsidR="005924D0" w:rsidRDefault="005924D0" w:rsidP="005924D0">
      <w:pPr>
        <w:spacing w:after="0"/>
        <w:jc w:val="center"/>
        <w:rPr>
          <w:sz w:val="18"/>
          <w:szCs w:val="18"/>
        </w:rPr>
      </w:pPr>
      <w:r>
        <w:rPr>
          <w:noProof/>
          <w:sz w:val="18"/>
          <w:szCs w:val="18"/>
        </w:rPr>
        <w:lastRenderedPageBreak/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40573663" wp14:editId="6CCE3FB7">
                <wp:simplePos x="0" y="0"/>
                <wp:positionH relativeFrom="column">
                  <wp:posOffset>1427928</wp:posOffset>
                </wp:positionH>
                <wp:positionV relativeFrom="paragraph">
                  <wp:posOffset>566420</wp:posOffset>
                </wp:positionV>
                <wp:extent cx="1095375" cy="871169"/>
                <wp:effectExtent l="38100" t="0" r="0" b="0"/>
                <wp:wrapNone/>
                <wp:docPr id="247" name="Group 2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95375" cy="871169"/>
                          <a:chOff x="0" y="0"/>
                          <a:chExt cx="1095375" cy="871169"/>
                        </a:xfrm>
                      </wpg:grpSpPr>
                      <wpg:grpSp>
                        <wpg:cNvPr id="243" name="Group 7"/>
                        <wpg:cNvGrpSpPr/>
                        <wpg:grpSpPr>
                          <a:xfrm>
                            <a:off x="0" y="0"/>
                            <a:ext cx="1095375" cy="871169"/>
                            <a:chOff x="-198120" y="312542"/>
                            <a:chExt cx="1095375" cy="871363"/>
                          </a:xfrm>
                        </wpg:grpSpPr>
                        <pic:pic xmlns:pic="http://schemas.openxmlformats.org/drawingml/2006/picture">
                          <pic:nvPicPr>
                            <pic:cNvPr id="244" name="Picture 244" descr="Ketamine.svg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15707" y="312542"/>
                              <a:ext cx="561085" cy="64022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245" name="TextBox 6"/>
                          <wps:cNvSpPr txBox="1"/>
                          <wps:spPr>
                            <a:xfrm>
                              <a:off x="-198120" y="952765"/>
                              <a:ext cx="1095375" cy="2311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924D0" w:rsidRPr="00EA1A0C" w:rsidRDefault="005924D0" w:rsidP="005924D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EA1A0C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Ketamine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246" name="Straight Arrow Connector 246"/>
                        <wps:cNvCnPr/>
                        <wps:spPr>
                          <a:xfrm flipH="1">
                            <a:off x="0" y="457200"/>
                            <a:ext cx="228600" cy="762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0573663" id="Group 247" o:spid="_x0000_s1063" style="position:absolute;left:0;text-align:left;margin-left:112.45pt;margin-top:44.6pt;width:86.25pt;height:68.6pt;z-index:251670528" coordsize="10953,871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aFJSMTQQAADgLAAAOAAAAZHJzL2Uyb0RvYy54bWy8Vttu4zYQfS/QfyD0&#10;7liSZcs24iy8zqXFbneDzfYDaIqyiJVIlqRvKPrvnSElJY6TNsjDPsQhR0NyzsyZQ15+ODQ12XFj&#10;hZKLKLmII8IlU4WQm0X05/fbwTQi1lFZ0FpJvoiO3EYfrn795XKv5zxVlaoLbghsIu18rxdR5Zye&#10;D4eWVbyh9kJpLuFjqUxDHUzNZlgYuofdm3qYxvFkuFem0EYxbi1Yr8PH6MrvX5acua9labkj9SKC&#10;2Jz/Nf53jb/Dq0s63xiqK8HaMOg7omiokHBov9U1dZRsjTjbqhHMKKtKd8FUM1RlKRj3GABNEj9D&#10;c2fUVnssm/l+o/s0QWqf5end27Ivu3tDRLGI0iyPiKQNFMmfS9AA6dnrzRy87ox+0PemNWzCDBEf&#10;StPgf8BCDj6xxz6x/OAIA2MSz8ajfBwRBt+meZJMZiHzrILynC1j1c1/Lxx2xw4xuj6YftJH3WMb&#10;nWL7icgGyWyapMA9gD5K0nGWdtBfAzmajNDlFZBasDn8tWSA0RkZ/r9pYJXbGh61mzRv2qOh5sdW&#10;D4C3mjqxFrVwR9+DwFAMSu7uBbs3YfKUV1mXe/iOxwKzwFRwy6ARP3FHGyH5hd1tEDXuhIvDVhSh&#10;flbshyVSrSoqN3xpNXQ1cMrn6NR9iNOTONa10LeirpGhOG4Rw8HPOuiFpIXuvFZs23DpgtwYXgN4&#10;JW0ltI2ImfNmzaF7zO9FAvQGqXPQQNoI6bweQAd8tg5Px17wivB3Ol3G8Sz9OFiN49Ugi/ObwXKW&#10;5YM8vsmzOJsmq2T1D65OsvnWcoBP62st2tDBehb8i+3fCmUQFi9QZEe9DAZyQUCeZF2IwDfMEMZq&#10;DfsGSQY/GDvDHatwWEIiWzs49x981h8TjTWwIBVkvf9DFZANunXKJ+OZVCTJOI9BdJ41BiYKRWM8&#10;SeJpqxmTLE7T064Aahjr7rhqCA6gBBCxP4buIOUBY+eC0UuFRPCYanliADBo8Tgw8nYIQFBI4GKy&#10;HW9g9rbk47X0kqQ/VFRziBK3fdojgDNo73eA/1EdyATp3Xqh8BJ3AHNLe7SHQDsh7PX3qdzMxmk+&#10;GeNGgX5nUpyOkiTzl2AvNu9PK2hxFxWO3GF98BeLl3q0rFVxBCB7uG0Xkf1rS1GBjKtXyrMSo7R6&#10;CWS5Fb58j2ugIDiBOvhRK/k/rTiTrjgPzlCxqRxZGqP2ZKWkBNIpA4r2tF4r2V6UXT5ClUgJ7fUb&#10;lhChntyX2TiH18xppdJ0OgGbvzPzCdwggdJdE3XUbtkP3ehD62MKp7zSC6EBHBX1jSyIO2poU2cE&#10;6GvN23N8R2DWA9H8yB1rjrHX8hsvobiej75u+F7jq9oEiaGMgWIGhW690SvoR7sw9lnwD73XFrb+&#10;uJT7t1x/6hsW9yv8yUq6fjFcN8q8dLo7dCGXwb/lnQ24H/mIlTglJDzPwHby/ns69/6PD96rfwEA&#10;AP//AwBQSwMEFAAGAAgAAAAhAKomDr68AAAAIQEAABkAAABkcnMvX3JlbHMvZTJvRG9jLnhtbC5y&#10;ZWxzhI9BasMwEEX3hdxBzD6WnUUoxbI3oeBtSA4wSGNZxBoJSS317SPIJoFAl/M//z2mH//8Kn4p&#10;ZRdYQde0IIh1MI6tguvle/8JIhdkg2tgUrBRhnHYffRnWrHUUV5czKJSOCtYSolfUma9kMfchEhc&#10;mzkkj6WeycqI+oaW5KFtjzI9M2B4YYrJKEiT6UBctljN/7PDPDtNp6B/PHF5o5DOV3cFYrJUFHgy&#10;Dh9h10S2IIdevjw23AEAAP//AwBQSwMEFAAGAAgAAAAhANtkN+3hAAAACgEAAA8AAABkcnMvZG93&#10;bnJldi54bWxMj0FPg0AQhe8m/ofNmHizCxRrQZamadRT08TWxHibwhRI2VnCboH+e7cnPU7el/e+&#10;yVaTbsVAvW0MKwhnAQjiwpQNVwq+Du9PSxDWIZfYGiYFV7Kwyu/vMkxLM/InDXtXCV/CNkUFtXNd&#10;KqUtatJoZ6Yj9tnJ9BqdP/tKlj2Ovly3MgqChdTYsF+osaNNTcV5f9EKPkYc1/PwbdieT5vrz+F5&#10;970NSanHh2n9CsLR5P5guOl7dci909FcuLSiVRBFceJRBcskAuGBefISgzjekkUMMs/k/xfyXwAA&#10;AP//AwBQSwMECgAAAAAAAAAhANjyCkwLGQAACxkAABQAAABkcnMvbWVkaWEvaW1hZ2UxLnBuZ4lQ&#10;TkcNChoKAAAADUlIRFIAAABgAAAAbggGAAABr5Um3gAAAAFzUkdCAK7OHOkAAAAEZ0FNQQAAsY8L&#10;/GEFAAAACXBIWXMAACHVAAAh1QEEnLSdAAAYoElEQVR4Xu2dCXQUVbrHCaPjLoqOM88VRUVRHAXG&#10;YYc0CSQkkAQCIQuBQBKSkI3skLCELYFsgBIERCA6MBEHBAmKPiaORxYxCsoiCPgAgXGZh7jMvPdk&#10;PLzfV9xuk3R3unpNIvzPuafuvVVdVfd++12q2zSFGTNmtCX92phUtT6MGjVqvcpaRnBw8Dsqa8Kq&#10;Vat+p7Jt2ixbtuzq+Pj4R8aPH/9UXFzcH1V1A/Ba16usPvTt2/dfKmsZ3PGqkJCQI0OHDj2iqppG&#10;k68wderUJ1XWCC91NAd3aquyGtLT07uqbJuUlJSb6bFzp06d+oOqai7QprtUtmkUFRUNkCPt6iDd&#10;qlW6DTxBP6eOGzdupMpqmDBhwmyVtYz8/Pz7VFbDyJEj31fZSxg8ePBpuLSLcOvEiRODVHUDUL9Y&#10;ZV2EmJiYj+HU48KxQUFBW1S1g4iNjQ3nTgdU0ToCAwP/S2VNmD9/fqTKtjEYDN9kZGScUUXLoKfO&#10;q6w+NP4BlG6vspYBlb9VWcsYPXr0aZVtA/E0aaMTUvLy8kq1Sr14+eWXf1VSUjJaFZ1DQkJCrsqa&#10;4eLFi9YViB7wpu1CQ0P/qYoWERER0U1lfwa6OXjIkCG7hNFVlRlqa2uvoh8nq6JVQLkbR4wY8boq&#10;XgL8myR6PiwsLFtVmQEJKlZZm0D93Kqy9mH48OFm3F0fGCX7jI4loEUP9u7d+4uePXt+ZUy9evX6&#10;WpK6xCascgIt0H0TE2jW1Qj2XlU0AWK1DQ8PX62KbaKioqpVVgOq8FdyzMzM9J87d25frdJRjBkz&#10;xkwpiO2To7e393nyTdLGJmxpnbKysgdV1jHoUWt04Z9V9mcUFhamVlZW3qGKFkH3bEEIf5C8r6/v&#10;51qlo0DQdi1atOhmtOBLqsoM0dHRaSorDDJfZV0PXuQ3KutaGH2Cxkmddg4FBQWPqawZ0Gd/VVnH&#10;MWnSpBCE8qAqmiCaVo5TpkzprFU4gmHDhi0RL1sVzQCnfUELg1XRftDPN2NsGqiLxhCLBlsvVMVL&#10;gO02yxGdYlUe5O2Qlx6qaBXoripa2VBlBwQE1JdSLxzAR8V1kyRGSNLy5cvD7eEUru2gspdAK6pU&#10;1iJyc3Mb/qAJ0Io9Kmsf6NtdKtt8IHQxY2G7QDh5WI7i6CIPx0ifSj4pKek9+v127SJnIfa4vk02&#10;2uPExMQMdYnjiIyMdF4duA3GcJemdktOTh6uVdYDHsXHKmsfEKhsdPs1qmgCxFsL4W6UvCUC8iJa&#10;oMs5TXIJJwbL0QRxO6ZNmzZCFa1CvAaum66KJqCed8sRDfq4RNVYwYZ2e+zYsRdU1iZ4ywahu4Au&#10;247ye18eIGWzB1Dh1ANsgjf4t8raRFMPSEtLs2wDaJ7LWoB3UaiyP8OVXTR58uTrVPZn2ENklNgO&#10;lbUPiP5XKmsNbX18fHbQgvZvvfVWO/rbTABtgubdxQ/NQicku0EsQNx1SI7YhXStwl7QZTOzsrJ+&#10;B3e9VFdXZ9V7QOgGoqb/LnnithCt0tXgASfkCG3itQp3gNZ2VNmWAbyXQ3R/nT0pJiZmpvp58wKv&#10;8zMOXmj027EMd1+qtQ4swQPFxcXtqqurr8Pne1tVNwu8kKZPJYO0xWVnZ3fXanWAiK8gNjb2MUT8&#10;1/CsczGsI8jLy7sVH3KD5NGqq6SsnbAD+KshOAc5kjcYDF/Z0rgasBHROAEb0tPTtd7iJayOblkD&#10;v32MyD9f8uitPTLcpp1wANiZe7nH85LnuB3zbD3w9Pf3NxtBlAGw/v37y0BXLHotTtK4ceMmohcT&#10;jCkiIiKBhiZJwnWdsn79+kHyWx5+VLuJk6Dnr83JyTkueTpnBp18v3aiMXh4tXhJQm4as58f3tvU&#10;CJ414C2dtuTGOQsZf6CzXlZF94Je2kZH3KaKToMA8W4oanW00i3AmZg3f/5808yQo0CtxqempjbP&#10;bBKOymAenqCKdoPI+lnpfVVsHpSWlt6DOjQNjOoF1tuxWMrVeOaZZ25DW2lhUKsD7PMEmmOWKnoe&#10;SUlJkbidR3Go3+NFClS1LvDbRPR3qCp6Buj+69EebxitnyVgZdPR9SfnzJljdZKX0H1lfn7+Paro&#10;XqxYsWIAvfzVrFmzrI60WgO/bY/DdgodPUNVyajhKTE6qmgRMuHQrVu3n4qKirTxORp8TqL4+pMP&#10;ZtF8Y+AWXMBPcc04swJe5PfS+7Dc89YSzx0nDcDnfxuHLQoBX0EnfCMNIP8lvw/x8/MLwRg2PTmK&#10;76I7NNYLWO+8Hq8Ril1PY7TZchnqhgNqsdwPZGZmbtQuANiA7SprGfYMHuiFzO7ocnstAKPXT2X1&#10;ARLqHr/RC2caIMDz/W8O+iahWxoFjOC9jpWVlTW9ekCAXm+RDRAQ0M9DwNupomWgCf4xb948l3l5&#10;svhHTUC2RYPUTpgwYYkrGmMTMoODxC8noDGfOrUBorPCkSNHvo3L8Fsp4z7fhHZZhSasVrPXXmic&#10;oThmpyoqKh6Va9wOejKIl/gUrdBTVZmAqnuQ3v2QBttcSyHIysoahLI4FBYWZnr57OzsrjL2N3Dg&#10;wBN0wHJV7R7Qe1djnN6FOv8jvauqHcbGjRs79O7d+xVVlEnCa2FluynfrIAaGcTa2zF6lTJu5I74&#10;2eVAmC1Ol1tLTc0fexzFxcV3I8RnjGOeehLycY6fOreqylXAz6kzrqfRCxnAwqbUqGLzITEx0RsP&#10;UxuHR/voCoiIIybJMS4u7l0CouYN6GGdg7IcAW3WDxUcpqqbBCq6MCEhQVYpeGFP3rtU2wzANS7I&#10;yMjoRdZLDbHrAkJ8rWgnydOYNCjhrZ3wJHiJqwIDA7WIChsyR4YrtRM6QXQ4DPugDeQiQ54fXseS&#10;vwHvXysTFVhubfGKvejbt+/3Ivx4BoOTkpKmqWr3A35/BB7WBgVwjbcZ/SR7UVJSch+aSJvGxfjV&#10;aZVNAYvYEZ5biYWUsX2vyspKQ1NLfqyBXvtQ5gQwRu1wQ4pUtUOAkn+VpaN4zbfBktqEiUXwwBtx&#10;hU9KHpJ1hW8/oQGLk5OTf69doBOxsbEGHLgUyfv4+Igxcgq8w604fOskDyWfxcG8RTvRGJAokQsi&#10;VFGDsQHob2/j5IYkeNs0uSHJOLkhCepp09vr1q3rVVpa+rB2IydBXFEijqT4THSs5UkTHgzbJpga&#10;cPz48Xb1GnCnLOqSRA8/CV9qi7skUfe0cZGXJO6jzVKjhVwWyBjvxVHiFstrt2RKEx47juW8FUoE&#10;oroOOsJCEkOg/rT5MVeDDlpbVVV1gyqagxj0KYRuBYIzlaLDQgw7vr1q1aprVdEloPfvhUXtHqJ3&#10;CHTEvbDWVlV0CfBQdVtylwDNsUV4VhWdAlotAjWaqoqegdgB1LL9698tAIfO9mYYdwC3eEx6evpQ&#10;VXQIaLV5uBEW9815BPDuUVjJoX1f4geRmnWxh1j17gi0plaJsoJhh8OkI7jXn+IyH5eE+v6U8hGp&#10;l/Nr1qzR1ilGREQcnTt3rkN+lEuB+pP1v3aFlOJKo8IrVbF58eqrr96JX/StcXUu6cv6u2bqr9Q1&#10;Jlxpmdxw/7CkHsTExPxF4gJVbF2YPXt2x8jIyKWq2PqAUH5kcemnJ2G2/0AnUJ9349xNVEXPQybf&#10;JCJCi6yXUQJU2iPqlB54GQyG75zes+gI5KEEDmV4lZvR3ZoeFr8Gq/gM+vpV8janZtH9c7HElldW&#10;uROYbT9/f/8z5eXlD6iqBuDl28pgFYFNhuRVdQPA8+3hfee2XdgLeqsj7HJI1jeoqiaBdulD0PMZ&#10;vo5BVZkQGhr6qqxQUUWLoJE9ZO5B8kR8N3H9nRgvba2dgFikk6zVU8Wmgb+xlZstt9ajTUFiZIzU&#10;WePkByzXGfazaUHxVGuQq1rJo2a7LliwIBHKmgawCgoKVgslVdEypk+fnguvHre1rsEW6LlrMFYb&#10;ieZ20Zh/6OkIaQCN34ifH1a/AbKlQtKcOXNqmmwAD+wM2+hiF72g1zohP/tgRYtrJIxJWIPer1m3&#10;bl2HQYMGfY2We9rYAGQnhGPI6NGj32myAfBpZ3pgiCq6DGgpXXudpQHV1dV3iaUeMGDAj41ZKCMj&#10;40WbDSDsa7YG0NELsTPaIFVpaelUGhBC7LBJOwmQqaki3KpojuZugNNoiQ2wK3jx8/PrjPC0qAZg&#10;+c32sltFS2wAWixw0qRJsarYNFpiAwQI8n5dc8QtVYhRn/dgA6zukDehJWshGvC87CxTRcuQBuBG&#10;tMgGlJSU3IARa3psVRrgDkuML/Qdboo2Ue1WYOUewnN8TU9wohNeM2fOLIQtM/Cx+slah7y8PJfM&#10;0FiFTGoEBQV9ArmiVJVDKCoq0l4Yn+YsatC0WZHY4nlc64/pJG33sNuQmpraDZY6MW3aNLs+alJR&#10;UdEhMDDwML0ea3ShkasByMFJqKAFOjIpRyM24DK7d5RNhsPHjx+fgJ/+0ZYtW2zOquMWb5GXksls&#10;VWWCDMpGR0cn4nEeMsYamZmZ9xOGaltK3QoxIvTgX3i5RWVlZQ3Gc+TFCFqSCSU/WrhwoS6/Ba/z&#10;FdTiXAl6VJVEYC8ZDIYTPOcE7Ovch2CsQdiD4OQoPJ0gL84LeGMlT8Iq9i0PBrJCHT9HW3WSlZWV&#10;kZubq22Il3k05KbpBd7OAk3S09vb+wKBx1hV5RSQmR1EZCa2Q/g9v5DDGcA+S3NycrqoonxP4huV&#10;bR0QbYUj+UVERMQSZGBnQkKCZyfvXAURXuTM8rqHK9A+NuWLZ1uB+l7srpSenj4P3eCZfUKtBTJa&#10;iXhNCQgI+HLOnDmDa2trH3RXwoGZIfGXnYP2v1zIaiL8hDLM7jt0/n+oarciOTl5Qp8+fb7H84tR&#10;VZcn4Pzbw8PDt+L27sTQaDvrlP+zhHjh9QYf/3UCBQUFv8d7fQ9rPFBVycLwdjzjc9xwlw40txpg&#10;1a/B231LFmrVX2RFfLMRl77K1TsVZQUbHvZuCJFqnKCRrzhAhA9gggoYwKmpilYFGvu0r6/vF8Rh&#10;0nCt8/HWn/Dx8TlM7LSIOpd2vhGonPsJid5XHa7NgnG8G6nbSt1q8u6NoFsC8ET64cueJlSKVlUy&#10;0dWDjjmQnZ0to6tunZ1OSkq6kWfVQPwPXnzxRY3rpY5A+09InnyRw/Y+xNYI4Tj0bTJh3VmiogCp&#10;E32PVzIaNXCaDhmjXegZyK6Oat5lN0TvJBUXL15sSwy+hFj8o7S0NK3uF4WwsLBc9P3HZWVlppAU&#10;gowVzoc4fVSVRxETE5MO5x9avHhxb1UlEjphyJAhZxcsWOCjquwHPu4T+Lq7+vfv/wONPs2DjmL0&#10;vuHGp2SEhUu8li5dWkHdycTExCcu/co9oEE3xMXF/Zn3+ADPw7QlE5dzNaponywOUFUeh0ggamcU&#10;fWWSSgHBoKzE+Dvemc1PKppBZqro6DM0WD60YNKnogIQt0CJBGUph6xtl68P2bu+3R7IeB4B1kae&#10;8Z+ydFDqZLwQor/E+/1tzZo1LvsAkDNADfYZM2bMHrje1OH0VVe8tB28f5zRa9KFoUOHJssCBm4w&#10;TFVZRH0CiPXH+yhFInagA3caE4TcQ3Rax/FDS4nr93I8QDpI/lDjxLucRgL2VVdXmwzb2rVrH8Mb&#10;mSAMoapaBEQ6p06duri+S4yjMBQ1+b1sZ6SozzmgYUPovDOIzxSKDSQA45IqI8rc2McTEiDPhIOe&#10;Q8x3P/fccx6Jcl0FmaVCAvbRP7q2XzbA5MmTu8B9H/Tu3fvfBB5fIkKfIxU/0uEnUEEyiSO7U9xO&#10;AIGoHES8DIY4KBGpqm7RkDXu4q3B/b6qyjHAgW3F10WsbmkcWco50dFk3b4qVJ6FIxBPlLt/2rRp&#10;Zt9ZaEnAFZ2CAT6OlmgVzKIbQgTx+bEXnxP4mP4kpqVA5qvRFuuxebuwBfr+26g1As7qgngfy8rK&#10;SheiqOpmBSrnN8QDG7BV23kntwyDtCgsXLjwIWzUicjIyCpn1+s6Czr/ETr/Xd6l/LLofCNk3e+4&#10;ceNeovEbL1682CwfMMFF/mNQUNBRVE9+i/qIiqcgY/LEHy9AhH1Enw1mqDZv3vwIMUMmHTOTNNuY&#10;CCKLkKDi+glPqwhJmrV48eJCvLsZK1eunGZML7zwQgH3Sd+2bVuDXRwEXU+iCj/Hx7ffzfwlYevW&#10;rdfgjeXjc++pvzKsrq6uXU1NTRc6sGv9tGLFim50+h/qp/Ly8u4QoBud363x9UTbT/GMzrW1tca/&#10;emiLe5np6+t7nmDV5Uv1WiVkjRaBT+Lw4cPPTQRRUVGGxgl1ZUBVDLSV4uLifMR/t5a4z/MhISF1&#10;npr+bC3wQl2MIko/j0rYkJOTUygpNzd3JkYyB+LI+kktEUekkxLITzAmArzx06dPj5w1a1Zw/UQn&#10;BxQWFvatn6jvpntL0uUCOjEcOyCzYY3/L/UK3AkZ+CLynI7q+Sw5Odm5P++7AvsgxjA+Pr4Ezt81&#10;e/Zsz+8zbQmQCQk4736MU2JERMTr4eHhiydPnvx04zW+rgbRsHwmaSc6fxth/+VlDKVzZWI8NDR0&#10;dXBw8GccX0lPTx8ER15fUVHRacyYMTOJUo9QvwOPYjyuoUyauGzADtfvTpmLxdhWi/ejqn/5wKuI&#10;Gzx48El/f//vyE+UfS3qlEVAkKtIvXDt9nt7e3+XlZW1VSau1WmHMG/evEE8/zSqZ0az7M33FKTz&#10;0tLSHqWhm6TTUS9vwHnejqoW0dd4KvfBtdPhXvnX7b2oriibX2Guh5iYmBBUzjGJPOV+qvqXA6LA&#10;W1EZE8PCwv6Gbt+NKsnDP37MHZwGIdtjN8IwoJvwYA6NGjVqEf56X6JNM/9a5lNxL1NQd4ed3SQm&#10;E/zc508DBw7cz71CxIapU/J578exYUdKS0sjJaLmveoyMjJ2qtMmzJ07dwFSfcQe5rEI0Z88rBuN&#10;KyeM/0wmv3ngME+PLoq0paamPsR7PBMQEHAA6ZANBOPlQ4pyDoZYIsPPBEFOT8SkpKTcPGTIkBpU&#10;4jkk+2ukqgynQZPqyMjIrjz7nOyDhxkel73wXG+2lYRzVfTXeX7n2AIs+dgEN9nBTU4S1S3Vs73K&#10;08CzGS+T9v369fvJx8fn//D1D2Po90Ko9znu4ViHCvuA+j0Q6936CU7erdIOpPhdSXB+tkiSEABi&#10;1pDewYYFcNxLRx+E4x9ACrsiHd/UJ0CPHj1+6tmz5w+SyGupe/fuFyDU9w4TAEp3htsuJCUltfiB&#10;JDrvPHq/2FU6XwiAh1aDetkuX3+QOmzKcwaD4Z8QqJxOb0AASxIA0deiur51mAC4h51RNxfQwZct&#10;AeDgbahgbem63Js0DEn7CYk7b4sASOdqp1SQEIAbXCCQafEEQEe7lAA6UN/hkLw1B8Rxx6Q1EQA9&#10;7mkCuB9+fn6dIcIFXK4rBLACDPwKXHLZyulyF1wjAEbo31cIYB3Yh3bYgJexk9q/2LsUVwigDxIn&#10;4e6uwmi7dvaLBsm33i7gYVwhgA3Ic3mHLGKSY9nZ2f1VtXO4YoTtgzwbmxA8YsSITwj0mlwxrgtX&#10;COAYiMANBGCHOI5y6n2EAK0lEBMCYK+2VFVV2f0fAe7Apk2b7i8vLw+FAGZfvNENGYrAxbpAJNfi&#10;CSCRMFz3Wmxs7Hwk4WxwcLDshvevP4rZ6iAT2VDQLzo6ejOScCQ+Pn4h5cednSxxBUpKSu7IzMyc&#10;gL59z9fX93/x1ErkK0DqtPxP7W9RneODgoI+5JrjtGFqWlpah5agohxGWVlZFxq1AO76KCoq6rWk&#10;pKTwKZc+xOz6IKQRhBmQxB4wwkLs0lG4fCMSKiJ+B+qnH97a0sDAwEO8W01MTEwUbmGDb0ZBLAOE&#10;kD+IPMjvq/jNQOPe3VYJmWTAyITKpAwNP4LrVQlB7nPlpIxMqONVhGGLduDeHZ04ceJsOvI+ddoi&#10;IMjNXBcucwX+/v7H6Og5+fn5HdVpDUI07hstjMR1e3OAXR8nbYmQL5HQqBf69u37L7h0X3FxcQ+q&#10;7SYGndM+IyNjA/f5kY7fD5c69V+vO3fuvC4vL+8N2UaLmtrB/WVhboP3kjWjdXV1pg/ac81VqK5b&#10;eI+Hs7KyOiJt8q3e1qO6ePHbZZUD3PUOSTg3X+3bNSOIcGxiYmI0nS2SdHjs2LHFSFMnN0xvesmw&#10;sKhNDPM2OvUQhjul/lCxbGVFlb0ZEBBwEBUmn797mOs6oeqmGgyGU7zjVpEedXnrwLJly65HIrrQ&#10;iEU04BPSNoiTAzeupKHyd/sbkJxwVItHG8Z7Xc17dBQGkLJIAJ291sfHZwdcb/bpGiRRPj1/Bi9L&#10;+0O8Vgu4+6bKysphaiupq7ncYbz55pt3ona29+vXbwt2w+zz4AcOHGgvH3MkwtX+2fAK3AC8PL9B&#10;gwadQA09S0ffgXTcKIl8J6RjG+dOpqSkiG27AndBDDKu9lDihtcgxJeoyrO4tfJ9nwHYpctndd3l&#10;jTZt/h8LhUI6UKPpLQAAAABJRU5ErkJgglBLAQItABQABgAIAAAAIQCxgme2CgEAABMCAAATAAAA&#10;AAAAAAAAAAAAAAAAAABbQ29udGVudF9UeXBlc10ueG1sUEsBAi0AFAAGAAgAAAAhADj9If/WAAAA&#10;lAEAAAsAAAAAAAAAAAAAAAAAOwEAAF9yZWxzLy5yZWxzUEsBAi0AFAAGAAgAAAAhAJoUlIxNBAAA&#10;OAsAAA4AAAAAAAAAAAAAAAAAOgIAAGRycy9lMm9Eb2MueG1sUEsBAi0AFAAGAAgAAAAhAKomDr68&#10;AAAAIQEAABkAAAAAAAAAAAAAAAAAswYAAGRycy9fcmVscy9lMm9Eb2MueG1sLnJlbHNQSwECLQAU&#10;AAYACAAAACEA22Q37eEAAAAKAQAADwAAAAAAAAAAAAAAAACmBwAAZHJzL2Rvd25yZXYueG1sUEsB&#10;Ai0ACgAAAAAAAAAhANjyCkwLGQAACxkAABQAAAAAAAAAAAAAAAAAtAgAAGRycy9tZWRpYS9pbWFn&#10;ZTEucG5nUEsFBgAAAAAGAAYAfAEAAPEhAAAAAA==&#10;">
                <v:group id="Group 7" o:spid="_x0000_s1064" style="position:absolute;width:10953;height:8711" coordorigin="-1981,3125" coordsize="10953,87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WdyXxgAAANwAAAAPAAAAZHJzL2Rvd25yZXYueG1sRI9Pa8JA&#10;FMTvBb/D8gq91c0fWyR1DSK2eBChKpTeHtlnEpJ9G7LbJH77bkHocZiZ3zCrfDKtGKh3tWUF8TwC&#10;QVxYXXOp4HJ+f16CcB5ZY2uZFNzIQb6ePaww03bkTxpOvhQBwi5DBZX3XSalKyoy6Oa2Iw7e1fYG&#10;fZB9KXWPY4CbViZR9CoN1hwWKuxoW1HRnH6Mgo8Rx00a74ZDc93evs8vx69DTEo9PU6bNxCeJv8f&#10;vrf3WkGySOHvTDgCcv0LAAD//wMAUEsBAi0AFAAGAAgAAAAhANvh9svuAAAAhQEAABMAAAAAAAAA&#10;AAAAAAAAAAAAAFtDb250ZW50X1R5cGVzXS54bWxQSwECLQAUAAYACAAAACEAWvQsW78AAAAVAQAA&#10;CwAAAAAAAAAAAAAAAAAfAQAAX3JlbHMvLnJlbHNQSwECLQAUAAYACAAAACEA9lncl8YAAADcAAAA&#10;DwAAAAAAAAAAAAAAAAAHAgAAZHJzL2Rvd25yZXYueG1sUEsFBgAAAAADAAMAtwAAAPoCAAAAAA==&#10;">
                  <v:shape id="Picture 244" o:spid="_x0000_s1065" type="#_x0000_t75" alt="Ketamine.svg" style="position:absolute;left:1157;top:3125;width:5610;height:64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EkQGxgAAANwAAAAPAAAAZHJzL2Rvd25yZXYueG1sRI9Ba8JA&#10;FITvBf/D8oTedKNoidFViq009GBp9OLtkX0mwezbkF1j+u9dQehxmJlvmNWmN7XoqHWVZQWTcQSC&#10;OLe64kLB8bAbxSCcR9ZYWyYFf+Rgsx68rDDR9sa/1GW+EAHCLkEFpfdNIqXLSzLoxrYhDt7ZtgZ9&#10;kG0hdYu3ADe1nEbRmzRYcVgosaFtSfkluxoFX9emy7bxKf1JP3bfn3OZzxf7WKnXYf++BOGp9//h&#10;ZzvVCqazGTzOhCMg13cAAAD//wMAUEsBAi0AFAAGAAgAAAAhANvh9svuAAAAhQEAABMAAAAAAAAA&#10;AAAAAAAAAAAAAFtDb250ZW50X1R5cGVzXS54bWxQSwECLQAUAAYACAAAACEAWvQsW78AAAAVAQAA&#10;CwAAAAAAAAAAAAAAAAAfAQAAX3JlbHMvLnJlbHNQSwECLQAUAAYACAAAACEA9hJEBsYAAADcAAAA&#10;DwAAAAAAAAAAAAAAAAAHAgAAZHJzL2Rvd25yZXYueG1sUEsFBgAAAAADAAMAtwAAAPoCAAAAAA==&#10;">
                    <v:imagedata r:id="rId26" o:title="Ketamine"/>
                    <v:path arrowok="t"/>
                  </v:shape>
                  <v:shape id="TextBox 6" o:spid="_x0000_s1066" type="#_x0000_t202" style="position:absolute;left:-1981;top:9527;width:10953;height:2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7MndwwAAANwAAAAPAAAAZHJzL2Rvd25yZXYueG1sRI9Pa8JA&#10;FMTvBb/D8gRvdaNoKdFVxD/goZfaeH9kX7Oh2bch+zTx27uFQo/DzPyGWW8H36g7dbEObGA2zUAR&#10;l8HWXBkovk6v76CiIFtsApOBB0XYbkYva8xt6PmT7hepVIJwzNGAE2lzrWPpyGOchpY4ed+h8yhJ&#10;dpW2HfYJ7hs9z7I37bHmtOCwpb2j8udy8wZE7G72KI4+nq/Dx6F3WbnEwpjJeNitQAkN8h/+a5+t&#10;gfliCb9n0hHQmycAAAD//wMAUEsBAi0AFAAGAAgAAAAhANvh9svuAAAAhQEAABMAAAAAAAAAAAAA&#10;AAAAAAAAAFtDb250ZW50X1R5cGVzXS54bWxQSwECLQAUAAYACAAAACEAWvQsW78AAAAVAQAACwAA&#10;AAAAAAAAAAAAAAAfAQAAX3JlbHMvLnJlbHNQSwECLQAUAAYACAAAACEAw+zJ3cMAAADcAAAADwAA&#10;AAAAAAAAAAAAAAAHAgAAZHJzL2Rvd25yZXYueG1sUEsFBgAAAAADAAMAtwAAAPcCAAAAAA==&#10;" filled="f" stroked="f">
                    <v:textbox style="mso-fit-shape-to-text:t">
                      <w:txbxContent>
                        <w:p w:rsidR="005924D0" w:rsidRPr="00EA1A0C" w:rsidRDefault="005924D0" w:rsidP="005924D0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 w:rsidRPr="00EA1A0C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Ketamine</w:t>
                          </w:r>
                        </w:p>
                      </w:txbxContent>
                    </v:textbox>
                  </v:shape>
                </v:group>
                <v:shape id="Straight Arrow Connector 246" o:spid="_x0000_s1067" type="#_x0000_t32" style="position:absolute;top:4572;width:2286;height:7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Nk25xgAAANwAAAAPAAAAZHJzL2Rvd25yZXYueG1sRI9Ba8JA&#10;FITvgv9heYIXqZuqFUldRSOFXmsL1dsj+8ymZt+m2W2M/fXdguBxmJlvmOW6s5VoqfGlYwWP4wQE&#10;ce50yYWCj/eXhwUIH5A1Vo5JwZU8rFf93hJT7S78Ru0+FCJC2KeowIRQp1L63JBFP3Y1cfROrrEY&#10;omwKqRu8RLit5CRJ5tJiyXHBYE2Zofy8/7EKjqcn3W6zXZmbQzb9HM1+v78OO6WGg27zDCJQF+7h&#10;W/tVK5jM5vB/Jh4BufoDAAD//wMAUEsBAi0AFAAGAAgAAAAhANvh9svuAAAAhQEAABMAAAAAAAAA&#10;AAAAAAAAAAAAAFtDb250ZW50X1R5cGVzXS54bWxQSwECLQAUAAYACAAAACEAWvQsW78AAAAVAQAA&#10;CwAAAAAAAAAAAAAAAAAfAQAAX3JlbHMvLnJlbHNQSwECLQAUAAYACAAAACEABTZNucYAAADcAAAA&#10;DwAAAAAAAAAAAAAAAAAHAgAAZHJzL2Rvd25yZXYueG1sUEsFBgAAAAADAAMAtwAAAPoCAAAAAA==&#10;" strokecolor="#5b9bd5 [3204]" strokeweight=".5pt">
                  <v:stroke endarrow="block" joinstyle="miter"/>
                </v:shape>
              </v:group>
            </w:pict>
          </mc:Fallback>
        </mc:AlternateContent>
      </w:r>
      <w:r w:rsidRPr="000D5D5C">
        <w:rPr>
          <w:noProof/>
          <w:sz w:val="18"/>
          <w:szCs w:val="18"/>
        </w:rPr>
        <w:drawing>
          <wp:inline distT="0" distB="0" distL="0" distR="0" wp14:anchorId="3F6F41D2" wp14:editId="2A3CF653">
            <wp:extent cx="5943600" cy="3144210"/>
            <wp:effectExtent l="0" t="0" r="0" b="0"/>
            <wp:docPr id="39" name="Picture 39" descr="L:\Client Reports\OKRA HOLDINGS\Okra 18-66854\00_DATA\Data\LC-MS\Nephron waste figures\ketamine waste stream with SafeMedWast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L:\Client Reports\OKRA HOLDINGS\Okra 18-66854\00_DATA\Data\LC-MS\Nephron waste figures\ketamine waste stream with SafeMedWaste.PNG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44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24D0" w:rsidRPr="000D5D5C" w:rsidRDefault="005924D0" w:rsidP="005924D0">
      <w:pPr>
        <w:jc w:val="center"/>
        <w:rPr>
          <w:szCs w:val="18"/>
        </w:rPr>
      </w:pPr>
      <w:r>
        <w:rPr>
          <w:b/>
          <w:szCs w:val="18"/>
        </w:rPr>
        <w:t>Supplemental Figure 4D</w:t>
      </w:r>
      <w:r w:rsidRPr="000D5D5C">
        <w:rPr>
          <w:b/>
          <w:szCs w:val="18"/>
        </w:rPr>
        <w:t>:</w:t>
      </w:r>
      <w:r w:rsidRPr="000D5D5C">
        <w:rPr>
          <w:szCs w:val="18"/>
        </w:rPr>
        <w:t xml:space="preserve"> LC-MS chromatogram of </w:t>
      </w:r>
      <w:r>
        <w:rPr>
          <w:szCs w:val="18"/>
        </w:rPr>
        <w:t>ketamine</w:t>
      </w:r>
      <w:r w:rsidRPr="000D5D5C">
        <w:rPr>
          <w:szCs w:val="18"/>
        </w:rPr>
        <w:t xml:space="preserve"> waste stream sample before treatment with SafeMedWaste (top panel) and after treatment with SafeMedWaste (bottom panel)</w:t>
      </w:r>
      <w:r w:rsidRPr="000D5D5C">
        <w:rPr>
          <w:noProof/>
          <w:sz w:val="18"/>
          <w:szCs w:val="18"/>
        </w:rPr>
        <w:t xml:space="preserve"> </w:t>
      </w:r>
    </w:p>
    <w:p w:rsidR="005924D0" w:rsidRDefault="005924D0" w:rsidP="005924D0">
      <w:pPr>
        <w:jc w:val="center"/>
        <w:rPr>
          <w:sz w:val="18"/>
          <w:szCs w:val="18"/>
        </w:rPr>
      </w:pPr>
    </w:p>
    <w:p w:rsidR="005924D0" w:rsidRDefault="005924D0" w:rsidP="005924D0">
      <w:pPr>
        <w:spacing w:after="0"/>
        <w:jc w:val="center"/>
        <w:rPr>
          <w:sz w:val="18"/>
          <w:szCs w:val="18"/>
        </w:rPr>
      </w:pPr>
      <w:r>
        <w:rPr>
          <w:noProof/>
          <w:sz w:val="18"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7FC28A3E" wp14:editId="653E6049">
                <wp:simplePos x="0" y="0"/>
                <wp:positionH relativeFrom="column">
                  <wp:posOffset>736600</wp:posOffset>
                </wp:positionH>
                <wp:positionV relativeFrom="paragraph">
                  <wp:posOffset>636270</wp:posOffset>
                </wp:positionV>
                <wp:extent cx="1488092" cy="1004889"/>
                <wp:effectExtent l="38100" t="0" r="0" b="5080"/>
                <wp:wrapNone/>
                <wp:docPr id="42" name="Group 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88092" cy="1004889"/>
                          <a:chOff x="0" y="0"/>
                          <a:chExt cx="1488092" cy="1004889"/>
                        </a:xfrm>
                      </wpg:grpSpPr>
                      <pic:pic xmlns:pic="http://schemas.openxmlformats.org/drawingml/2006/picture">
                        <pic:nvPicPr>
                          <pic:cNvPr id="43" name="Picture 43" descr="Morphin - Morphine.svg"/>
                          <pic:cNvPicPr>
                            <a:picLocks noChangeAspect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85800" y="0"/>
                            <a:ext cx="753745" cy="640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4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73998" y="651830"/>
                            <a:ext cx="1014094" cy="35305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924D0" w:rsidRPr="00AE3862" w:rsidRDefault="005924D0" w:rsidP="005924D0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Morphin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914" name="Straight Arrow Connector 914"/>
                        <wps:cNvCnPr/>
                        <wps:spPr>
                          <a:xfrm flipH="1">
                            <a:off x="0" y="313267"/>
                            <a:ext cx="754380" cy="1524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FC28A3E" id="Group 42" o:spid="_x0000_s1068" style="position:absolute;left:0;text-align:left;margin-left:58pt;margin-top:50.1pt;width:117.15pt;height:79.15pt;z-index:251672576" coordsize="14880,1004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uvNiehgQAAC8LAAAOAAAAZHJzL2Uyb0RvYy54bWy8Vttu4zYQfS/QfyD0&#10;7liy5fiCOIusc+kCu22w2X4ALVEWsRKpUvRti/57z5CUL0naDRZFA0TmdThz5pwhr97t6opthGml&#10;VvMouYgjJlSmc6lW8+j3L/e9ScRay1XOK63EPNqLNnp3/fNPV9tmJga61FUuDIMR1c62zTwqrW1m&#10;/X6blaLm7YVuhMJkoU3NLbpm1c8N38J6XfUHcXzZ32qTN0Znom0xeusno2tnvyhEZn8rilZYVs0j&#10;+Gbd17jvkr796ys+WxnelDILbvAf8KLmUuHQg6lbbjlbG/nCVC0zo1td2ItM131dFDITLgZEk8TP&#10;onkwet24WFaz7ao5wARon+H0w2azXzePhsl8HqWDiCleI0fuWIY+wNk2qxnWPJjmqXk0YWDlexTv&#10;rjA1/SIStnOw7g+wip1lGQaTdDKJpzCfYS6JY3SnHvisRHZe7MvKu+/s7HcH98m/gzuNzGb4Dzih&#10;9QKn7/MJu+zaiCgYqd9ko+bm67rpIaUNt3IpK2n3jp5IHjmlNo8yezS+cwL5sIMc03QqSzGSizYD&#10;Qz9pA1Iq1mOhJS7azYpwI4tkxJvkFPJHnX1tmdKLkquVuGkbEB9Y0+r++XLXPfNnWcnmXlYVpZHa&#10;IXK48Ixkr4DnCXyrs3UtlPWKNKICCFq1pWzaiJmZqJcCBDMf8gQcQDWwIFljpLJOMqDJx9bS6UQY&#10;J5o/B5ObGJR531uM4kUvjcd3vZtpOu6N47txCgIli2TxF+1O0tm6FQifV7eNDK5j9IXzryok1BKv&#10;PadhtuGuUhBwzqHu17mIIUKIfG1N9hkgYx3a1gibldQsAGQYx+LDhEP9CDSlpIWe2HL7SedAg6+t&#10;dmA809PlZDSJUbdeimo8Go7TkdfUZRrHE1fLDsIAK0xrH4SuGTWAPpx1J/ANQvHhdUvIcaWJAy6c&#10;Sp0NwCaNuBDI6dBEDFQeULbbjjLovQ13KtqvFbynkjcCXpLZE5mknUy+EEPe6x0LtcmtosLE7A7D&#10;xHiXj+aZHozR21LwHO55TYQDaKs/7U3ZSMfD6RQXGrJxOUomw3B9kFOuzsVJGk/hLNW54WgYj1yZ&#10;+49ywrbzaDoajFyEJ9mqpcUNWsl6HoEq+POllcK9U7lLqOWy8u0ulxS/zyW17G65c3dA4jbT0FLn&#10;e8BqNKgD/uGGR6PU5lvEtrgt51H7x5pTmaw+KKA6TdKUrlfXSUfjATrmdGZ5OsNVBlPzyEbMNxcW&#10;vTjk7gZauJeOokdPQDrqgGv/E+kQUce6J2u4XJWW3RCP2EIrBTFpw2gNACbHwNaFChdkB62/pFiB&#10;ivFLR82ze3KYDAeXY5+vjkTjUTqElv1dORoAVa/VrjB0mg2yRoVxvh2c8gr4B5F7ZQc6MLtvUHqs&#10;kbgzKhHOcVKniI70aO2+EqSrSn0WBYhyFBo908SiMr5s8izDLeAVFlbTNl8Tw8aQ5X/bGNbTVuGe&#10;cIdT37D5sMOdrJU9bK6l0sZz7Px0u+tcLvz6QLYQ95GElIkDC93TA68yjJ09+077bv3xnXv9NwAA&#10;AP//AwBQSwMEFAAGAAgAAAAhAKomDr68AAAAIQEAABkAAABkcnMvX3JlbHMvZTJvRG9jLnhtbC5y&#10;ZWxzhI9BasMwEEX3hdxBzD6WnUUoxbI3oeBtSA4wSGNZxBoJSS317SPIJoFAl/M//z2mH//8Kn4p&#10;ZRdYQde0IIh1MI6tguvle/8JIhdkg2tgUrBRhnHYffRnWrHUUV5czKJSOCtYSolfUma9kMfchEhc&#10;mzkkj6WeycqI+oaW5KFtjzI9M2B4YYrJKEiT6UBctljN/7PDPDtNp6B/PHF5o5DOV3cFYrJUFHgy&#10;Dh9h10S2IIdevjw23AEAAP//AwBQSwMEFAAGAAgAAAAhALO5XcjgAAAACwEAAA8AAABkcnMvZG93&#10;bnJldi54bWxMj0Frg0AQhe+F/IdlAr01uyqGYF1DCG1PodCkUHqb6EQl7q64GzX/vtNTe5vHPN77&#10;Xr6dTSdGGnzrrIZopUCQLV3V2lrD5+n1aQPCB7QVds6Shjt52BaLhxyzyk32g8ZjqAWHWJ+hhiaE&#10;PpPSlw0Z9CvXk+XfxQ0GA8uhltWAE4ebTsZKraXB1nJDgz3tGyqvx5vR8DbhtEuil/Fwvezv36f0&#10;/esQkdaPy3n3DCLQHP7M8IvP6FAw09ndbOVFxzpa85bAh1IxCHYkqUpAnDXE6SYFWeTy/4biBwAA&#10;//8DAFBLAwQKAAAAAAAAACEAlmgviIMbAACDGwAAFAAAAGRycy9tZWRpYS9pbWFnZTEucG5niVBO&#10;Rw0KGgoAAAANSUhEUgAAAIIAAABuCAYAAAGcgvuSAAAAAXNSR0IArs4c6QAAAARnQU1BAACxjwv8&#10;YQUAAAAJcEhZcwAAIdUAACHVAQSctJ0AABsYSURBVHhe7V0JlGRVee7qnumZXmZ6uruWd9f3Xg8K&#10;YgAdkE3xgLgkghoCmICCShDUgDKI4MIqAwMyMCIjzIgI4jjIDlFHQAiguKJIXILryTGKiSFHCQdM&#10;FCX5vlu3ilfV1bXXdPX4vnPq3OVVvXrv3v/+y73//e9A12ClPNBnu4PQmHN91sEI8TqfbR6Rtif6&#10;rIMpFJ7vs82jKzchQim/gWTEKnsbyxMTEyuYNgWZy73AZwdiE93rs63BCrHKZ9u/SRKR0Pe4VOlf&#10;MbVCHce0LtiAodBHiunpnXyVg5X6DJ8dCJW6zGfrI9k7kdYPJHvHarvRZ+ujuouDqamdQ23+MKPU&#10;nb7KAVR+eqzUrr74LNTUlPbZEgZ92hhdHzstI9T6iEja9chmijWkD7M6lGazL7aPqBs32bZIDrap&#10;RNdqrUd8trdY4tMKRMbc7LNNoeZNmsHgjDFXRUEQIr+YFRiNdyFZFIsyU26evEuwQh/rsw65XC7w&#10;2eaBH70AT/MtX3QA33gPhv55s/ipXLZsWkrputIEwWpVKBzkLtQDxwI49ZW+2B54Ew5rPNYjk+D0&#10;vnr+YZQ62meJJWJgYNTnycwvQbIUbbyyWNNjVLPdarQtaVtBXzyEkfJvkbjBlgRo6GAkg0hPMTnz&#10;ymJtD5AfGyv4bBkz2tHDnIB4vcFnOwOG2wciYT7vixWopaa0ygibBhjEAT5bgeqHiKW5xWd7gzAI&#10;/tJnqQmf7bN8wL0whC9kPlLqYqZ6+fIpncvtwHxsw98xbRuQcMpnHeYaHRG0I6ZzjQ4zMi19tnM0&#10;GKKDMzZ8BulwsVgE1LffU//L5/Mlwh4E3XxeTssdg6lgZwqMmqrcXDDKvMtnZ8EqdZvIit19sWVA&#10;op3ks3zyouwIpXpQZbPPwZNSMZsF9P86JINQ6pvTclO0Auh9y5mGYbjUpSb8ENNthuoHiJStUHuS&#10;kIXCwdPT0zv6Yk+RwYO81edJ+V/2WWIR1K19YNt90pd7B7QOGVXZXElC5fMc17zWW3U9FKYRTYz5&#10;tDdIH6DBA5AGevcASqndIqlP8cUkMniwi8Ca3xApQzbdGxTGxvI+mwmKBtsApNr1y6ETIFthAUL6&#10;fdpnuwMxLSrmbwgVBK+GOvduX6wJmc0+12c7w/j4eNZnWwJaYk5R3hSWwbD0ikVDO3jG2B/5bBkd&#10;PwAUBqcDFpowTnryAB5UuSrUrrkQ60qZ0K0HgACyh/tsGTYrVqGF/soXHVBOCioKrqt9tisoMRkq&#10;mW6iGhryzToIXlSysGHivdbVK30FU2AwMXybBzVXMJbd8Uf3gvmcyT/BzV8Pjfdj/itl4LufYxpL&#10;fakV+u9dZQIrw4iac2uA4rkGY/yFvlgXobJfQrKoWJrNim02iwbC91qZC28VsbH/5bM1ZQHV7xlj&#10;fuiLvUGo9D9Crf+eLzrYfP7AUBUFWOkBJpdOGiTLmMfwdg9srW3btqjGKKyl39m8PLCW1VQNPIAj&#10;UAi6vUKh3u8q28QyPz9Xmm9qim8ksEhOSrZMTYxR1Po8mI293mcdosAcbbVe64udIamWUwDBXLsU&#10;smDGXazEUjTb3hTLXhx3B7MME6UeZPpnh0wulxv3eer5zhYwQbDHNpvAnG+QFMDi754x4ZVIP0+S&#10;AGc+xl/mVIJbnmsDi0NjzkHaP1PXc4GNwDkT5t28CRpBFdRBkbG3Qth+RcNSDKaDPfBClI81LcYS&#10;KFdxr03Iuu9x/hUM2k3OYJyt1kKXucxCxzBf1JvKi6GfbZJNTCBMTk5O4Hc3UHPRU1rFytza0jp2&#10;v4JzjDbQp/tiS4hhCviJ0N7ZmtsCbIQmLPo5kTYCkDYCsF00AvTIE5C0qqgOWqnPgwTaa8E3AqTC&#10;tT6biaX8QD0nLK31DjBJtyA7LihGix48Q+5iESPGmJsoNXy5/wFRN8umLgGi0M5Yezuy1D5p1gzB&#10;ytiIF9+b15tBJM1roWNQ6tTVS+YNkZRNTxp2w6Osa/NC3QB7mFO8vtgU6jWCzutdfHbA1LFR+qIR&#10;bKA+gcSRJcbzThj7L2G+GdRrhFjpn8XKfoYfvOicC/n9QgmLMQRuwbg+EfbEdb6uKdRtBG2+6rN8&#10;UTZ0TfTVcCgBDOs8n22IRjxhZRj9X2TDn/piTfRlIxBW2w/77CxMDQwsx4Nvnp4uOkJAktwI03yz&#10;lLMnsUJl74LUcDP6SXDYhdJ8Ctkh/PYdKggq5rR7DpjDpzLlMkM9d71ImQ0+OwDF54BIiJqeQ3RV&#10;QUPQc8Stm4RSH4OhRbfAjJHybX4ebZER5mybly/nd6phlb4m1ObnyLbug9gOYmPuh5w/C9rgRpXL&#10;7TZjwz/h88cZbR7H518xlh9CT38cPfSW0lxBI8BknuTcu87lXuWrHHh/JG5+rxFiY+/gszRjtncM&#10;PVn4C6YTAwO09d3E41xo4K5TAS7jkwdgCJQnMVtVm+nmAyZ9FvM9n8ZvFq00QgmRskfNhOEzkVS/&#10;KUxMRKhKqs91UfJ1B3O+j40AXnGo0fprGFIV2qgN5Omg1J9g6HGWi8tSJzMlFTWzmtgS2mmEJLjG&#10;Gin1U4jep60xH/XVDnJy0kCX+JWjHvAOVJEfJNXomvwhLKj9S+sqJYD53j6j9Vsirc+EHfMiDOPL&#10;Soy7Y3TYCMNVwyFDqzQ05gmQ/E8FNFRf3zLA0HcwSr0rCILnscy5T6bkTYWJQozsMPjaVaxrFxlO&#10;vqK1I7amFXqjaa5VF4HpXgSNc7/pgYFlNKrwsC2p4b3EkBgXzu+Ak6FISjPFB5rA7IGXzXPJB4bD&#10;4Rhbb+a1uUCt0lpb3jEToie8V+cI9ISDcZ1Mrf8sQzflLvTnwGjWhUrfwCn3OLHuEGnzTz7bEkgt&#10;GIPrZba51eV5BVeftBCHMC+y2f2QLDGw59GDl0Oc3V7tSptiewWVGJ8dKHFkuUxOQ3/fL2ygLG03&#10;gF7/WZ/F+Nf3qLzalTq9L9/tLmzvYCNwMdYvyN5D0eUvDYCjT8Mwan0XK0BRmPRw6GtUU4JR5n3I&#10;Om3MGLOSLvjMt4BhaGjfR0o/oowRmltFyvuW+hLVjYAkg7qv4LMJmht3RA5G0nwaKm6jPQgZWpdJ&#10;Z8tYqTvHiq5jo1CU7kDa9l6/+UKFUkNFCgoUd0fP0tmh27/brzvMUoRyy3MrYRfcz7zbs2u7tCNp&#10;PhFMT+8BKuHM0iD3+9AYQX7W3rBqQOM8CvzmH5DNYMidRp/A4pWFi6FYiI2FsaITWgtYEprwXC7E&#10;0NJDA9KTZeFixkZuwpWenq6iBcAWyTEFn2h7MbcvUGoEiMEXu4o2kDYCkDYCkDYCkDYCkDYCkDYC&#10;sN00AtDS0hjXGa22boNO7LcjLFjQOoT6fG1pWrsRuPMEqvKnOYnDNU56vOhCYU8YbVdwKtx/beGA&#10;XialDQd+JnoL5yrdxdkYxIuu1UJzHXKQq0L0oC9eKoLGlw/N1BJVzStIAT5bhlLqMKPcJpbSfiSu&#10;Vu+PBuLKUiYM1N/MGPPe4pXaoDEmcs17wswbRkZGZG507iV7WIjnguxf44tD+RUrdoGp3UqkptFQ&#10;6Buzo8UNXH2J5KpyHQyC83/dFFeO2yJx7gcFxbW716J3GB0dFXXGfgUgBdraTZtELGs7bcwrrDT3&#10;+WxDbHeN4LeYLm1FlDXRCC6uApfrXKkG+qYRIqXuFpPCMj6LlvotvrohGjUC7utWpDnThKTmIk/f&#10;NIItzic62Br7wedCo0bA0LrDOXIqy+n5Pm+ExJbvSJhf+mxDbFeUwCU5+hVwG3qhUHTqagaNGsF7&#10;qVCvOA1JzfWIvmKMgHOuguHjPMeaQaNGoDsAY4NB5LpwXLXQb43gIAturaApb7OGPKGgXkanrBox&#10;Ucvoy0YgMDyaifw4xC0+UJf53ZrjnYYXGwHZsq2RhBgfz4JvbBmrEXdv3qEKhf2RzOmAaQuFg2Kp&#10;L2A+0uamUKiT0BgUrdVLdCt8I1TXL+Zey0gIWp1DMLmbZsbbFDCNz/fZMsg00fvr6QPlqwamp6eX&#10;gaH+C7IZK+X5sDRfVrziUApQVwbM7SPBhCviBuGeZ0bG3OqLvYcRipzaIdZ6q8/OAhgarcRSJK1R&#10;eqQnPV6SgC5wexjIt/viIMb5F0rLd5FUjzLlRjGIYobArsVvlrKx5grE2HWgFzhlRqtvEA/4IHr8&#10;bvTCzRibF1shToyEfhV68zlhLhfgxa8EmZ/caGGVUSHomJ3cF63yau9YmQvx4ndS9DKwn79UE0ab&#10;rXQyR7Ym/+gq0AgX0MO96OWuH6JbLf8cY/t/Z7T5d3wescreicY5KzbhnDviqhEa++PI2Md8sQw2&#10;rs82wjipAff4T1/uHTwlOJASfLYmEhOtzWCcTJDj25cdWpltZtTemaKzaQm9mYrTCY3QSltXRrfY&#10;CNz49QgbIhkMpcUp9yFQ4v8gzXBoYVjOqV9sM7TaCKOjowGo67cYGr9A0THVVhshsvY4DM2tC7YR&#10;PEas0r/m+KYiVU9brAHXCDrQL5L5/D5shFibeyHRLsK1pKfMYjT290Otf4z8mBXqncVqx2Af9tnu&#10;oM1GcAimpp4XmfDJ2IZPm5yoF+Z52GrzdfQ+91C5RmAlGPMDSUqg0ymk1wmwbdaHSv3AV9OX6u1J&#10;bxhIo8d9tjvopBE8MnjwYx3X1/YXVKN9vQPqLqFkwov8LMFHGnrIo8EqtiGyEbjhgx82ghHilbjn&#10;R/zlztCFRmCPMlwV90Hcghf+E17gq7AuX0UGiPxT0EfKJxQ0C94LCYfHIojzu6opwcV2EYLrHw0b&#10;tCG60QhJxkj+AKb5z7Gxf4Q4XI2qdkXgIET9G6CFctvhkEwEsrOBOgqm+8pwIlzRlZBdeIEPImn5&#10;QdEzJ6G3XUij0BtaVeipVggbZ08tJV0J24cR5hXPvoTkRs+m9kHR1xlMi5x8GOR4SCRdVJ6G/o99&#10;hVip93GtMGklegyj/kIzPV2xyJrAeCTN1mB8PDcxMDEJ0XWD32bUP7CB3dlnoTFqpzEyOB9M34O5&#10;2gTm9R48+CaOJVyak5lwLzQaY0NS9oMRrcF9qHmOkCOXJlf7DnjBCgdvvMwL8PBHscet0J/Ey+/W&#10;SoBamZf74J7lEGUYLmeqIJgV3LSvwEbgJjB+2AiQ3eX9DtwlB1PZBT1tFaCAU8ChL/XF/kY1JaDn&#10;OLPjJjc4LV5vNni7ARqBcQocQmluQpLBcLgzVuZcMMNrildSpEjxZwSqA2AD1/gdPGWIXO4l3DmM&#10;rFsq5IE3sTRfIBuBxnspBMAdUAIvaytCdor+A9UiCkpoBG8mUZQ+lpFaITRd6NpArYbGTz/UCvMG&#10;WsUq/PbbK1asqJgN2BZIHpCWogsoEQI+H4al8/rSB6P9g2VCkHJTFFScVOfgttDiOzAr/9pX9RQi&#10;m11llFmHZ72AwZdgz78fBskG/r8QIiWMTpAgBDdHUAJYP89NdISAkb+7tfZBiJDD/XLaGAO/gEts&#10;AJFcyV2wkdCnaogPRtwq3qFzcPaHIsvAIIukPgudXY6zwqW7IAhoAS/OwVzXjPuk9Y2c3+Czob7p&#10;qD0pihhCA69itB9fdqDLondGL8+gQWSsNNK8JhT6CE4UJddYCZZtoA7HKL08xGjFfbltupUZuEUq&#10;5071OQu/v4wGLMWUvzYLJAYaq/w/Th/6uZrFjnC1PgOEfAWu8xDH0gJ6ivlAAN1BkSigYNLpnxuD&#10;/aUy6MYBgnlFZMxmEMBav8e+LXCynv7xIICzILYY8IA6zdIitzA3WWWP88GQerOUm6IxGI8QI/xN&#10;WutNZN8gjnfjc6nXL7ou30kIRqhzyC3oRcIgMazXBb0niG6dFfoSv8m78xWYFO2BK1elmG3gEnk9&#10;oHvNuoeg3xxkpb2jpAtx2tCvfjUdBjFFl5EkBMbCh0xve29pu0gJoQ+QEkIKh5QQUjikhJDCISWE&#10;FA4pIaRwSAkhhUOSEHRev0FmZXeOPa+PxdyypLWL55ISQh9gMFLqKi4Q+Zm9Xi4OjUbCvItbIVQQ&#10;vLEUnj7n9q7pCyLj6o9HXVMBQVJ0EaEyH9RCc1o5k81mBaedY6Wuhng41a8adoJByZNvpf6YVWpN&#10;UFw048bkJTYIDjOBuYpOiXGRA5V8K5bgN/tGUp5npVwPjvFS1KUrlz3EKDphvT9CuNb8/jCP/+Ea&#10;gFVmC1m3r68LLqOjg09Gx9+G0X0YOt8FfHUbJqT8CIjsM9zQze+5H9RHxvlYBOpoa8x9eF4egFlz&#10;h3uK9jBolDqJy9fIN7XIE+bCAERxrBV2Izr0HRbcw19yoGNKKNWFOnAjeKkjCCFeF9JRReoz/ZlS&#10;HS0oFaA/cE92rMxFIIpLvFK7sPZk9BPAbs/jiiOy7bLcpfSNiLReGylLMcIOGQzGg5yW8nzc+xr6&#10;HTQ56tsGuYwjTnAZ6DjvQFXq59AsMELPMTXc3DpBMBXsDKK4G2yc+9rmy7dgkRXqrSDCzraQ/Rlg&#10;mP6FRpo3+XLXIITIduNE3k7BUD+wPPrzBM9+gZPrRcWw6yM2JYQ+hcxmnxspdTH3QUTSbA6VvR4m&#10;3DG9cjjphBC4gR6WRUVEZXpLxVBKkW3piPyUEBKAInhsJPQ9nKTxVQ6w2w8FYfyour4b6IQQZoz9&#10;EbjVPvSVLH24oRkdyqO8WzIVU0J4Ftws+Rmr7aygCbZQiCMZfjcSdeOCtIWOOIKxP4ECuxpc4JBn&#10;P/aGlBA6BCPaxEo9JHO5fVGkjT1EkcDQ5eAI3Grc9enbTjkCxFjFLn2GQk0JoTvg0e/7oFFOgzl1&#10;Hm1tehHnBpoL6t0qOiEEY8xL6FFN13p+cK9R6jh4XsaqaWkCKiWEJpAdHRU8/o4bVnxV19AJIRAg&#10;2jcz2hs/sbKP+h1TLSMlhBYQSbVFKVU3smSrICFwQgnZtmYqxfT0TlaqP5AQoDN8D1XLildagyUh&#10;KFsO4JaiPhZDObvLCPEKX24bnKYOjfmmFuIQVSgcBB3ksUgxSqi9huEM/dcaIs7nCzPGPOw4gjHX&#10;oarpuQ4Q4e6xMPdGUq+HxbEjlM0v4v3OxqUFd/LpfGAJRvD5MiepUDYN7kpCJ18N9rsht3w5QzlV&#10;bMvniQpWm5/DfD1xampKR0Kdho65ESYtD0WvN8pHQFCfIiFYWTywtFg9G9yCB1FyMg8awL2PrN6L&#10;ifJKvNtDkTbf6ctY2v0GHlUTa32tDgKuFs6FcXTMKRhht3N1kcHKUVdXgbMFeXBs7FM8PgvF0srg&#10;CMTR3ujAzSCiT9SK8Yn/eB867w+1jvy3udyLw0B/0Qq1xou1uiuOPCMZIvBneI7fwVqqe5DTggQt&#10;AJhaa3zRAY37QsYrhpZt9JRGf7n1f46SZuT1MPcieocRYpHNilV0JIm1+ZivbznWoArUYaGxjzH4&#10;s8mK/Xx1CRkeHIN3OYVzHj4yzBh+czi4wjd4LY+RzMWjSJotWugjqnd5N4OwUDggtOHTLnqmUt/K&#10;whLxlxY+0Dhr0fHfxEi+tPTBS16H9NsYKbuF2vxHSfvmZ8a4EKK/R2M8OaPN45ENH2Nkb44WWBAP&#10;Y8TcD5l+dyjNd3Gfj+Lef0cvJfxVp+sRGcMTR5T+PYjhyVAIhhytOSfApWqZlweCKC6HfnAfONAZ&#10;9F1gMFv/lbaB99kH7/vbmTB8Bvd/HKbq2/ylhY16HIHsEC97MT5rICNP5I5jsOFXQpPeFzJ6F84s&#10;coMrfjJrvSHpvNpNgDgPjZQjxGdAkFs5X+AvzUKPnFcz3HoPXeIJfD6LdqEYXPhKZD1CQGfPeU5X&#10;I/SKEIAMZPTxJQ4FDvSE94+chR57MQ+GQr03lmarHwwljFGZ9eI0RQ8JgRgC8R4PMfUUiYGiClyL&#10;p3JWxGDoMSEMWW03gkOug7VxPwbNnqyk7gGz9YfgXPMfab8f0GNCcODJQDYw11lr/w26DPQV+ygs&#10;i82MqoLLS6CbPAccjwd39Y4QrD0OOomCrnCLAYegKVoiBGAHK8Qqhijyv2kEOtYa/GZ3Tt+jXLZk&#10;KAJR5wKBJDCsi2Fj+1c0bQtCSIAu7gbyei2Pp4mp1Rv7NKyUH0LMnUyz1n+vbUjcwwp9Av7jAZXP&#10;74qqMiEUv8HDCfSp0J/uS3CEIYYIhOh4PsTZ0dS3oN9cB252NT7vBKG8tEQk+N3psZR3oH4vLpvb&#10;INgZ7/AFmMAX4vLSUJlz8N8VK8CxUrtSYcVA2N1X9R+2MSFUgAtN4ApHouG2hkr/t7N2VPgbdMIn&#10;ZD5/IL7S0JkGvThCMxW/+ThMxsdwD5459EQo9D1o/EPxFR7r9XKdz+9S/EUR3NDDeE7Vk1JzYIii&#10;pHi0uPlavd+QEKB73IM2PaP8UWZDFSHwvfordtR8EkIJDN2nCoW90MA7gHWvA6d4lB0aOm6hHxFC&#10;nIBr5Wlrd+pFIN8WSvtdbyLTMvk1RunF/pSunmyK4eIdD7So5lzkFiDoI0gg9TgC9JTXgijWkVNx&#10;OwEIlGfV9QdB9AMh1FIWyXa11MdwcwsI40k30rXhRNVT7PjQmCdCZb8cFg8K3mau7HTfx/9+CaLg&#10;Q+jU4/GMa0GAD8hCgaEDMyCE94MQKg4Q4/uF0vwSYtEdBeP2fMBiwYfP3vKkXU8wD4RARWtHNBga&#10;suha34zV4E5g4s4rrdd7BW3BbYXjfA46fxP0kr3DQmH/SIUbuHHHX54XDIKNceFo1ObkvhhVN4HC&#10;V/u6rlMoWTn0gf0tZH8kIC/z+RlUZ3iYCljm4Rj111FJQ92C69yFhhEuFyNd5qaqhT4S+Vkdjs6K&#10;jTDnoHNuw6h7DbTldlnuIKerGbXVSHmzX1OgV/IimHDPw6j4MJ7jGoyMvVjHH6ToLrg6uIjHpPpT&#10;9ia4bGwD9caRkRHZYLWxGhln/0tzH2fmvLJWT7FZQoUP370eLP9ylDlpxOcZ54wizMNvovPPQDnt&#10;+EbgIgw67lZGZPdVDhg5B8TK3hkOhG4xBiOM6wj3F80UcxMa/lto5I1gwcZCeeHBXdBkZ9CJW9wN&#10;uoDCxESE/1kDLf4GVXAnLJfZOEP60jkFWU6YZCjz8d2r8N1rwWU4k5d2fisgIaBzS9HZOZrcB51e&#10;js4OWXpaZO0VqK8Ynej8naw2D2eXZZ8bFhRPcmYgil4hQ09pEOF3oPSdi/IKKEIvw3N/G7rGSShv&#10;My1+u0SJEDC6L0CDvrr8EXTcKBICfQWiIDjK/6QMvVxP4bdfhPzfJuc1JDDI50aablHvFqo4QhlJ&#10;jqDyalcQxw9ALNzLWMIwI55HylI21/UiSrEwMEi//hpHpC6jHY203Mk80yEWYj8e88PDxTld6y+l&#10;SJFi4WJg4P8BIw9ZxKVgXCoAAAAASUVORK5CYIJQSwECLQAUAAYACAAAACEAsYJntgoBAAATAgAA&#10;EwAAAAAAAAAAAAAAAAAAAAAAW0NvbnRlbnRfVHlwZXNdLnhtbFBLAQItABQABgAIAAAAIQA4/SH/&#10;1gAAAJQBAAALAAAAAAAAAAAAAAAAADsBAABfcmVscy8ucmVsc1BLAQItABQABgAIAAAAIQAuvNie&#10;hgQAAC8LAAAOAAAAAAAAAAAAAAAAADoCAABkcnMvZTJvRG9jLnhtbFBLAQItABQABgAIAAAAIQCq&#10;Jg6+vAAAACEBAAAZAAAAAAAAAAAAAAAAAOwGAABkcnMvX3JlbHMvZTJvRG9jLnhtbC5yZWxzUEsB&#10;Ai0AFAAGAAgAAAAhALO5XcjgAAAACwEAAA8AAAAAAAAAAAAAAAAA3wcAAGRycy9kb3ducmV2Lnht&#10;bFBLAQItAAoAAAAAAAAAIQCWaC+IgxsAAIMbAAAUAAAAAAAAAAAAAAAAAOwIAABkcnMvbWVkaWEv&#10;aW1hZ2UxLnBuZ1BLBQYAAAAABgAGAHwBAAChJAAAAAA=&#10;">
                <v:shape id="Picture 43" o:spid="_x0000_s1069" type="#_x0000_t75" alt="Morphin - Morphine.svg" style="position:absolute;left:6858;width:7537;height:6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/IWCwwAAANsAAAAPAAAAZHJzL2Rvd25yZXYueG1sRI/NbsIw&#10;EITvlXgHa5G4FYcfVSVgEEKA6KGHAg+wxEtiJV5Htgnp29eVKvU4mplvNKtNbxvRkQ/GsYLJOANB&#10;XDhtuFRwvRxe30GEiKyxcUwKvinAZj14WWGu3ZO/qDvHUiQIhxwVVDG2uZShqMhiGLuWOHl35y3G&#10;JH0ptcdngttGTrPsTVo0nBYqbGlXUVGfH1YB1Z+P28ftYk7d4hjNDvdzj7VSo2G/XYKI1Mf/8F/7&#10;pBXMZ/D7Jf0Auf4BAAD//wMAUEsBAi0AFAAGAAgAAAAhANvh9svuAAAAhQEAABMAAAAAAAAAAAAA&#10;AAAAAAAAAFtDb250ZW50X1R5cGVzXS54bWxQSwECLQAUAAYACAAAACEAWvQsW78AAAAVAQAACwAA&#10;AAAAAAAAAAAAAAAfAQAAX3JlbHMvLnJlbHNQSwECLQAUAAYACAAAACEAFPyFgsMAAADbAAAADwAA&#10;AAAAAAAAAAAAAAAHAgAAZHJzL2Rvd25yZXYueG1sUEsFBgAAAAADAAMAtwAAAPcCAAAAAA==&#10;">
                  <v:imagedata r:id="rId29" o:title="Morphin - Morphine"/>
                  <v:path arrowok="t"/>
                </v:shape>
                <v:shape id="Text Box 2" o:spid="_x0000_s1070" type="#_x0000_t202" style="position:absolute;left:4739;top:6518;width:10141;height:35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C04mwQAAANsAAAAPAAAAZHJzL2Rvd25yZXYueG1sRI9Ba8JA&#10;FITvBf/D8gre6kaxIqmriFbw0Isa74/sazY0+zZkX038992C4HGYmW+Y1WbwjbpRF+vABqaTDBRx&#10;GWzNlYHicnhbgoqCbLEJTAbuFGGzHr2sMLeh5xPdzlKpBOGYowEn0uZax9KRxzgJLXHyvkPnUZLs&#10;Km077BPcN3qWZQvtsea04LClnaPy5/zrDYjY7fRefPp4vA5f+95l5TsWxoxfh+0HKKFBnuFH+2gN&#10;zOfw/yX9AL3+AwAA//8DAFBLAQItABQABgAIAAAAIQDb4fbL7gAAAIUBAAATAAAAAAAAAAAAAAAA&#10;AAAAAABbQ29udGVudF9UeXBlc10ueG1sUEsBAi0AFAAGAAgAAAAhAFr0LFu/AAAAFQEAAAsAAAAA&#10;AAAAAAAAAAAAHwEAAF9yZWxzLy5yZWxzUEsBAi0AFAAGAAgAAAAhAKYLTibBAAAA2wAAAA8AAAAA&#10;AAAAAAAAAAAABwIAAGRycy9kb3ducmV2LnhtbFBLBQYAAAAAAwADALcAAAD1AgAAAAA=&#10;" filled="f" stroked="f">
                  <v:textbox style="mso-fit-shape-to-text:t">
                    <w:txbxContent>
                      <w:p w:rsidR="005924D0" w:rsidRPr="00AE3862" w:rsidRDefault="005924D0" w:rsidP="005924D0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Morphine</w:t>
                        </w:r>
                      </w:p>
                    </w:txbxContent>
                  </v:textbox>
                </v:shape>
                <v:shape id="Straight Arrow Connector 914" o:spid="_x0000_s1071" type="#_x0000_t32" style="position:absolute;top:3132;width:7543;height:15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IGEHxwAAANwAAAAPAAAAZHJzL2Rvd25yZXYueG1sRI9Ba8JA&#10;FITvgv9heYVeim5srWh0lTZS6LVWUG+P7DObmn2bZrcx9dd3hYLHYWa+YRarzlaipcaXjhWMhgkI&#10;4tzpkgsF28+3wRSED8gaK8ek4Jc8rJb93gJT7c78Qe0mFCJC2KeowIRQp1L63JBFP3Q1cfSOrrEY&#10;omwKqRs8R7it5GOSTKTFkuOCwZoyQ/lp82MVHI7Pun3N1mVu9tnT7mF8+f7ar5W6v+te5iACdeEW&#10;/m+/awWz0RiuZ+IRkMs/AAAA//8DAFBLAQItABQABgAIAAAAIQDb4fbL7gAAAIUBAAATAAAAAAAA&#10;AAAAAAAAAAAAAABbQ29udGVudF9UeXBlc10ueG1sUEsBAi0AFAAGAAgAAAAhAFr0LFu/AAAAFQEA&#10;AAsAAAAAAAAAAAAAAAAAHwEAAF9yZWxzLy5yZWxzUEsBAi0AFAAGAAgAAAAhAGQgYQfHAAAA3AAA&#10;AA8AAAAAAAAAAAAAAAAABwIAAGRycy9kb3ducmV2LnhtbFBLBQYAAAAAAwADALcAAAD7AgAAAAA=&#10;" strokecolor="#5b9bd5 [3204]" strokeweight=".5pt">
                  <v:stroke endarrow="block" joinstyle="miter"/>
                </v:shape>
              </v:group>
            </w:pict>
          </mc:Fallback>
        </mc:AlternateContent>
      </w:r>
      <w:r w:rsidRPr="009D5B93">
        <w:rPr>
          <w:noProof/>
          <w:sz w:val="18"/>
          <w:szCs w:val="18"/>
        </w:rPr>
        <w:drawing>
          <wp:inline distT="0" distB="0" distL="0" distR="0" wp14:anchorId="2500C2CA" wp14:editId="293D72EF">
            <wp:extent cx="5943600" cy="3140471"/>
            <wp:effectExtent l="0" t="0" r="0" b="3175"/>
            <wp:docPr id="41" name="Picture 41" descr="L:\Client Reports\OKRA HOLDINGS\Okra 18-66854\00_DATA\Data\LC-MS\Nephron waste figures\morphine waste stream with SafeMedWast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L:\Client Reports\OKRA HOLDINGS\Okra 18-66854\00_DATA\Data\LC-MS\Nephron waste figures\morphine waste stream with SafeMedWaste.PNG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40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47FE" w:rsidRDefault="005924D0" w:rsidP="005924D0">
      <w:pPr>
        <w:jc w:val="center"/>
        <w:rPr>
          <w:szCs w:val="18"/>
        </w:rPr>
      </w:pPr>
      <w:r>
        <w:rPr>
          <w:b/>
          <w:szCs w:val="18"/>
        </w:rPr>
        <w:t>Supplemental Figure 4E</w:t>
      </w:r>
      <w:r w:rsidRPr="000D5D5C">
        <w:rPr>
          <w:b/>
          <w:szCs w:val="18"/>
        </w:rPr>
        <w:t>:</w:t>
      </w:r>
      <w:r w:rsidRPr="000D5D5C">
        <w:rPr>
          <w:szCs w:val="18"/>
        </w:rPr>
        <w:t xml:space="preserve"> LC-MS chromatogram of </w:t>
      </w:r>
      <w:r>
        <w:rPr>
          <w:szCs w:val="18"/>
        </w:rPr>
        <w:t>morphine</w:t>
      </w:r>
      <w:r w:rsidRPr="000D5D5C">
        <w:rPr>
          <w:szCs w:val="18"/>
        </w:rPr>
        <w:t xml:space="preserve"> waste stream sample before treatment with SafeMedWaste (top panel) and after treatment with SafeMedWaste (bottom panel)</w:t>
      </w:r>
    </w:p>
    <w:p w:rsidR="00F804CD" w:rsidRDefault="00F804CD" w:rsidP="005924D0">
      <w:pPr>
        <w:jc w:val="center"/>
        <w:rPr>
          <w:szCs w:val="18"/>
        </w:rPr>
      </w:pPr>
    </w:p>
    <w:p w:rsidR="00E967D0" w:rsidRDefault="00E967D0" w:rsidP="00E967D0">
      <w:pPr>
        <w:spacing w:after="0"/>
        <w:jc w:val="center"/>
        <w:rPr>
          <w:sz w:val="18"/>
          <w:szCs w:val="18"/>
        </w:rPr>
      </w:pPr>
      <w:r w:rsidRPr="00F95564">
        <w:rPr>
          <w:noProof/>
          <w:sz w:val="18"/>
          <w:szCs w:val="18"/>
        </w:rPr>
        <w:lastRenderedPageBreak/>
        <w:drawing>
          <wp:inline distT="0" distB="0" distL="0" distR="0" wp14:anchorId="0AEE769F" wp14:editId="79496A68">
            <wp:extent cx="5760720" cy="3051449"/>
            <wp:effectExtent l="0" t="0" r="0" b="0"/>
            <wp:docPr id="10" name="Picture 10" descr="L:\Client Reports\OKRA HOLDINGS\Okra 18-66854\00_DATA\Data\LC-MS\Jan 2020\09JAN20\diazepam NX MeO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L:\Client Reports\OKRA HOLDINGS\Okra 18-66854\00_DATA\Data\LC-MS\Jan 2020\09JAN20\diazepam NX MeOH.PNG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51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67D0" w:rsidRDefault="00E967D0" w:rsidP="00E967D0">
      <w:pPr>
        <w:jc w:val="center"/>
        <w:rPr>
          <w:szCs w:val="18"/>
        </w:rPr>
      </w:pPr>
      <w:r>
        <w:rPr>
          <w:b/>
          <w:szCs w:val="18"/>
        </w:rPr>
        <w:t>Supplemental Figure 5</w:t>
      </w:r>
      <w:r w:rsidRPr="009D5B93">
        <w:rPr>
          <w:szCs w:val="18"/>
        </w:rPr>
        <w:t xml:space="preserve">: Diazepam fails to denature in an activated charcoal solution. A 5 ppm diazepam standard is shown in the top panel, the diazepam waste </w:t>
      </w:r>
      <w:r>
        <w:rPr>
          <w:szCs w:val="18"/>
        </w:rPr>
        <w:t xml:space="preserve">stream </w:t>
      </w:r>
      <w:r w:rsidRPr="009D5B93">
        <w:rPr>
          <w:szCs w:val="18"/>
        </w:rPr>
        <w:t>control sample is shown in the middle panel, and diazepam extracted from charcoal using methanol is shown in the bottom panel</w:t>
      </w:r>
    </w:p>
    <w:p w:rsidR="00E967D0" w:rsidRDefault="00E967D0" w:rsidP="00E967D0">
      <w:pPr>
        <w:spacing w:after="0"/>
        <w:jc w:val="center"/>
        <w:rPr>
          <w:szCs w:val="18"/>
        </w:rPr>
      </w:pPr>
      <w:r>
        <w:rPr>
          <w:noProof/>
          <w:sz w:val="18"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1083FDE9" wp14:editId="32B09D4D">
                <wp:simplePos x="0" y="0"/>
                <wp:positionH relativeFrom="column">
                  <wp:posOffset>3516630</wp:posOffset>
                </wp:positionH>
                <wp:positionV relativeFrom="paragraph">
                  <wp:posOffset>322791</wp:posOffset>
                </wp:positionV>
                <wp:extent cx="1197803" cy="934872"/>
                <wp:effectExtent l="38100" t="0" r="0" b="0"/>
                <wp:wrapNone/>
                <wp:docPr id="59" name="Group 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97803" cy="934872"/>
                          <a:chOff x="0" y="0"/>
                          <a:chExt cx="1196279" cy="930544"/>
                        </a:xfrm>
                      </wpg:grpSpPr>
                      <wpg:grpSp>
                        <wpg:cNvPr id="60" name="Group 60"/>
                        <wpg:cNvGrpSpPr/>
                        <wpg:grpSpPr>
                          <a:xfrm>
                            <a:off x="182841" y="0"/>
                            <a:ext cx="1013438" cy="930544"/>
                            <a:chOff x="-39" y="0"/>
                            <a:chExt cx="1013438" cy="930544"/>
                          </a:xfrm>
                        </wpg:grpSpPr>
                        <pic:pic xmlns:pic="http://schemas.openxmlformats.org/drawingml/2006/picture">
                          <pic:nvPicPr>
                            <pic:cNvPr id="63" name="Picture 6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32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05740" y="0"/>
                              <a:ext cx="636905" cy="64008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89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39" y="579120"/>
                              <a:ext cx="1013438" cy="35142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967D0" w:rsidRPr="00AE3862" w:rsidRDefault="00E967D0" w:rsidP="00E967D0">
                                <w:pPr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AE3862">
                                  <w:rPr>
                                    <w:sz w:val="18"/>
                                    <w:szCs w:val="18"/>
                                  </w:rPr>
                                  <w:t>Hydrocodon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  <wps:wsp>
                        <wps:cNvPr id="897" name="Straight Arrow Connector 897"/>
                        <wps:cNvCnPr/>
                        <wps:spPr>
                          <a:xfrm flipH="1">
                            <a:off x="0" y="388620"/>
                            <a:ext cx="38862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083FDE9" id="Group 59" o:spid="_x0000_s1072" style="position:absolute;left:0;text-align:left;margin-left:276.9pt;margin-top:25.4pt;width:94.3pt;height:73.6pt;z-index:251675648;mso-width-relative:margin;mso-height-relative:margin" coordsize="11962,930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cigaikQQAALgLAAAOAAAAZHJzL2Uyb0RvYy54bWy8Vttu4zYQfS/QfyD0&#10;7liSZUsW4iyyzqULbNtgs/0AmqYsYiWSpejY3qL/3hlSF9txu9l9aIDIvA05c+acIa/f7euKvHDT&#10;CCUXQXQVBoRLptZCbhbBH58fRllAGkvlmlZK8kVw4E3w7ubnn653OuexKlW15obAJrLJd3oRlNbq&#10;fDxuWMlr2lwpzSVMFsrU1ELXbMZrQ3ewe12N4zCcjXfKrLVRjDcNjN75yeDG7V8UnNnfi6LhllSL&#10;AHyz7mvcd4Xf8c01zTeG6lKw1g36A17UVEg4tN/qjlpKtka82qoWzKhGFfaKqXqsikIw7mKAaKLw&#10;LJpHo7baxbLJdxvdwwTQnuH0w9uy316eDBHrRTCdB0TSGnLkjiXQB3B2epPDmkejn/WTaQc2vofx&#10;7gtT4y9EQvYO1kMPK99bwmAwiuZpFk4CwmBuPkmyNPa4sxKS88qMlfeD4SxOwS9vGE6TBA3H3bFj&#10;9K53pu/0XreRzSDxx5FB//sji7I4S6KAXAgvjCbJBHh+6iXN+/BGE4hhMDwK8LLpvwSoBcvhv6UB&#10;tF7R4NtyASu7NTxoN6nftEdNzZetHgFjNbViJSphD059wE10Sr48CfZkfGdg1AxS7nGHaTyVwAgg&#10;jya4yttQjOmjYl8aItWypHLDbxsNwgXiuGyfLh9j9+TAVSX0g6gqpCG229BA5GciuYCOF+CdYtua&#10;S+sriuEVRKlkUwrdBMTkvF5xEIj5sIb8M6hmFkSijZDWSR5o/rGxeDoS3on+rzi7DcN5/H60nIbL&#10;URKm96PbeZKO0vA+TcIki5bR8m+0jpJ823AIn1Z3WrSuw+gr5y8qvK2Fvna4GkReqKt0XibgkJNL&#10;5yIQCxFCXxtruGUlNgsA7xMA7m36CYf0AC7i3kANQIsz1cfhFKI6pjgigdKfTWbzcOqlMUvCMHPS&#10;6/kNuTeNfeSqJtgAjMENByp9AUy9Q90SiGTwwTWhi1qHm6Ppsg69t0GH98almvtcUs3BBdx2oHI2&#10;n3Vc/oyxvVd74opYuwyLI7F7GEbWOnz1GaeNUbuS0zX453l9ZOqPQ3TJaverWgO/6NYqt9EZ1l0t&#10;mabzKG7vrw7t6LicTKZREp/Wy++Em+ZSobAgDTSvJNlB9Z7GU+fV0UwtLFzhlagXQRbiH6qW5hjr&#10;vVy7tqWi8m1IfSUhkxi8ZxO27H61d5dQ5KDBoZVaHwAOo4AVQC14YkCjVOZrQHZwXS+C5s8txUJW&#10;fZAA6TxKkIHWdZJpCtAQczyzOp6hksFWi8AGxDeX1r0JfOJuAfoH4dg3eNL6DExzrfbe+d/ol3b0&#10;e7aGik1pyS0SiiyVlKAZZUg2T/215ni7lO1t3cHsRUsKkP8vHUdPLu1Jls3OCdWOuZvtG8qFsuH8&#10;6h3yMrioY88Bmre0IPaggfHWCCj+FXdF/yJNGnuouCfjJ14AYQa14XuRLyvj6x9lDMq5lxnuBKvR&#10;zBe61jD0Mv0vw3Y9mnL3luxPfYNxb+FOVtL2xrWQylw63e47lwu/vhOKj3sgIxZG7A1shOchjJ28&#10;P4/7bv3w4L75BwAA//8DAFBLAwQUAAYACAAAACEAqiYOvrwAAAAhAQAAGQAAAGRycy9fcmVscy9l&#10;Mm9Eb2MueG1sLnJlbHOEj0FqwzAQRfeF3EHMPpadRSjFsjeh4G1IDjBIY1nEGglJLfXtI8gmgUCX&#10;8z//PaYf//wqfillF1hB17QgiHUwjq2C6+V7/wkiF2SDa2BSsFGGcdh99GdasdRRXlzMolI4K1hK&#10;iV9SZr2Qx9yESFybOSSPpZ7Jyoj6hpbkoW2PMj0zYHhhiskoSJPpQFy2WM3/s8M8O02noH88cXmj&#10;kM5XdwVislQUeDIOH2HXRLYgh16+PDbcAQAA//8DAFBLAwQUAAYACAAAACEAO8cZeOEAAAAKAQAA&#10;DwAAAGRycy9kb3ducmV2LnhtbEyPwW7CMAyG75P2DpEn7TaSAt1Y1xQhtO2EkAaTEDfTmraiSaom&#10;tOXt5522k2350+/P6XI0jeip87WzGqKJAkE2d0VtSw3f+4+nBQgf0BbYOEsabuRhmd3fpZgUbrBf&#10;1O9CKTjE+gQ1VCG0iZQ+r8ign7iWLO/OrjMYeOxKWXQ4cLhp5FSpZ2mwtnyhwpbWFeWX3dVo+Bxw&#10;WM2i935zOa9vx328PWwi0vrxYVy9gQg0hj8YfvVZHTJ2OrmrLbxoNMTxjNUDN4orAy/z6RzEicnX&#10;hQKZpfL/C9kPAAAA//8DAFBLAwQKAAAAAAAAACEA3pPpa1oPAABaDwAAFAAAAGRycy9tZWRpYS9p&#10;bWFnZTEucG5niVBORw0KGgoAAAANSUhEUgAAAOAAAADhCAMAAAGRqHngAAAAAXNSR0IArs4c6QAA&#10;AARnQU1BAACxjwv8YQUAAACEUExURf///8/Pz4ODg1lZWVBQUGdnZ5+fn/Dw8PX19URERAAAAA8P&#10;D0tLS9nZ2fz8/LKysoyMjODg4JiYmJGRka2trRgYGMXFxSYmJj4+Pri4uLu7u8rKynNzc+zs7B8f&#10;Hzo6Om1tbaampoCAgDAwMOXl5Xl5edTU1GFhYSkpKTMzMxQUFAAAAEBmti0AAAAsdFJOU///////&#10;//////////////////////////////////////////////////8Ax9YJjAAAAAlwSFlzAAAOxAAA&#10;DsQBlSsOGwAADidJREFUeF7tncuuozAMQK+EKtR0A4hVkbpj0f//wbEdhzxwQgjQ0hFnNLe0JTjO&#10;w3FMSP8+gOJXgfpvjH9/59dP8uBXEZPRll8dMJ3w8SLvSXlV84Hlya/ilxu5TdrMiv8G/zuQDlXj&#10;odrwVOe9mrTnD2cnMwouo7+q6G8GfKV53ShoQH/YhCC7v00VKS3NwK8Nv1ooGVbYMkkJn/zyRVWW&#10;6i462Syx90GQ3H8bXtvrPgnBkS/f8B+Fz8ufUPAvYTgo274y/A5e/M9dkl/CdwgdmdbhIqWsote7&#10;d34JXaziTcZuKlwYt6AVSbXi4rUlOB+soa2eWEUtU5zyzAnRvNvyHKk/ZgPmBiUZadmjDhJa1qTp&#10;SJFKCMP87Gs18OCfSvgSxlg9JAILWZ0XobnWko5s6fA0fagTToLjwInmXKCDF5Y1yBVK34O3YHIG&#10;OOmJXhQ6XdgSJgT7yQcLoHzV88l4jNbevVAa9HZyvLc6PCdLApxEXvLUOfLyVbu+NSSxjmYS0vzi&#10;JIAhWxpjZKASy+oxSAh9LOH1WHCKBz1yauBgVKHBLWdh6sPaOkACMOVI2tv38qSwmGzXymzoCPSQ&#10;PL86xLdlK0ran++eOuFP6Rjx2pfAqbkj5xVOh1NAx+S2SlfIyy41XMwstNepift6J0EpTgOfjSgz&#10;bLaCDOYLDbriosiJNQnV0xnOp4Q6z6mE0EodxTjhMBQmzJH49xjKsuqzpnA8OOGNc7+UkNsowAkG&#10;NnmO9knQI9Ddixpehlmn77F9Qd5o+MI8Yrbt+BCFWzQKpMuwrEWRpjnrE6e3f89YSqj/UalhOnF2&#10;XjShUqjLlPAd1CSmFNOyQZ0SSmdlJvRdX0iU9HSdhOTbakB7PFR/Y68/mGMTAj2mrZ7wx7GSEbGc&#10;Y0ulVJYf4UlcgZpJzAIch9arvrwBoIbyxzmm1T7HS+Pi1uhuGSk+HzhJuW7KkJdMJ+TDdaxwoS4u&#10;zsBdPcgsfwrqWHVZ9ypCi4oL7FSTZWEzUXrkhP/i6KCMiQiGojLYXZvo/Pf8VhkjO5YZe8NDniwY&#10;lRQpHGQBqrpM0XQTafje4FScPtWqQGYWMMDG7trhkJbMbRGpER2kXQLXcwnkw/0AgdG5ySEC3yQu&#10;YooOEIgO5Ju823n3Z/O76/hpHFaW5lzbC7JEp2dr8Rx3W6yirdMWfhuziQIW4j0eTTR3F0oRr5zW&#10;oy4LHWtkTY4S2Mcu7DVJtAq1OyQWCtSNQq4QTyCe4g3ghQK17/AQE/sC+773PI9f0RDosupwRrnA&#10;KEcKFD0yX2AXhDo2ajjridBAVGPDeljb7jByu28dPTyJ2jVtKCA3KeIcabdYbfNUjUTHSvIR+/r6&#10;3ehonYx4LYP22x8HnAuCUvDGKqlR5XOdunsJ+fWqTVInM2iGYPL2BSkIUmw+S/LyIAlccR+F5Lz+&#10;OmcgnHttT1eiKPBP3SCz8lc+eE7r6yTMA3VwVhMR+DfisoRlsCxqv2sLfumNCmIkdy686h2+qfHT&#10;blR//cxlyEB2hAdoTZqXmTh2/AHmF2u/5bb9XtloZYGGhqUQiVO7fF8yLZCLdNhmQl2WHLGclpEP&#10;9sQ6uTYkOgVYDzvTZLHfogMXBlq2oAPnbnEOgaJ6vrEdGNFAK2wCgudujKjo6RfC5Uh/JZ6qkv3j&#10;UkjUnpWzyAAdmA8vLi4uLgpBZ4gPPwIK23O4W6KhwW7/55OiaK+2mg/2E8UzMZk7CdR/RdQQzga3&#10;8aSJXbQOyXvbsYrBtUCv0KwZCplCTl5YYQM06agU+WbzoCg7xHpuu0fUObxGcDuNQxjTXLp8Hq8R&#10;SsmtqzvFQrza2xTmjviFDX/MHnjYPslpLiLe0jF0zzdCpflFWVw9veiSYxnh7VgmPbUqA7OTuG7c&#10;RpQCAoMGO4FFfYjAGFjYl8D1XAL14Y5cAvXhjlwC9eGOfENgLGJ4nIYJ53d/gRTVjzq/Q6LEy6iM&#10;gyg6v6D6Vn8xBOS02sHw7gARL/pkt2URhHbV2F/0lbFOcbm/OMcUpHbtHP/Vr9U9XH/CaRK6pRpl&#10;wna7l7/o3pZz1JOc4q0LP4jgunwfNOIU8wRkE7MrQ12lCq/M9bdInTrmFGs2zo6l1AtX3CRQtFpH&#10;ChQTHylQ5CiBzy5ik70rjniS1xlKBaquvstpvU/faG+8TwoFUle7iwP9QQKdvwG+wH4wT9cxRwvs&#10;+t4fDo8W+LN1CFa4jmwy5H362k1gZj+cUywwyn8lUPTFgiuG9xy2aSj5vocKFHyU1n2yEAgEbnWK&#10;Zyqq4dl6HqIvEDzlbRIDr428Q+U5Lq5A8obTPs8irl/K3iH+tevmrED+bOMjTFbF6UJ6gmFmNsYe&#10;2TEjbEYrMSrakjIitOD5NKfd5pzqNuk+ijPpQi2yx87qr+LZqCKkDtq61QZmNjADNrF/w7BN4jhz&#10;7ZXTWRSuXgvR93aKGEblPc9KeAoEq+4IbylhGlJGn93jEjw0KzP/e/RUlrrdaoG0jZBZFzcrntYt&#10;U1Gg1np5TwerIUh7mNPnMwxPAdGwDNiLRvErH60ZvDrmUhLo5F0WiE0p/sC5xanDCUmgU6aywNut&#10;z9MwS2DnlmlEIFxlPw1rvgFGzAV2HQpsmiZDQ2qRQc+aC9RV/dDXC66KD/8r2kBCdU/XxOYTE4hU&#10;rScQl6ghJLDHltqm1pxGEAQCZrmsNWM1r6nF6GON2ei1ev1aQycLBGq9VBjp8eY4IZbhuMoNiApE&#10;7FJhJHHZh9t30yQFgkgoM2hB7krsjSwI1FoVj0cCWQJ3JHB8Z+wsEJyZhdLaVSCFQO8pFf2IwkZ4&#10;hcI90YuKTFcMbaBJyUhQUgf1d+JG90cmd1t46j/0DrehL+aWZaDOxkisBcY6M7yGT767fkcY1C8H&#10;hVHuhanl1CTllfRFTAvpZFtLzzrFgvpFLC6kU7uKg8IigYmFdHvzJAdwXyXSYPMTJkQHAnOYhfHh&#10;4uLi4uLi4uLiZAxNdb/JG9n/Dyh1xxn1c8NdgTNjfs0I6ApCkOencoLMj/3m1+fBVepedD8Qo7cl&#10;6T7E6PS8go1KoOditLauVHVKIwW1Z6PX75VWBqru7mjVn60i27ee33dgRrse99igj9U7qxq56nzq&#10;u7qdpCJBKzcc1LaOVsPiTYKbek16hK0zuPI3aDPKGVpfpCKHh9OSoR6FZolt42sVCT0ls4ClzI/q&#10;NekddMEAqMjPjznrbV3l6DC8/KpbvNfVvj4axCs1croiwQa5VZdniIBGPXJP3UafaE2L1A97d2HZ&#10;AoUMJxs9JMzNNrcL5vN1q7qMXlZbr/MD+CbdDym4mt9R8P2/K5i84R3nUvA0XH1Q5mqip+G/b6JX&#10;H5S5+uBpuIyMzK/1wXbtlJl/Se+XarAowHt+BfHJCzuNXxf7wFDp9wOJafRjam4gMTfAO4XwMFJJ&#10;B2fEPobnBRKXArxQCH5rPkFEWMR/zNALJMbrJdKMPxxIzCLQD1moSDBEqRBeo+Rfy/gSrdysPGva&#10;TnuxU9UtRxWH81Rkneg2kwUxYEA4x/QQTVEEcm9S+iGONc2J5QcMX1/2sKQfgZ2wLCCMjPl3AfYn&#10;Sz9kpQcXsOtjIWvI1m+bgqU/YriZfP1+VME2f7T6TQVX8FMK8i+arLqdGFfwZXJf2xVjAZ9VEIZq&#10;fQB66oMcfkfB0TrPa/ZAiCs4/V7OSRR013KtWCWRqkELfxTy2wraXzz6T5vo6YxMZYwMeJj6IIff&#10;6YPAqDtM/rwHiCt4M650/Y6tJv60giXEFczgUvAo6j2sKPDsAT6W+F4NCuGmCEkFyffjY4kvNtFs&#10;DZMK9qBf6nGFb/bBHA3rm6pw05SojjCgxmNo7Us1Y35f2J0lDTnShL/eGr0tAyNgJBwFYy1dfvxi&#10;EDFhaerRDpZ33cxmgUQCFJxfxAuKQwvgo88T0TAIEj6n32nFQCIfGt7erljILBpeiSXzGeahGag6&#10;u+ae8SKcQf79+pFXxN/ThuhQfA29NfcWGAu8XJtnMpDO7jImt2EEqjl/B6WdsRqO0QXYYElmO8UY&#10;G/LUjXbh5jBquDY0vhek4cINE2iHQs3iKADJO+yzqbESwbkxT2U+TQt1EbemGhzt5PpBTyYrhAXn&#10;FTwdtsCUq8Hb4hBon53Z6KxpM5aRQAUEV5iI9bsQErZQkGtxFMTmUQ/dzQ2j3DhrGQuB0COL9KFc&#10;BSE3fLAfvoLodDBv75nlnJVOmEpuidkK1jW0dO6H42KnzQLanwbcEniLpgxapP7OIWelE4YCZCOR&#10;rSD1FL5IsyJVAujVRP2k68o1kFeDtI2pWOqrFBxrPeDspqDXB2NkrVWjTWGlIlql4A07ChydUEEY&#10;62SHa6WCmKsjFIwZeSRvOSUqiNyefj0uZrXusPNj2WgFUUPaKVBqD4eQpyD6Aw73jse0lIJPnCwz&#10;MMqwgqBhRQrCJV+f2IMiq4kCbUcd0Seya2PLN+oMtMWcURBbw5RqAI/jtrMDELB2zfaTw8cuU4WC&#10;U+AXw6PLqKMayuO4ysxrojPECvVYWzFPuCD9isvO5DZRGdU4Hc3wLndU2nH3idVGBbk3tWQsRVfp&#10;2xQ+N8GkrOhJ2LZp7MkVBAe/KzQyzJkV5CjMfcvSR9rw/Ix4Ox+AHSyxXHV1mu1JAmBYnYYojGFj&#10;DcY38JCBSf4uk9bdGZygJnZBx8JAnvMqciFI+D3QvbVdRlrompH101Wdu3HclPdIDJtIaICbsGyw&#10;SEcAfjDmCDJtFVreRER8+KVg4fbhOBvHNXo+nv/0htec12zC8klmG8etC73yzaIzVh2zfeM4qMgP&#10;bYpTxMaN434A24/Wbhz3K4CpqLq+ecQi7/8Fg7tx3MXFxcXFxcUv8Pf3D83ywnQQr97lAAAAAElF&#10;TkSuQmCCUEsBAi0AFAAGAAgAAAAhALGCZ7YKAQAAEwIAABMAAAAAAAAAAAAAAAAAAAAAAFtDb250&#10;ZW50X1R5cGVzXS54bWxQSwECLQAUAAYACAAAACEAOP0h/9YAAACUAQAACwAAAAAAAAAAAAAAAAA7&#10;AQAAX3JlbHMvLnJlbHNQSwECLQAUAAYACAAAACEA3IoGopEEAAC4CwAADgAAAAAAAAAAAAAAAAA6&#10;AgAAZHJzL2Uyb0RvYy54bWxQSwECLQAUAAYACAAAACEAqiYOvrwAAAAhAQAAGQAAAAAAAAAAAAAA&#10;AAD3BgAAZHJzL19yZWxzL2Uyb0RvYy54bWwucmVsc1BLAQItABQABgAIAAAAIQA7xxl44QAAAAoB&#10;AAAPAAAAAAAAAAAAAAAAAOoHAABkcnMvZG93bnJldi54bWxQSwECLQAKAAAAAAAAACEA3pPpa1oP&#10;AABaDwAAFAAAAAAAAAAAAAAAAAD4CAAAZHJzL21lZGlhL2ltYWdlMS5wbmdQSwUGAAAAAAYABgB8&#10;AQAAhBgAAAAA&#10;">
                <v:group id="Group 60" o:spid="_x0000_s1073" style="position:absolute;left:1828;width:10134;height:9305" coordorigin="" coordsize="10134,9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7Fn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7A+fAk/QKa/AAAA//8DAFBLAQItABQABgAIAAAAIQDb4fbL7gAAAIUBAAATAAAAAAAAAAAAAAAA&#10;AAAAAABbQ29udGVudF9UeXBlc10ueG1sUEsBAi0AFAAGAAgAAAAhAFr0LFu/AAAAFQEAAAsAAAAA&#10;AAAAAAAAAAAAHwEAAF9yZWxzLy5yZWxzUEsBAi0AFAAGAAgAAAAhALU7sWfBAAAA2wAAAA8AAAAA&#10;AAAAAAAAAAAABwIAAGRycy9kb3ducmV2LnhtbFBLBQYAAAAAAwADALcAAAD1AgAAAAA=&#10;">
                  <v:shape id="Picture 63" o:spid="_x0000_s1074" type="#_x0000_t75" style="position:absolute;left:2057;width:6369;height:6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1iOxQAAANsAAAAPAAAAZHJzL2Rvd25yZXYueG1sRI9Ba8JA&#10;FITvQv/D8gq96aZarKSuUkShlCImFc/P7GsSzL6Nu9sY/323IHgcZuYbZr7sTSM6cr62rOB5lIAg&#10;LqyuuVSw/94MZyB8QNbYWCYFV/KwXDwM5phqe+GMujyUIkLYp6igCqFNpfRFRQb9yLbE0fuxzmCI&#10;0pVSO7xEuGnkOEmm0mDNcaHCllYVFaf81ygIr+evdnvKNt06O7iXeuJ2n9ejUk+P/fsbiEB9uIdv&#10;7Q+tYDqB/y/xB8jFHwAAAP//AwBQSwECLQAUAAYACAAAACEA2+H2y+4AAACFAQAAEwAAAAAAAAAA&#10;AAAAAAAAAAAAW0NvbnRlbnRfVHlwZXNdLnhtbFBLAQItABQABgAIAAAAIQBa9CxbvwAAABUBAAAL&#10;AAAAAAAAAAAAAAAAAB8BAABfcmVscy8ucmVsc1BLAQItABQABgAIAAAAIQDqb1iOxQAAANsAAAAP&#10;AAAAAAAAAAAAAAAAAAcCAABkcnMvZG93bnJldi54bWxQSwUGAAAAAAMAAwC3AAAA+QIAAAAA&#10;">
                    <v:imagedata r:id="rId33" o:title=""/>
                    <v:path arrowok="t"/>
                  </v:shape>
                  <v:shape id="Text Box 2" o:spid="_x0000_s1075" type="#_x0000_t202" style="position:absolute;top:5791;width:10133;height:3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hEw/wwAAANwAAAAPAAAAZHJzL2Rvd25yZXYueG1sRI9Pa8JA&#10;FMTvBb/D8gRvdWNBsdFVxD/goRdtvD+yr9nQ7NuQfTXx23cLBY/DzPyGWW8H36g7dbEObGA2zUAR&#10;l8HWXBkoPk+vS1BRkC02gcnAgyJsN6OXNeY29Hyh+1UqlSAcczTgRNpc61g68hinoSVO3lfoPEqS&#10;XaVth32C+0a/ZdlCe6w5LThsae+o/L7+eAMidjd7FEcfz7fh49C7rJxjYcxkPOxWoIQGeYb/22dr&#10;YPm+gL8z6QjozS8AAAD//wMAUEsBAi0AFAAGAAgAAAAhANvh9svuAAAAhQEAABMAAAAAAAAAAAAA&#10;AAAAAAAAAFtDb250ZW50X1R5cGVzXS54bWxQSwECLQAUAAYACAAAACEAWvQsW78AAAAVAQAACwAA&#10;AAAAAAAAAAAAAAAfAQAAX3JlbHMvLnJlbHNQSwECLQAUAAYACAAAACEA1oRMP8MAAADcAAAADwAA&#10;AAAAAAAAAAAAAAAHAgAAZHJzL2Rvd25yZXYueG1sUEsFBgAAAAADAAMAtwAAAPcCAAAAAA==&#10;" filled="f" stroked="f">
                    <v:textbox style="mso-fit-shape-to-text:t">
                      <w:txbxContent>
                        <w:p w:rsidR="00E967D0" w:rsidRPr="00AE3862" w:rsidRDefault="00E967D0" w:rsidP="00E967D0">
                          <w:pPr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 w:rsidRPr="00AE3862">
                            <w:rPr>
                              <w:sz w:val="18"/>
                              <w:szCs w:val="18"/>
                            </w:rPr>
                            <w:t>Hydrocodone</w:t>
                          </w:r>
                        </w:p>
                      </w:txbxContent>
                    </v:textbox>
                  </v:shape>
                </v:group>
                <v:shape id="Straight Arrow Connector 897" o:spid="_x0000_s1076" type="#_x0000_t32" style="position:absolute;top:3886;width:3886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wPO3xwAAANwAAAAPAAAAZHJzL2Rvd25yZXYueG1sRI9BT8JA&#10;FITvJvyHzTPhYmQriEJlIVpC4lU0EW4v3Ue32H1bu0sp/nqWxITjZGa+ycwWna1ES40vHSt4GCQg&#10;iHOnSy4UfH2u7icgfEDWWDkmBSfysJj3bmaYanfkD2rXoRARwj5FBSaEOpXS54Ys+oGriaO3c43F&#10;EGVTSN3gMcJtJYdJ8iQtlhwXDNaUGcp/1gerYLsb6/YtW5a52WSj77vHv9/9ZqlU/7Z7fQERqAvX&#10;8H/7XSuYTJ/hciYeATk/AwAA//8DAFBLAQItABQABgAIAAAAIQDb4fbL7gAAAIUBAAATAAAAAAAA&#10;AAAAAAAAAAAAAABbQ29udGVudF9UeXBlc10ueG1sUEsBAi0AFAAGAAgAAAAhAFr0LFu/AAAAFQEA&#10;AAsAAAAAAAAAAAAAAAAAHwEAAF9yZWxzLy5yZWxzUEsBAi0AFAAGAAgAAAAhAI/A87fHAAAA3AAA&#10;AA8AAAAAAAAAAAAAAAAABwIAAGRycy9kb3ducmV2LnhtbFBLBQYAAAAAAwADALcAAAD7AgAAAAA=&#10;" strokecolor="#5b9bd5 [3204]" strokeweight=".5pt">
                  <v:stroke endarrow="block" joinstyle="miter"/>
                </v:shape>
              </v:group>
            </w:pict>
          </mc:Fallback>
        </mc:AlternateContent>
      </w:r>
      <w:r w:rsidRPr="00344F84">
        <w:rPr>
          <w:noProof/>
          <w:szCs w:val="18"/>
        </w:rPr>
        <w:drawing>
          <wp:inline distT="0" distB="0" distL="0" distR="0" wp14:anchorId="3C8F5BA7" wp14:editId="62BBF6D9">
            <wp:extent cx="5943600" cy="3138859"/>
            <wp:effectExtent l="0" t="0" r="0" b="4445"/>
            <wp:docPr id="8" name="Picture 8" descr="L:\Client Reports\OKRA HOLDINGS\Okra 18-66854\00_DATA\Data\LC-MS\Solids Formulation Chromatograms\hydrocodone OMD68 smooth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:\Client Reports\OKRA HOLDINGS\Okra 18-66854\00_DATA\Data\LC-MS\Solids Formulation Chromatograms\hydrocodone OMD68 smoothed.PNG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38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67D0" w:rsidRDefault="00E967D0" w:rsidP="00E967D0">
      <w:pPr>
        <w:jc w:val="center"/>
        <w:rPr>
          <w:szCs w:val="18"/>
        </w:rPr>
      </w:pPr>
      <w:r>
        <w:rPr>
          <w:b/>
          <w:szCs w:val="18"/>
        </w:rPr>
        <w:t>Supplemental Figure 6</w:t>
      </w:r>
      <w:r w:rsidRPr="00344F84">
        <w:rPr>
          <w:b/>
          <w:szCs w:val="18"/>
        </w:rPr>
        <w:t>A:</w:t>
      </w:r>
      <w:r>
        <w:rPr>
          <w:szCs w:val="18"/>
        </w:rPr>
        <w:t xml:space="preserve"> Representative LC-MS chromatogram of hydrocodone/acetaminophen 10/325 mg tablet after treatment with water pH 4.00 (control; top panel), with SafeMedWaste (middle panel), and in the inactive control formulation of SafeMedWaste (lower panel)</w:t>
      </w:r>
    </w:p>
    <w:p w:rsidR="00F804CD" w:rsidRDefault="00F804CD" w:rsidP="00E967D0">
      <w:pPr>
        <w:jc w:val="center"/>
        <w:rPr>
          <w:szCs w:val="18"/>
        </w:rPr>
      </w:pPr>
    </w:p>
    <w:p w:rsidR="00E967D0" w:rsidRDefault="00E967D0" w:rsidP="00E967D0">
      <w:pPr>
        <w:spacing w:after="0"/>
        <w:jc w:val="center"/>
        <w:rPr>
          <w:szCs w:val="18"/>
        </w:rPr>
      </w:pPr>
      <w:r>
        <w:rPr>
          <w:noProof/>
          <w:sz w:val="18"/>
        </w:rPr>
        <w:lastRenderedPageBreak/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5FF9D339" wp14:editId="0E291D3C">
                <wp:simplePos x="0" y="0"/>
                <wp:positionH relativeFrom="column">
                  <wp:posOffset>3498274</wp:posOffset>
                </wp:positionH>
                <wp:positionV relativeFrom="paragraph">
                  <wp:posOffset>250825</wp:posOffset>
                </wp:positionV>
                <wp:extent cx="1334769" cy="992953"/>
                <wp:effectExtent l="38100" t="0" r="0" b="0"/>
                <wp:wrapNone/>
                <wp:docPr id="49" name="Group 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34769" cy="992953"/>
                          <a:chOff x="0" y="0"/>
                          <a:chExt cx="1334769" cy="992953"/>
                        </a:xfrm>
                      </wpg:grpSpPr>
                      <pic:pic xmlns:pic="http://schemas.openxmlformats.org/drawingml/2006/picture">
                        <pic:nvPicPr>
                          <pic:cNvPr id="54" name="Picture 54"/>
                          <pic:cNvPicPr>
                            <a:picLocks noChangeAspect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87680" y="0"/>
                            <a:ext cx="699135" cy="64008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20040" y="639894"/>
                            <a:ext cx="1014729" cy="35305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967D0" w:rsidRPr="00AE3862" w:rsidRDefault="00E967D0" w:rsidP="00E967D0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Oxycodon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57" name="Straight Arrow Connector 57"/>
                        <wps:cNvCnPr/>
                        <wps:spPr>
                          <a:xfrm flipH="1">
                            <a:off x="0" y="381000"/>
                            <a:ext cx="48006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FF9D339" id="Group 49" o:spid="_x0000_s1077" style="position:absolute;left:0;text-align:left;margin-left:275.45pt;margin-top:19.75pt;width:105.1pt;height:78.2pt;z-index:251674624" coordsize="13347,992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1HFGbYAQAAMsKAAAOAAAAZHJzL2Uyb0RvYy54bWy8VtuO2zYQfS/QfyD0&#10;7rVkyxcJ6w0c76UB0nSRTT+ApiiLiESyJH1r0X/PDClpvWsj2eahAeLlbYYzZ84Z6vrdoanJjhsr&#10;lFxEyVUcES6ZKoTcLKI/v9wP5hGxjsqC1kryRXTkNnp38+sv13ud85GqVF1wQ8CJtPleL6LKOZ0P&#10;h5ZVvKH2SmkuYbNUpqEOpmYzLAzdg/emHo7ieDrcK1Nooxi3FlZvw2Z04/2XJWfuj7K03JF6EUFs&#10;zv8a/7vG3+HNNc03hupKsDYM+hNRNFRIuLR3dUsdJVsjzlw1ghllVemumGqGqiwF4z4HyCaJX2Xz&#10;YNRW+1w2+X6je5gA2lc4/bRb9mn3aIgoFlGaRUTSBmrkryUwB3D2epPDmQejn/SjaRc2YYb5HkrT&#10;4F/IhBw8rMceVn5whMFiMh6nsym4Z7CXZaNsMg64swqKc2bGqrvvGw67a4cYXR+MFiyH/y1KMDpD&#10;6cdsAiu3NTxqnTRv8tFQ83WrB1BQTZ1Yi1q4oycnlA6DkrtHwR5NmDwDPkk7wGEbbyWwAgijCZ4K&#10;NhRz+qjYV0ukWlVUbvjSauA14Iqnhy+P++mLC9e10PeirrFKOG5TAw284tAFdAI/bxXbNly6IDjD&#10;a8hSSVsJbSNict6sOfDHfCgSKDGI3QGHtBHSeUUACz5ah7cjH7wm/hnNl3Gcjd4PVpN4NUjj2d1g&#10;maWzwSy+m6VxOk9WyepftE7SfGs5pE/rWy3a0GH1LPiLAmhbRZCWlyjZUd8IEDgfUPfXhwhLiBDG&#10;ap3hjlU4LAG8zwB4sOk3PNLP4GIZLEgELV6JIp3PpnNoPufKmGZZMp4EYUzTOIZT4ZbOgzbWPXDV&#10;EBwAxhCGB5XuIOBwtDvSUiHE4IODkFDA0FhtV3WYvQ06bKuXWtJTRTWHENDtCZWnHZW/YJHfqwMZ&#10;YSbtKWwdxB1gGUnr4dWvKG2M2lecFhBeoPWJafCDiZH1/ndVAL3o1invqAOq7T9jeBPSAPV0nM0z&#10;L6jAPN+J4iSdjdpONJ6M44lvcn1DAbH9F8BpLhVKCzKleS3JHtrbZDTxgZ3sNMLBG1eLZhHNY/yH&#10;0NAc072ThR87KuowhlhqCbXE/EMtceQO64Pv0kmP61oVR0DEKOAFZAxvMAwqZf6OyB7es0Vk/9pS&#10;bGX1BwmoZkmKwDg/SSezEUzM6c76dIdKBq4WkYtIGK6cfzRD7ZaA/r3w/MPgQiRtzMC1/4t0s450&#10;T85QsakcWSKNyEpJCUJRhkxmJyxcyfYB64ANQiUlSP63jpgv3rHxPOmrhbxGCqVQwilgh2/ZD9QK&#10;rcKH1ccTuH9Ru6HqNG+JQNxRA82dEdDwa952hQvEsO5Y80C/z7wEijxLDD+h+Ko2oedRxqCFB23h&#10;ZXAazUJzaw3joM3vGbbn0ZT7z6v+1jcY9xb+ZiVdb9wIqcyl292hC7kM5ztphLyf6Qcy8prx/PMf&#10;BvDFBGsvPslO5/788zfozTcAAAD//wMAUEsDBBQABgAIAAAAIQCqJg6+vAAAACEBAAAZAAAAZHJz&#10;L19yZWxzL2Uyb0RvYy54bWwucmVsc4SPQWrDMBBF94XcQcw+lp1FKMWyN6HgbUgOMEhjWcQaCUkt&#10;9e0jyCaBQJfzP/89ph///Cp+KWUXWEHXtCCIdTCOrYLr5Xv/CSIXZINrYFKwUYZx2H30Z1qx1FFe&#10;XMyiUjgrWEqJX1JmvZDH3IRIXJs5JI+lnsnKiPqGluShbY8yPTNgeGGKyShIk+lAXLZYzf+zwzw7&#10;TaegfzxxeaOQzld3BWKyVBR4Mg4fYddEtiCHXr48NtwBAAD//wMAUEsDBBQABgAIAAAAIQC6qMed&#10;4QAAAAoBAAAPAAAAZHJzL2Rvd25yZXYueG1sTI/BasMwEETvhf6D2EJvjawGpbVjOYTQ9hQKSQol&#10;N8Xa2CaWZCzFdv6+21N7XOYx8zZfTbZlA/ah8U6BmCXA0JXeNK5S8HV4f3oFFqJ2RrfeoYIbBlgV&#10;93e5zowf3Q6HfawYlbiQaQV1jF3GeShrtDrMfIeOsrPvrY509hU3vR6p3Lb8OUkW3OrG0UKtO9zU&#10;WF72V6vgY9Tjei7ehu3lvLkdD/LzeytQqceHab0EFnGKfzD86pM6FOR08ldnAmsVSJmkhCqYpxIY&#10;AS8LIYCdiExlCrzI+f8Xih8AAAD//wMAUEsDBAoAAAAAAAAAIQCpGgxWjBAAAIwQAAAUAAAAZHJz&#10;L21lZGlhL2ltYWdlMS5wbmeJUE5HDQoaCgAAAA1JSERSAAAA6wAAANcIAwAAAbtrZqcAAAABc1JH&#10;QgCuzhzpAAAABGdBTUEAALGPC/xhBQAAAH5QTFRF////3d3dmpqacXFxYWFhgYGBq6ur8/Pz7u7u&#10;REREAAAAiYmJFxcX6enpz8/POTk5+Pj46urqDQ0N4+Pj0tLSeHh4aWlpyMjIU1NTvLy8oKCgXFxc&#10;+/v7pKSkjIyMsbGxPz8/EhIST09PLCwsMjIyJSUlwMDAHx8fk5OTAAAAGM4NKwAAACp0Uk5T////&#10;//////////////////////////////////////////////////8AMqjwXAAAAAlwSFlzAAAOxAAA&#10;DsQBlSsOGwAAD2FJREFUeF7tnduSpCAMQFsfLBurfLOrfbRK//8XNwnhpoDgZXR2PLU7fcUYEiAE&#10;tF9HIPgxjmj4iYUsWdPf8HHe/Bjgy48B9n1c0N/va6DHOfDpqvIrZx9A1QlQxGWIlVPwVDuAx59U&#10;QfcA8tWH/r5eJfx3Pgd5o6w1/XbPjxqps/q8giItPye4SoSAb+D/GabGPB+uWOzLJfz26uivUm3B&#10;Qo87UIqSdIqoXYz4t6LnHrhKAp+f9yn7cPC82L6TfG5Dx1WOix4YJmhM9KNq9mnhVGIfLosnEPgU&#10;3oZPWXMNnCy9JbhVlY7WjWDXErHasD9tPA7cCziMt0kQUNbzmXorJDd0uFK1Bo95Am/+FKII1kEK&#10;duG2XnEvjew6AKk6H+QTrL8QznAQd4cFqnNjfkXZt1NW5JSFkqpwDY6PD3I4TgeMCybWuHp4iUiI&#10;dDWAEJ6RvoXmCkKreFn/EA1gY18piziDq8tqWatOoJIJ9U5CbUnoizIOwf9SnWBpUdcNDP1fOGs9&#10;4OKXa8vNQkENvMuVZVU2ftXxq8o/+mtsQ8GZCO0h1tMQCyPjARB+GWNWNr0tQD2NjoAUafAtEKhH&#10;PKrrIqMBpcnwofvKhzWGlmK3LYB9Ig0/DpR1PD3U3jwIkIr/GRgOoYdNKq2/JNsBd8zw7mpDcL4A&#10;BUydiV3Oljj2n8BqPxPhKZtKnVXW6WKhRUQnmkvUUCukWyU1CYTKkYfDM+XNabJVGI5xpCXPDnkS&#10;mJ3p+olbTS5ZS8b+fl5Zd4TlF3LAXozJM+DLS7nwF+20VtGgq7csslYWvmZPlGQpzhllOhdLTMcK&#10;gbisG0EkwmV6fkzobJViYJRCnoQsW71GHe4FocI1Di5CPXD5WIBl4mf+EjyAeDM5Cxau6w4DuPI1&#10;6G9QqkrYLj5zAUMDZRunrS2+14RG1mXMTydpH63B0omACrOyMEluB1/SdQFGr9ody8VprIClZf3y&#10;Qx4fWd5NEKZTCbES7PvJUHBhqvSyAiIVO8bok4sOcq5rRCf2FxO0G2tYMH/XgaDKETKs9quGhYyM&#10;+oUK2uA3DLTfh19C8bnAWB058dbuZTPs0WHH7sTmiV+EieLId6DXx+wb/CvWsxzp1IJSChMPIdVM&#10;YzOCdfhsSOzG4szykYwe63AstKnR+u0+pWuVwfdRirnaijcaWawn4TbyDTsYDP/VgWZ2iIgFThP7&#10;vkbsRdo+Yg3/m9hw14+TjfIcsQWmFzzq0tyOOirvHo2dqFiUOmENdok8ckjSZzpJOEcbSbceB4CP&#10;R0zWmlSMYhHeFKhi+Pi+s8nGzjAYVo68e0QKHP9ssQFOE0uj/hiaB9lia3oBf+jxizbfLLaRjhTS&#10;yn6fn4uXmIBhl1heVk8SS11UNck392kLRxPvcOrA+aAS44QdySFiJQHB7ttiGlwn2C321Vm9n8EV&#10;28zzIvvFUmZshmgKp/5r5xVEzir9twvnGBww44FNrs2InfgkvYvqcegYndUV6w7SSupVVK98ElIs&#10;9dUKqAF9LmnQ15vGSnwUMJjOKw4MKp/ASDuVPDLZDJmCxReYMBFp8IwIH3PUzvUoQ0Ojf5p0+hZo&#10;a+Ob2o3agYOxVFNhv5MmlgT2rgLeGSVWAz2JiEWh4tWW3na4in8iS/UfiqKgMkislWwGLynfsanl&#10;nMD8uZSCkcmunla+t7vbiE7ba5j8K0B1fsUf7iIqluNk3EvCHNE7InGxtku1h6gpqdPFHsZnAG39&#10;EaTkkBDVgTIpckur0+UactpDGjS7cJrlLBF19PQD2iAOLr60EM1DkHmaajcsLKyK8E3/diOPuW9P&#10;5haEKNptiz8PDw9/iPKDYdfPUoiqPnhYSYAEylzEz7GSODiJUg7hkXWdhO282fRyQhrUdYAg9ASz&#10;R2tYDetq1nwMEIbRQpuofAtuvJ5GMfdhGdTXm2JRnLVQZDifSWlBFETuXNJTLIM0J1ftzNFpPn+A&#10;ed1suEKfiQyPLb4Y5+yd39ibmhxIRW8wLlMCO+Lx6PxBVIEYmJYGdpg3XjDcSqje91vXyzuy23hc&#10;ucZzO2937/ScC3QF/jOpTw0zTw3v5qlhzVPDu7mshoMD8DfxWqF8wqM6hVUnSQ0lnSlAbYQ/ztsL&#10;6OLdj4bnIsM4X+JxJyVporOXCgrwdJy+XNDaidKDAmAFReHOO8fmUq3KMzMQrPD5ct6ROyll/TLs&#10;N3J2tbT0cXnc2YHUxCOwT3PvDIRZnj3OXMPTqujmy1Sc+lXEMwRzc2/AewR1oXWA2HpMEv7TPllq&#10;413LOVtqwEJn17Cf06RWuLrJzxe4UvGbIKikloplNkuVa5shsY5UystAhyzvt7JLqpTXBToaVyr/&#10;PUxqKG9qS63kCCeKasAdVz8llbOORUU5nAOkNoHVZn8N75cq+1J5wCWuVHwBQ9wBUmFQeU/+VWbA&#10;kQoth3ahHSFVEhDrSl2wV2rgiqiZ1GFwV073Sg3ccGsmdd6L7Zbqd6jTpba+cFPmrjVzqQfMBJbK&#10;QpzvzkDc3V8QxuVexe5hJpaSswUINrUsrNSyDOPCw1UqlWNEjsNBjpmBfPVygIrD3W2Mm7AOoGcY&#10;znyjVPLNqscHb8yVQ0vHss9VPbcnblIZWbW80cjZigweljXdask1bKkN+aQ7SS2lQPkmfnm+GAFi&#10;Z+9EkTc4cUrgi/lUQh0TpQnpYy4gNdSPe2inuihwZMWzFVOHV95Oy8WITqsyfr379tDbSC5tNl6j&#10;HXA7ppLKeGYYVntZnBIBEunMvil+pWsYpX3lPMeXDQEN+VlAKiDwxnN5Ui28ORg4KfWMHxdAZ1Ic&#10;LHXSdRyRCv+SpNbU37vu4ZVqlI1JbSaQ+km/GNwiKFW6mV8qnD1+IPAGDEUFbgBektGWQlJJrBj8&#10;4xp1xXQ6dt/Ymwa3TkwqsmyR9HbOteceAlJfEBwqHEcY5Xv8aishqQBUmeLLqvGe1xTXjRKRCtib&#10;igtalAcCE7Mc4lIBmu7a8Pu7WJFKMgrcfs/Qu7tJkQrU2CgPMCiTKBUJzbQ3kCH1QPwTD80pUqu1&#10;y1JOkIpJ0OhywhlrDdjcIbhe7EfRmEDmMCi5LRP6/uWEE3Yx014TeQ0sshxaDtpr5IBSnIWauRDP&#10;CLeDHjqYFq8gWwTXdoUGL3bchlwewgDE4yjqvbB7bUQeD++K5oOWE45vLTxFCzsKDGueGcZOVGbw&#10;+LYf45odn9quP0stygt28oJpL9i1/PDw8PDw8OeoVY7n+DDtbujsaH3cZdM3xV436P5vZZ28BFh2&#10;y5y1SMqIX0/prGxmLQ5JSmznMCk+PoNxOM66Zp950TP0apOqnPoTytffA2ydYBLltzBjhr+db7Xd&#10;g5lfl2KUWsJbtzRvO6hc/leId1N2A96EGikm8V5ptvV3ZkTwZFkYPnFu/3E9zWyZpm57t6F2vnUc&#10;JmC9YlRVdEpGZRPtpBdnorRmEccArTKWv9F1WFgt+SrmBl3B3RoBTXt9/DVVST30RRgny4GHkxWD&#10;uugWACLHC8xbbt88j8tWn8xaMj4A5pVPfglvCDjoRwmyYFc4PMd9LqjrplP+S7oiv1DXzRcHPXa9&#10;LY8PJ/LLdB0fH07j8eHb8vhwIo8P35bHhxP5Kz6ME/VfqGv2L2irhM/v0rWmLctZtCrxSntxc3Jc&#10;11JieqFSGeAEdAZPrX2YZPTNoattEcyUrZ4xZtKlD3Tuzursy7V+nsJNfMeTrvCpNL4/CY1mvrF5&#10;yX9dAg5p8qOx+lisjtwH7b8zZv5pDJri5/dZA7GY+a+LcchSGVSvYK1SX5MkD9OsrTzbDmmvxaaR&#10;XjPnE/JfF3LIwNLdKtBp32EsivqvS7vLPni72GtZ9V+LfTfiGa/W1f7djVV+ta5F3pjwq3Vt80b7&#10;X6hrXb7xGvb8qCaqKx50+PAX+o/uxZoPC7pAVxjtKDSA4SN3vhnWFVecsY+D8Jh2FlWmc9e3kPh5&#10;XUczbsBsNS8oCOr6tcYtipH5bg6I/p2hH9e1su9TAdbgZ2mEdG3t49AGOUvX72W6dnbkkLsFM6Rr&#10;tdjriA1Ec5UPO1swHXskENK1t+9gAxWIYrRi19kVgl8z5cxNICS11wk7BEfXy/omvSepgDEiMxwP&#10;6gq6yS4PE2zY391EV9AS1BXibeybSlhX+Az3dIqRD1qZgOwzXObDLnkNNqbrOlfrmjXNieuKvhKd&#10;3V6ua9acNKrrh3SNNIzrdQWDeO8S4COqK3RPQMRLxojNf4xPUn9cQ4+GO8tD2sibufCLBZjBuUXa&#10;qY+5HtEPMgZ5iyaYKUNV7fhJAwOR3C4PtTVkDnPHU/tPUoIG1b474hUger3KAX98c1lnbjYO6+Py&#10;lPEY8L5F7h80Ii9e5vzhndnagYosLGSrvti4njUOjz6AscysHmYTYrV0N0f+9uqJ/VRvOtsu4ES1&#10;K9/vpwicqbmSSUWcAEzmlBDcSB/ssvmOVDkDexat0VX+NrIPcx/VeJeJJ2o5AZy73DjPBsccBT6G&#10;wVVp5BzjWnbl34EWw7crq9ap3A7ren1RCmZt8x6G7PiGGkhbfKUjgLDW3AW0P+wHcKGuDVLXJe8O&#10;KzxhDKRTnV+RRyKSr4zoqH+CFqBmvh9Pf7ENj11nTGjmAvc3JQBNE5ifXP7ekE6AttK1Pin+kMSi&#10;vX6bqi+WRsB9MClIZV0/3qRr9RrkYY7TdWHXAKm6qs6UX0m26Qp/0I+P1FVnhJpY95esq+oB7L5t&#10;o67oJMWBuqaSrqtKFVoVt1VXXEErO9SVjzl+mr49qlsOkqErqMaMfIfTOv30wCtQS6UrPJl1dXXb&#10;Nx++3+e7KzfdwHWFHF2hNTikLhBhUIVAt6F1RT+O+bCnG91Nlq5kjTljPCawB/osWceTpytC9+ld&#10;4jOyMqhkfWfcyeTrKmln/sy8za+JcbfD3CBBsVlXSV1ZdxW2aBzbX25QZpeuqh9ufe2YuYNBmV26&#10;uhvK65KHDE0wLXcNu3T1xhI9d0g3MihzvK735e/oCgPHn9BVbvAed8w22lDe9V7oXFqPi6i5t5hA&#10;YCKgQtsbo7e0mzuGpCXINGZT/K0Bc8gsBcTkTqITXqdlNCH2i+Q57gLeokfaEeIcjx1xM3jcXHpR&#10;6pYULU/4Yb4o7Ra4WIOJWC3Z8pcAEfjYlA10P+r8oU9a7VF8rTG6hnEDwA7KfvJpxhZ8Z80V+uot&#10;PfUPQtvJFKAsP0uGL7CCpn3/scX9jYpl0j6Fbss9sC7AyoYDly/3novdmzRX57XOhrd3QNOd1n5z&#10;5T/g3DXeh4eHh7/L6/UPV3PB6Geqh6kAAAAASUVORK5CYIJQSwECLQAUAAYACAAAACEAsYJntgoB&#10;AAATAgAAEwAAAAAAAAAAAAAAAAAAAAAAW0NvbnRlbnRfVHlwZXNdLnhtbFBLAQItABQABgAIAAAA&#10;IQA4/SH/1gAAAJQBAAALAAAAAAAAAAAAAAAAADsBAABfcmVscy8ucmVsc1BLAQItABQABgAIAAAA&#10;IQC1HFGbYAQAAMsKAAAOAAAAAAAAAAAAAAAAADoCAABkcnMvZTJvRG9jLnhtbFBLAQItABQABgAI&#10;AAAAIQCqJg6+vAAAACEBAAAZAAAAAAAAAAAAAAAAAMYGAABkcnMvX3JlbHMvZTJvRG9jLnhtbC5y&#10;ZWxzUEsBAi0AFAAGAAgAAAAhALqox53hAAAACgEAAA8AAAAAAAAAAAAAAAAAuQcAAGRycy9kb3du&#10;cmV2LnhtbFBLAQItAAoAAAAAAAAAIQCpGgxWjBAAAIwQAAAUAAAAAAAAAAAAAAAAAMcIAABkcnMv&#10;bWVkaWEvaW1hZ2UxLnBuZ1BLBQYAAAAABgAGAHwBAACFGQAAAAA=&#10;">
                <v:shape id="Picture 54" o:spid="_x0000_s1078" type="#_x0000_t75" style="position:absolute;left:4876;width:6992;height:6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nnTQxQAAANsAAAAPAAAAZHJzL2Rvd25yZXYueG1sRI/NasMw&#10;EITvhbyD2EAvpZEdWrc4UUIIpPRQCvkj1621sUyslbFUR337qlDIcZiZb5j5MtpWDNT7xrGCfJKB&#10;IK6cbrhWcNhvHl9B+ICssXVMCn7Iw3Ixuptjqd2VtzTsQi0ShH2JCkwIXSmlrwxZ9BPXESfv7HqL&#10;Icm+lrrHa4LbVk6zrJAWG04LBjtaG6ouu2+r4HOVP/BHUb9citPXm8uPJg7TqNT9OK5mIALFcAv/&#10;t9+1gucn+PuSfoBc/AIAAP//AwBQSwECLQAUAAYACAAAACEA2+H2y+4AAACFAQAAEwAAAAAAAAAA&#10;AAAAAAAAAAAAW0NvbnRlbnRfVHlwZXNdLnhtbFBLAQItABQABgAIAAAAIQBa9CxbvwAAABUBAAAL&#10;AAAAAAAAAAAAAAAAAB8BAABfcmVscy8ucmVsc1BLAQItABQABgAIAAAAIQDInnTQxQAAANsAAAAP&#10;AAAAAAAAAAAAAAAAAAcCAABkcnMvZG93bnJldi54bWxQSwUGAAAAAAMAAwC3AAAA+QIAAAAA&#10;">
                  <v:imagedata r:id="rId36" o:title=""/>
                  <v:path arrowok="t"/>
                </v:shape>
                <v:shape id="Text Box 2" o:spid="_x0000_s1079" type="#_x0000_t202" style="position:absolute;left:3200;top:6398;width:10147;height:35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TOMXwQAAANsAAAAPAAAAZHJzL2Rvd25yZXYueG1sRI9Ba8JA&#10;FITvQv/D8gredGNBKdFVpFbw4EUb74/sMxuafRuyTxP/vVsoeBxm5htmtRl8o+7UxTqwgdk0A0Vc&#10;BltzZaD42U8+QUVBttgEJgMPirBZv41WmNvQ84nuZ6lUgnDM0YATaXOtY+nIY5yGljh519B5lCS7&#10;StsO+wT3jf7IsoX2WHNacNjSl6Py93zzBkTsdvYovn08XIbjrndZOcfCmPH7sF2CEhrkFf5vH6yB&#10;+QL+vqQfoNdPAAAA//8DAFBLAQItABQABgAIAAAAIQDb4fbL7gAAAIUBAAATAAAAAAAAAAAAAAAA&#10;AAAAAABbQ29udGVudF9UeXBlc10ueG1sUEsBAi0AFAAGAAgAAAAhAFr0LFu/AAAAFQEAAAsAAAAA&#10;AAAAAAAAAAAAHwEAAF9yZWxzLy5yZWxzUEsBAi0AFAAGAAgAAAAhALxM4xfBAAAA2wAAAA8AAAAA&#10;AAAAAAAAAAAABwIAAGRycy9kb3ducmV2LnhtbFBLBQYAAAAAAwADALcAAAD1AgAAAAA=&#10;" filled="f" stroked="f">
                  <v:textbox style="mso-fit-shape-to-text:t">
                    <w:txbxContent>
                      <w:p w:rsidR="00E967D0" w:rsidRPr="00AE3862" w:rsidRDefault="00E967D0" w:rsidP="00E967D0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Oxycodone</w:t>
                        </w:r>
                      </w:p>
                    </w:txbxContent>
                  </v:textbox>
                </v:shape>
                <v:shape id="Straight Arrow Connector 57" o:spid="_x0000_s1080" type="#_x0000_t32" style="position:absolute;top:3810;width:4800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Nb6xwAAANsAAAAPAAAAZHJzL2Rvd25yZXYueG1sRI9La8Mw&#10;EITvgf4HsYVeSiK3aR44UULrUOg1D0hyW6yN5dRauZbquP31UaGQ4zAz3zDzZWcr0VLjS8cKngYJ&#10;COLc6ZILBbvte38KwgdkjZVjUvBDHpaLu94cU+0uvKZ2EwoRIexTVGBCqFMpfW7Ioh+4mjh6J9dY&#10;DFE2hdQNXiLcVvI5ScbSYslxwWBNmaH8c/NtFRxPI92+ZasyN4dsuH98+f06H1ZKPdx3rzMQgbpw&#10;C/+3P7SC0QT+vsQfIBdXAAAA//8DAFBLAQItABQABgAIAAAAIQDb4fbL7gAAAIUBAAATAAAAAAAA&#10;AAAAAAAAAAAAAABbQ29udGVudF9UeXBlc10ueG1sUEsBAi0AFAAGAAgAAAAhAFr0LFu/AAAAFQEA&#10;AAsAAAAAAAAAAAAAAAAAHwEAAF9yZWxzLy5yZWxzUEsBAi0AFAAGAAgAAAAhAMtg1vrHAAAA2wAA&#10;AA8AAAAAAAAAAAAAAAAABwIAAGRycy9kb3ducmV2LnhtbFBLBQYAAAAAAwADALcAAAD7AgAAAAA=&#10;" strokecolor="#5b9bd5 [3204]" strokeweight=".5pt">
                  <v:stroke endarrow="block" joinstyle="miter"/>
                </v:shape>
              </v:group>
            </w:pict>
          </mc:Fallback>
        </mc:AlternateContent>
      </w:r>
      <w:r w:rsidRPr="00344F84">
        <w:rPr>
          <w:noProof/>
          <w:szCs w:val="18"/>
        </w:rPr>
        <w:drawing>
          <wp:inline distT="0" distB="0" distL="0" distR="0" wp14:anchorId="5A532D02" wp14:editId="43F297FE">
            <wp:extent cx="5943600" cy="3132708"/>
            <wp:effectExtent l="0" t="0" r="0" b="0"/>
            <wp:docPr id="9" name="Picture 9" descr="L:\Client Reports\OKRA HOLDINGS\Okra 18-66854\00_DATA\Data\LC-MS\Solids Formulation Chromatograms\oxycodone OMD6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L:\Client Reports\OKRA HOLDINGS\Okra 18-66854\00_DATA\Data\LC-MS\Solids Formulation Chromatograms\oxycodone OMD68.PNG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32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67D0" w:rsidRPr="009D5B93" w:rsidRDefault="00E967D0" w:rsidP="00E967D0">
      <w:pPr>
        <w:jc w:val="center"/>
        <w:rPr>
          <w:szCs w:val="18"/>
        </w:rPr>
      </w:pPr>
      <w:r>
        <w:rPr>
          <w:b/>
          <w:szCs w:val="18"/>
        </w:rPr>
        <w:t>Supplemental Figure 6B</w:t>
      </w:r>
      <w:r w:rsidRPr="00344F84">
        <w:rPr>
          <w:b/>
          <w:szCs w:val="18"/>
        </w:rPr>
        <w:t>:</w:t>
      </w:r>
      <w:r>
        <w:rPr>
          <w:szCs w:val="18"/>
        </w:rPr>
        <w:t xml:space="preserve"> Representative LC-MS chromatogram of oxycodone/acetaminophen 5/325 mg tablet after treatment with water pH 4.00 (control; top panel), with SafeMedWaste (middle panel), and in the inactive control formulation of SafeMedWaste (lower panel)</w:t>
      </w:r>
    </w:p>
    <w:p w:rsidR="0095201E" w:rsidRDefault="0095201E" w:rsidP="005924D0">
      <w:pPr>
        <w:jc w:val="center"/>
      </w:pPr>
    </w:p>
    <w:p w:rsidR="00E66D66" w:rsidRDefault="00E66D66" w:rsidP="00E66D66">
      <w:pPr>
        <w:spacing w:after="0"/>
        <w:jc w:val="center"/>
        <w:rPr>
          <w:rFonts w:eastAsiaTheme="majorEastAsia" w:cstheme="minorHAnsi"/>
          <w:szCs w:val="18"/>
        </w:rPr>
      </w:pPr>
      <w:r>
        <w:rPr>
          <w:rFonts w:eastAsiaTheme="majorEastAsia" w:cstheme="minorHAnsi"/>
          <w:b/>
          <w:szCs w:val="18"/>
        </w:rPr>
        <w:t xml:space="preserve">Supplemental </w:t>
      </w:r>
      <w:r w:rsidRPr="00507E98">
        <w:rPr>
          <w:rFonts w:eastAsiaTheme="majorEastAsia" w:cstheme="minorHAnsi"/>
          <w:b/>
          <w:szCs w:val="18"/>
        </w:rPr>
        <w:t xml:space="preserve">Table </w:t>
      </w:r>
      <w:r>
        <w:rPr>
          <w:rFonts w:eastAsiaTheme="majorEastAsia" w:cstheme="minorHAnsi"/>
          <w:b/>
          <w:szCs w:val="18"/>
        </w:rPr>
        <w:t>1</w:t>
      </w:r>
      <w:r w:rsidRPr="00507E98">
        <w:rPr>
          <w:rFonts w:eastAsiaTheme="majorEastAsia" w:cstheme="minorHAnsi"/>
          <w:b/>
          <w:szCs w:val="18"/>
        </w:rPr>
        <w:t>:</w:t>
      </w:r>
      <w:r>
        <w:rPr>
          <w:rFonts w:eastAsiaTheme="majorEastAsia" w:cstheme="minorHAnsi"/>
          <w:szCs w:val="18"/>
        </w:rPr>
        <w:t xml:space="preserve"> Results of Beta Test in Hospital Setting</w:t>
      </w:r>
    </w:p>
    <w:tbl>
      <w:tblPr>
        <w:tblW w:w="5000" w:type="pct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39"/>
        <w:gridCol w:w="2339"/>
        <w:gridCol w:w="2338"/>
        <w:gridCol w:w="2334"/>
      </w:tblGrid>
      <w:tr w:rsidR="00E66D66" w:rsidRPr="003E300C" w:rsidTr="00FB3E20">
        <w:trPr>
          <w:trHeight w:val="20"/>
        </w:trPr>
        <w:tc>
          <w:tcPr>
            <w:tcW w:w="1251" w:type="pct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6D66" w:rsidRPr="003E300C" w:rsidRDefault="00E66D66" w:rsidP="00FB3E20">
            <w:pPr>
              <w:contextualSpacing/>
              <w:jc w:val="both"/>
              <w:rPr>
                <w:rFonts w:eastAsiaTheme="majorEastAsia" w:cs="Calibri"/>
                <w:sz w:val="18"/>
                <w:szCs w:val="18"/>
              </w:rPr>
            </w:pPr>
            <w:r w:rsidRPr="003E300C">
              <w:rPr>
                <w:rFonts w:eastAsiaTheme="majorEastAsia" w:cs="Calibri"/>
                <w:b/>
                <w:bCs/>
                <w:sz w:val="18"/>
                <w:szCs w:val="18"/>
              </w:rPr>
              <w:t>Drug</w:t>
            </w:r>
          </w:p>
        </w:tc>
        <w:tc>
          <w:tcPr>
            <w:tcW w:w="1251" w:type="pct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6D66" w:rsidRPr="003E300C" w:rsidRDefault="00E66D66" w:rsidP="00FB3E20">
            <w:pPr>
              <w:contextualSpacing/>
              <w:rPr>
                <w:rFonts w:eastAsiaTheme="majorEastAsia" w:cs="Calibri"/>
                <w:sz w:val="18"/>
                <w:szCs w:val="18"/>
              </w:rPr>
            </w:pPr>
            <w:r w:rsidRPr="003E300C">
              <w:rPr>
                <w:rFonts w:eastAsiaTheme="majorEastAsia" w:cs="Calibri"/>
                <w:b/>
                <w:bCs/>
                <w:sz w:val="18"/>
                <w:szCs w:val="18"/>
              </w:rPr>
              <w:t>Theoretical Concentration in 10x Concentrated Extract</w:t>
            </w:r>
          </w:p>
        </w:tc>
        <w:tc>
          <w:tcPr>
            <w:tcW w:w="1250" w:type="pct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6D66" w:rsidRPr="003E300C" w:rsidRDefault="00E66D66" w:rsidP="00FB3E20">
            <w:pPr>
              <w:contextualSpacing/>
              <w:rPr>
                <w:rFonts w:eastAsiaTheme="majorEastAsia" w:cs="Calibri"/>
                <w:sz w:val="18"/>
                <w:szCs w:val="18"/>
              </w:rPr>
            </w:pPr>
            <w:r w:rsidRPr="003E300C">
              <w:rPr>
                <w:rFonts w:eastAsiaTheme="majorEastAsia" w:cs="Calibri"/>
                <w:b/>
                <w:bCs/>
                <w:sz w:val="18"/>
                <w:szCs w:val="18"/>
              </w:rPr>
              <w:t>Limit of Quantitation (LOQ)</w:t>
            </w:r>
          </w:p>
        </w:tc>
        <w:tc>
          <w:tcPr>
            <w:tcW w:w="1248" w:type="pct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6D66" w:rsidRPr="003E300C" w:rsidRDefault="00E66D66" w:rsidP="00FB3E20">
            <w:pPr>
              <w:contextualSpacing/>
              <w:rPr>
                <w:rFonts w:eastAsiaTheme="majorEastAsia" w:cs="Calibri"/>
                <w:sz w:val="18"/>
                <w:szCs w:val="18"/>
              </w:rPr>
            </w:pPr>
            <w:r w:rsidRPr="003E300C">
              <w:rPr>
                <w:rFonts w:eastAsiaTheme="majorEastAsia" w:cs="Calibri"/>
                <w:b/>
                <w:bCs/>
                <w:sz w:val="18"/>
                <w:szCs w:val="18"/>
              </w:rPr>
              <w:t>Result: Actual Concentration in SafeMedWaste</w:t>
            </w:r>
          </w:p>
        </w:tc>
      </w:tr>
      <w:tr w:rsidR="00E66D66" w:rsidRPr="003E300C" w:rsidTr="00FB3E20">
        <w:trPr>
          <w:trHeight w:val="20"/>
        </w:trPr>
        <w:tc>
          <w:tcPr>
            <w:tcW w:w="125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66D66" w:rsidRPr="003E300C" w:rsidRDefault="00E66D66" w:rsidP="00FB3E20">
            <w:pPr>
              <w:contextualSpacing/>
              <w:jc w:val="both"/>
              <w:rPr>
                <w:rFonts w:eastAsiaTheme="majorEastAsia" w:cs="Calibri"/>
                <w:sz w:val="18"/>
                <w:szCs w:val="18"/>
              </w:rPr>
            </w:pPr>
            <w:r w:rsidRPr="003E300C">
              <w:rPr>
                <w:rFonts w:eastAsiaTheme="majorEastAsia" w:cs="Calibri"/>
                <w:sz w:val="18"/>
                <w:szCs w:val="18"/>
              </w:rPr>
              <w:t>Fentanyl</w:t>
            </w:r>
          </w:p>
        </w:tc>
        <w:tc>
          <w:tcPr>
            <w:tcW w:w="125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66D66" w:rsidRPr="003E300C" w:rsidRDefault="00E66D66" w:rsidP="00FB3E20">
            <w:pPr>
              <w:contextualSpacing/>
              <w:jc w:val="both"/>
              <w:rPr>
                <w:rFonts w:eastAsiaTheme="majorEastAsia" w:cs="Calibri"/>
                <w:sz w:val="18"/>
                <w:szCs w:val="18"/>
              </w:rPr>
            </w:pPr>
            <w:r w:rsidRPr="003E300C">
              <w:rPr>
                <w:rFonts w:eastAsiaTheme="majorEastAsia" w:cs="Calibri"/>
                <w:sz w:val="18"/>
                <w:szCs w:val="18"/>
              </w:rPr>
              <w:t>0.043 µg/mL</w:t>
            </w:r>
          </w:p>
        </w:tc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66D66" w:rsidRPr="003E300C" w:rsidRDefault="00E66D66" w:rsidP="00FB3E20">
            <w:pPr>
              <w:contextualSpacing/>
              <w:jc w:val="both"/>
              <w:rPr>
                <w:rFonts w:eastAsiaTheme="majorEastAsia" w:cs="Calibri"/>
                <w:sz w:val="18"/>
                <w:szCs w:val="18"/>
              </w:rPr>
            </w:pPr>
            <w:r w:rsidRPr="003E300C">
              <w:rPr>
                <w:rFonts w:eastAsiaTheme="majorEastAsia" w:cs="Calibri"/>
                <w:sz w:val="18"/>
                <w:szCs w:val="18"/>
              </w:rPr>
              <w:t>0.01 µg/mL</w:t>
            </w:r>
          </w:p>
        </w:tc>
        <w:tc>
          <w:tcPr>
            <w:tcW w:w="12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66D66" w:rsidRPr="003E300C" w:rsidRDefault="00E66D66" w:rsidP="00FB3E20">
            <w:pPr>
              <w:contextualSpacing/>
              <w:jc w:val="both"/>
              <w:rPr>
                <w:rFonts w:eastAsiaTheme="majorEastAsia" w:cs="Calibri"/>
                <w:sz w:val="18"/>
                <w:szCs w:val="18"/>
              </w:rPr>
            </w:pPr>
            <w:r w:rsidRPr="003E300C">
              <w:rPr>
                <w:rFonts w:eastAsiaTheme="majorEastAsia" w:cs="Calibri"/>
                <w:sz w:val="18"/>
                <w:szCs w:val="18"/>
              </w:rPr>
              <w:t>Below LOQ</w:t>
            </w:r>
          </w:p>
        </w:tc>
      </w:tr>
      <w:tr w:rsidR="00E66D66" w:rsidRPr="003E300C" w:rsidTr="00FB3E20">
        <w:trPr>
          <w:trHeight w:val="20"/>
        </w:trPr>
        <w:tc>
          <w:tcPr>
            <w:tcW w:w="125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66D66" w:rsidRPr="003E300C" w:rsidRDefault="00E66D66" w:rsidP="00FB3E20">
            <w:pPr>
              <w:contextualSpacing/>
              <w:jc w:val="both"/>
              <w:rPr>
                <w:rFonts w:eastAsiaTheme="majorEastAsia" w:cs="Calibri"/>
                <w:sz w:val="18"/>
                <w:szCs w:val="18"/>
              </w:rPr>
            </w:pPr>
            <w:r w:rsidRPr="003E300C">
              <w:rPr>
                <w:rFonts w:eastAsiaTheme="majorEastAsia" w:cs="Calibri"/>
                <w:sz w:val="18"/>
                <w:szCs w:val="18"/>
              </w:rPr>
              <w:t>Midazolam</w:t>
            </w:r>
          </w:p>
        </w:tc>
        <w:tc>
          <w:tcPr>
            <w:tcW w:w="125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66D66" w:rsidRPr="003E300C" w:rsidRDefault="00E66D66" w:rsidP="00FB3E20">
            <w:pPr>
              <w:contextualSpacing/>
              <w:jc w:val="both"/>
              <w:rPr>
                <w:rFonts w:eastAsiaTheme="majorEastAsia" w:cs="Calibri"/>
                <w:sz w:val="18"/>
                <w:szCs w:val="18"/>
              </w:rPr>
            </w:pPr>
            <w:r w:rsidRPr="003E300C">
              <w:rPr>
                <w:rFonts w:eastAsiaTheme="majorEastAsia" w:cs="Calibri"/>
                <w:sz w:val="18"/>
                <w:szCs w:val="18"/>
              </w:rPr>
              <w:t>60 µg/mL</w:t>
            </w:r>
          </w:p>
        </w:tc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66D66" w:rsidRPr="003E300C" w:rsidRDefault="00E66D66" w:rsidP="00FB3E20">
            <w:pPr>
              <w:contextualSpacing/>
              <w:jc w:val="both"/>
              <w:rPr>
                <w:rFonts w:eastAsiaTheme="majorEastAsia" w:cs="Calibri"/>
                <w:sz w:val="18"/>
                <w:szCs w:val="18"/>
              </w:rPr>
            </w:pPr>
            <w:r w:rsidRPr="003E300C">
              <w:rPr>
                <w:rFonts w:eastAsiaTheme="majorEastAsia" w:cs="Calibri"/>
                <w:sz w:val="18"/>
                <w:szCs w:val="18"/>
              </w:rPr>
              <w:t>0.01 µg/mL</w:t>
            </w:r>
          </w:p>
        </w:tc>
        <w:tc>
          <w:tcPr>
            <w:tcW w:w="12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66D66" w:rsidRPr="003E300C" w:rsidRDefault="00E66D66" w:rsidP="00FB3E20">
            <w:pPr>
              <w:contextualSpacing/>
              <w:jc w:val="both"/>
              <w:rPr>
                <w:rFonts w:eastAsiaTheme="majorEastAsia" w:cs="Calibri"/>
                <w:sz w:val="18"/>
                <w:szCs w:val="18"/>
              </w:rPr>
            </w:pPr>
            <w:r w:rsidRPr="003E300C">
              <w:rPr>
                <w:rFonts w:eastAsiaTheme="majorEastAsia" w:cs="Calibri"/>
                <w:sz w:val="18"/>
                <w:szCs w:val="18"/>
              </w:rPr>
              <w:t>Below LOQ</w:t>
            </w:r>
          </w:p>
        </w:tc>
      </w:tr>
      <w:tr w:rsidR="00E66D66" w:rsidRPr="003E300C" w:rsidTr="00FB3E20">
        <w:trPr>
          <w:trHeight w:val="20"/>
        </w:trPr>
        <w:tc>
          <w:tcPr>
            <w:tcW w:w="125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66D66" w:rsidRPr="003E300C" w:rsidRDefault="00E66D66" w:rsidP="00FB3E20">
            <w:pPr>
              <w:contextualSpacing/>
              <w:jc w:val="both"/>
              <w:rPr>
                <w:rFonts w:eastAsiaTheme="majorEastAsia" w:cs="Calibri"/>
                <w:sz w:val="18"/>
                <w:szCs w:val="18"/>
              </w:rPr>
            </w:pPr>
            <w:r w:rsidRPr="003E300C">
              <w:rPr>
                <w:rFonts w:eastAsiaTheme="majorEastAsia" w:cs="Calibri"/>
                <w:sz w:val="18"/>
                <w:szCs w:val="18"/>
              </w:rPr>
              <w:t>Morphine</w:t>
            </w:r>
          </w:p>
        </w:tc>
        <w:tc>
          <w:tcPr>
            <w:tcW w:w="125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66D66" w:rsidRPr="003E300C" w:rsidRDefault="00E66D66" w:rsidP="00FB3E20">
            <w:pPr>
              <w:contextualSpacing/>
              <w:jc w:val="both"/>
              <w:rPr>
                <w:rFonts w:eastAsiaTheme="majorEastAsia" w:cs="Calibri"/>
                <w:sz w:val="18"/>
                <w:szCs w:val="18"/>
              </w:rPr>
            </w:pPr>
            <w:r w:rsidRPr="003E300C">
              <w:rPr>
                <w:rFonts w:eastAsiaTheme="majorEastAsia" w:cs="Calibri"/>
                <w:sz w:val="18"/>
                <w:szCs w:val="18"/>
              </w:rPr>
              <w:t>19.1 µg/mL</w:t>
            </w:r>
          </w:p>
        </w:tc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66D66" w:rsidRPr="003E300C" w:rsidRDefault="00E66D66" w:rsidP="00FB3E20">
            <w:pPr>
              <w:contextualSpacing/>
              <w:jc w:val="both"/>
              <w:rPr>
                <w:rFonts w:eastAsiaTheme="majorEastAsia" w:cs="Calibri"/>
                <w:sz w:val="18"/>
                <w:szCs w:val="18"/>
              </w:rPr>
            </w:pPr>
            <w:r w:rsidRPr="003E300C">
              <w:rPr>
                <w:rFonts w:eastAsiaTheme="majorEastAsia" w:cs="Calibri"/>
                <w:sz w:val="18"/>
                <w:szCs w:val="18"/>
              </w:rPr>
              <w:t>0.02 µg/mL</w:t>
            </w:r>
          </w:p>
        </w:tc>
        <w:tc>
          <w:tcPr>
            <w:tcW w:w="12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66D66" w:rsidRPr="003E300C" w:rsidRDefault="00E66D66" w:rsidP="00FB3E20">
            <w:pPr>
              <w:contextualSpacing/>
              <w:jc w:val="both"/>
              <w:rPr>
                <w:rFonts w:eastAsiaTheme="majorEastAsia" w:cs="Calibri"/>
                <w:sz w:val="18"/>
                <w:szCs w:val="18"/>
              </w:rPr>
            </w:pPr>
            <w:r w:rsidRPr="003E300C">
              <w:rPr>
                <w:rFonts w:eastAsiaTheme="majorEastAsia" w:cs="Calibri"/>
                <w:sz w:val="18"/>
                <w:szCs w:val="18"/>
              </w:rPr>
              <w:t>Below LOQ</w:t>
            </w:r>
          </w:p>
        </w:tc>
      </w:tr>
    </w:tbl>
    <w:p w:rsidR="00E66D66" w:rsidRDefault="00E66D66" w:rsidP="00E66D66">
      <w:pPr>
        <w:jc w:val="both"/>
        <w:rPr>
          <w:rFonts w:eastAsiaTheme="majorEastAsia" w:cstheme="minorHAnsi"/>
          <w:szCs w:val="18"/>
        </w:rPr>
      </w:pPr>
    </w:p>
    <w:p w:rsidR="00E66D66" w:rsidRDefault="00E66D66"/>
    <w:sectPr w:rsidR="00E66D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04CD" w:rsidRDefault="00F804CD" w:rsidP="00F804CD">
      <w:pPr>
        <w:spacing w:after="0" w:line="240" w:lineRule="auto"/>
      </w:pPr>
      <w:r>
        <w:separator/>
      </w:r>
    </w:p>
  </w:endnote>
  <w:endnote w:type="continuationSeparator" w:id="0">
    <w:p w:rsidR="00F804CD" w:rsidRDefault="00F804CD" w:rsidP="00F804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04CD" w:rsidRDefault="00F804CD" w:rsidP="00F804CD">
      <w:pPr>
        <w:spacing w:after="0" w:line="240" w:lineRule="auto"/>
      </w:pPr>
      <w:r>
        <w:separator/>
      </w:r>
    </w:p>
  </w:footnote>
  <w:footnote w:type="continuationSeparator" w:id="0">
    <w:p w:rsidR="00F804CD" w:rsidRDefault="00F804CD" w:rsidP="00F804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7FE"/>
    <w:rsid w:val="003076B3"/>
    <w:rsid w:val="004E71B3"/>
    <w:rsid w:val="005924D0"/>
    <w:rsid w:val="008164A9"/>
    <w:rsid w:val="0095201E"/>
    <w:rsid w:val="00994EB5"/>
    <w:rsid w:val="00A96F7A"/>
    <w:rsid w:val="00AB4C3B"/>
    <w:rsid w:val="00C34A69"/>
    <w:rsid w:val="00DE39E7"/>
    <w:rsid w:val="00DF47FE"/>
    <w:rsid w:val="00E66D66"/>
    <w:rsid w:val="00E967D0"/>
    <w:rsid w:val="00F804CD"/>
    <w:rsid w:val="00FD7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4D228"/>
  <w15:chartTrackingRefBased/>
  <w15:docId w15:val="{D13E3006-DA52-44B3-9F0E-E4583B4EA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Normal"/>
    <w:link w:val="BodyChar"/>
    <w:qFormat/>
    <w:rsid w:val="00DF47FE"/>
    <w:pPr>
      <w:spacing w:after="120" w:line="240" w:lineRule="auto"/>
      <w:jc w:val="both"/>
    </w:pPr>
    <w:rPr>
      <w:rFonts w:ascii="Calibri" w:eastAsia="Calibri" w:hAnsi="Calibri" w:cs="Times New Roman"/>
    </w:rPr>
  </w:style>
  <w:style w:type="character" w:customStyle="1" w:styleId="BodyChar">
    <w:name w:val="Body Char"/>
    <w:link w:val="Body"/>
    <w:rsid w:val="00DF47FE"/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DF47F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804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04CD"/>
  </w:style>
  <w:style w:type="paragraph" w:styleId="Footer">
    <w:name w:val="footer"/>
    <w:basedOn w:val="Normal"/>
    <w:link w:val="FooterChar"/>
    <w:uiPriority w:val="99"/>
    <w:unhideWhenUsed/>
    <w:rsid w:val="00F804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04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19.png"/><Relationship Id="rId39" Type="http://schemas.openxmlformats.org/officeDocument/2006/relationships/theme" Target="theme/theme1.xml"/><Relationship Id="rId21" Type="http://schemas.openxmlformats.org/officeDocument/2006/relationships/image" Target="media/image15.png"/><Relationship Id="rId34" Type="http://schemas.openxmlformats.org/officeDocument/2006/relationships/image" Target="media/image27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4.png"/><Relationship Id="rId29" Type="http://schemas.openxmlformats.org/officeDocument/2006/relationships/image" Target="media/image22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37" Type="http://schemas.openxmlformats.org/officeDocument/2006/relationships/image" Target="media/image30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60.png"/><Relationship Id="rId28" Type="http://schemas.openxmlformats.org/officeDocument/2006/relationships/image" Target="media/image21.png"/><Relationship Id="rId36" Type="http://schemas.openxmlformats.org/officeDocument/2006/relationships/image" Target="media/image29.png"/><Relationship Id="rId10" Type="http://schemas.openxmlformats.org/officeDocument/2006/relationships/image" Target="media/image5.png"/><Relationship Id="rId19" Type="http://schemas.openxmlformats.org/officeDocument/2006/relationships/image" Target="media/image120.png"/><Relationship Id="rId31" Type="http://schemas.openxmlformats.org/officeDocument/2006/relationships/image" Target="media/image2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6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8" Type="http://schemas.openxmlformats.org/officeDocument/2006/relationships/image" Target="media/image3.pn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560</Words>
  <Characters>319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eishman</dc:creator>
  <cp:keywords/>
  <dc:description/>
  <cp:lastModifiedBy>Emma Leishman</cp:lastModifiedBy>
  <cp:revision>5</cp:revision>
  <dcterms:created xsi:type="dcterms:W3CDTF">2020-11-11T17:27:00Z</dcterms:created>
  <dcterms:modified xsi:type="dcterms:W3CDTF">2020-11-21T21:55:00Z</dcterms:modified>
</cp:coreProperties>
</file>